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64E" w:rsidRPr="005126E9" w:rsidRDefault="00FD764E" w:rsidP="00FD764E">
      <w:pPr>
        <w:spacing w:after="0" w:line="240" w:lineRule="auto"/>
        <w:rPr>
          <w:sz w:val="20"/>
          <w:szCs w:val="20"/>
        </w:rPr>
      </w:pPr>
      <w:r w:rsidRPr="005126E9">
        <w:rPr>
          <w:sz w:val="20"/>
          <w:szCs w:val="20"/>
        </w:rPr>
        <w:t xml:space="preserve">Table </w:t>
      </w:r>
      <w:r w:rsidR="00BA298E">
        <w:rPr>
          <w:sz w:val="20"/>
          <w:szCs w:val="20"/>
        </w:rPr>
        <w:t>S</w:t>
      </w:r>
      <w:r w:rsidRPr="005126E9">
        <w:rPr>
          <w:sz w:val="20"/>
          <w:szCs w:val="20"/>
        </w:rPr>
        <w:t>1: Colon canc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518"/>
        <w:gridCol w:w="7857"/>
      </w:tblGrid>
      <w:tr w:rsidR="00FD764E" w:rsidRPr="005126E9" w:rsidTr="007E33D4">
        <w:tc>
          <w:tcPr>
            <w:tcW w:w="4518" w:type="dxa"/>
            <w:tcBorders>
              <w:top w:val="single" w:sz="4" w:space="0" w:color="auto"/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language</w:t>
            </w:r>
          </w:p>
        </w:tc>
        <w:tc>
          <w:tcPr>
            <w:tcW w:w="7857" w:type="dxa"/>
            <w:tcBorders>
              <w:top w:val="single" w:sz="4" w:space="0" w:color="auto"/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criteria</w:t>
            </w:r>
          </w:p>
        </w:tc>
      </w:tr>
      <w:tr w:rsidR="00FD764E" w:rsidRPr="005126E9" w:rsidTr="007E33D4">
        <w:tc>
          <w:tcPr>
            <w:tcW w:w="4518" w:type="dxa"/>
            <w:tcBorders>
              <w:top w:val="single" w:sz="12" w:space="0" w:color="auto"/>
              <w:bottom w:val="single" w:sz="4" w:space="0" w:color="auto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approximately 40 percent increase in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lattery&lt;/Author&gt;&lt;Year&gt;1994&lt;/Year&gt;&lt;RecNum&gt;4&lt;/RecNum&gt;&lt;DisplayText&gt;[1]&lt;/DisplayText&gt;&lt;record&gt;&lt;rec-number&gt;4&lt;/rec-number&gt;&lt;foreign-keys&gt;&lt;key app="EN" db-id="fwx5502axdfxd1ew20rx22fzsetrarf2w2rt" timestamp="1426514142"&gt;4&lt;/key&gt;&lt;/foreign-keys&gt;&lt;ref-type name="Journal Article"&gt;17&lt;/ref-type&gt;&lt;contributors&gt;&lt;authors&gt;&lt;author&gt;Slattery, Martha L,&lt;/author&gt;&lt;author&gt;Kerber, Richard A,&lt;/author&gt;&lt;/authors&gt;&lt;/contributors&gt;&lt;titles&gt;&lt;title&gt;Family history of cancer and colon cancer risk: the Utah Population Database&lt;/title&gt;&lt;secondary-title&gt;Journal of the National Cancer Institute &lt;/secondary-title&gt;&lt;/titles&gt;&lt;periodical&gt;&lt;full-title&gt;Journal of the National Cancer Institute&lt;/full-title&gt;&lt;abbr-1&gt;J. Natl. Cancer&lt;/abbr-1&gt;&lt;/periodical&gt;&lt;pages&gt;1618-1626&lt;/pages&gt;&lt;volume&gt;86&lt;/volume&gt;&lt;number&gt;21&lt;/number&gt;&lt;dates&gt;&lt;year&gt;1994&lt;/year&gt;&lt;/dates&gt;&lt;isbn&gt;0027-8874&lt;/isbn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Slattery, 1994 #4" w:history="1">
              <w:r w:rsidR="0090130E"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single" w:sz="12" w:space="0" w:color="auto"/>
              <w:bottom w:val="single" w:sz="4" w:space="0" w:color="auto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SDR or TDR with colon cancer</w:t>
            </w:r>
          </w:p>
        </w:tc>
      </w:tr>
      <w:tr w:rsidR="00FD764E" w:rsidRPr="005126E9" w:rsidTr="007E33D4">
        <w:trPr>
          <w:trHeight w:val="20"/>
        </w:trPr>
        <w:tc>
          <w:tcPr>
            <w:tcW w:w="4518" w:type="dxa"/>
            <w:tcBorders>
              <w:bottom w:val="nil"/>
            </w:tcBorders>
          </w:tcPr>
          <w:p w:rsidR="007E33D4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high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CdXR0ZXJseTwvQXV0aG9yPjxZZWFyPjIwMTA8L1llYXI+
PFJlY051bT44PC9SZWNOdW0+PERpc3BsYXlUZXh0PlsxLTVdPC9EaXNwbGF5VGV4dD48cmVjb3Jk
PjxyZWMtbnVtYmVyPjg8L3JlYy1udW1iZXI+PGZvcmVpZ24ta2V5cz48a2V5IGFwcD0iRU4iIGRi
LWlkPSI1dndhd2RydjRyMHN3YWVwczlmeHoydmV4djVyYTl3ZTk1engiIHRpbWVzdGFtcD0iMTQy
NjYxNzg2OSI+ODwva2V5PjwvZm9yZWlnbi1rZXlzPjxyZWYtdHlwZSBuYW1lPSJKb3VybmFsIEFy
dGljbGUiPjE3PC9yZWYtdHlwZT48Y29udHJpYnV0b3JzPjxhdXRob3JzPjxhdXRob3I+QnV0dGVy
bHksIEx5bm4gRiw8L2F1dGhvcj48YXV0aG9yPkdvb2RyaWNoLCBNYXJ0aGEsPC9hdXRob3I+PGF1
dGhvcj5PbmVnYSwgVHJhY3ksPC9hdXRob3I+PGF1dGhvcj5HcmVlbmUsIE1hcnkgQW5uLDwvYXV0
aG9yPjxhdXRob3I+U3JpdmFzdGF2YSwgQW1pdGFiaCw8L2F1dGhvcj48YXV0aG9yPkJ1cnQsIFJh
bmRhbGwsPC9hdXRob3I+PGF1dGhvcj5EaWV0cmljaCwgQWxsZW4sPC9hdXRob3I+PC9hdXRob3Jz
PjwvY29udHJpYnV0b3JzPjx0aXRsZXM+PHRpdGxlPkltcHJvdmluZyB0aGUgcXVhbGl0eSBvZiBj
b2xvcmVjdGFsIGNhbmNlciBzY3JlZW5pbmc6IGFzc2Vzc21lbnQgb2YgZmFtaWxpYWwgcmlzazwv
dGl0bGU+PHNlY29uZGFyeS10aXRsZT5EaWdlc3RpdmUgRGlzZWFzZXMgYW5kIFNjaWVuY2VzPC9z
ZWNvbmRhcnktdGl0bGU+PC90aXRsZXM+PHBlcmlvZGljYWw+PGZ1bGwtdGl0bGU+RGlnZXN0aXZl
IERpc2Vhc2VzIGFuZCBTY2llbmNlczwvZnVsbC10aXRsZT48YWJici0xPkRpZyBEaXMgU2NpPC9h
YmJyLTE+PC9wZXJpb2RpY2FsPjxwYWdlcz43NTQtNzYwPC9wYWdlcz48dm9sdW1lPjU1PC92b2x1
bWU+PG51bWJlcj4zPC9udW1iZXI+PGRhdGVzPjx5ZWFyPjIwMTA8L3llYXI+PC9kYXRlcz48aXNi
bj4wMTYzLTIxMTY8L2lzYm4+PHVybHM+PC91cmxzPjwvcmVjb3JkPjwvQ2l0ZT48Q2l0ZSBFeGNs
dWRlWWVhcj0iMSI+PEF1dGhvcj5DUklPL1JNRjwvQXV0aG9yPjxZZWFyPjIwMTA8L1llYXI+PFJl
Y051bT43PC9SZWNOdW0+PHJlY29yZD48cmVjLW51bWJlcj43PC9yZWMtbnVtYmVyPjxmb3JlaWdu
LWtleXM+PGtleSBhcHA9IkVOIiBkYi1pZD0iZnd4NTUwMmF4ZGZ4ZDFldzIwcngyMmZ6c2V0cmFy
ZjJ3MnJ0IiB0aW1lc3RhbXA9IjE0MjY1MTQ1MzAiPjc8L2tleT48L2ZvcmVpZ24ta2V5cz48cmVm
LXR5cGUgbmFtZT0iSm91cm5hbCBBcnRpY2xlIj4xNzwvcmVmLXR5cGU+PGNvbnRyaWJ1dG9ycz48
YXV0aG9ycz48YXV0aG9yPkNvbnRyb2xsZWQgUmlzayBJbnN1cmFuY2UgQ29tcGFueSBSaXNrIE1h
bmFnZW1lbnQgRm9ydW0gKENSSU8vUk1GKSw8L2F1dGhvcj48L2F1dGhvcnM+PC9jb250cmlidXRv
cnM+PHRpdGxlcz48dGl0bGU+Q1JJQ08vUk1GIENvbG9yZXRhbCBjYW5jZXIgc2NyZWVuaW5nIGFs
Z29yaXRobTogQSBkZWNpc2lvbiBzdXBwb3J0IHRvb2w8L3RpdGxlPjwvdGl0bGVzPjxkYXRlcz48
eWVhcj4yMDEwPC95ZWFyPjwvZGF0ZXM+PHVybHM+PC91cmxzPjwvcmVjb3JkPjwvQ2l0ZT48Q2l0
ZT48QXV0aG9yPlNjb3RsYW5kPC9BdXRob3I+PFllYXI+MjAwNjwvWWVhcj48UmVjTnVtPjY8L1Jl
Y051bT48cmVjb3JkPjxyZWMtbnVtYmVyPjY8L3JlYy1udW1iZXI+PGZvcmVpZ24ta2V5cz48a2V5
IGFwcD0iRU4iIGRiLWlkPSJmd3g1NTAyYXhkZnhkMWV3MjByeDIyZnpzZXRyYXJmMncycnQiIHRp
bWVzdGFtcD0iMTQyNjUxNDMyOSI+Njwva2V5PjwvZm9yZWlnbi1rZXlzPjxyZWYtdHlwZSBuYW1l
PSJKb3VybmFsIEFydGljbGUiPjE3PC9yZWYtdHlwZT48Y29udHJpYnV0b3JzPjxhdXRob3JzPjxh
dXRob3I+TmF0aW9uYWwgU2VydmljZXMgU2NvdGxhbmQsPC9hdXRob3I+PC9hdXRob3JzPjwvY29u
dHJpYnV0b3JzPjx0aXRsZXM+PHRpdGxlPk5hdGlvbmFsIGRhdGEgZGVmaW5pdGlvbnMgZm9yIHRo
ZSBuYXRpb25hbCBtaW5pbXVtIGNvcmUgZGF0YSBzZXQgZm9yIGNhbmNlciBnZW5ldGljczwvdGl0
bGU+PC90aXRsZXM+PG51bWJlcj5KYW51cmFyeTwvbnVtYmVyPjxkYXRlcz48eWVhcj4yMDA2PC95
ZWFyPjwvZGF0ZXM+PHVybHM+PC91cmxzPjwvcmVjb3JkPjwvQ2l0ZT48Q2l0ZT48QXV0aG9yPlNs
YXR0ZXJ5PC9BdXRob3I+PFllYXI+MTk5NDwvWWVhcj48UmVjTnVtPjQ8L1JlY051bT48cmVjb3Jk
PjxyZWMtbnVtYmVyPjQ8L3JlYy1udW1iZXI+PGZvcmVpZ24ta2V5cz48a2V5IGFwcD0iRU4iIGRi
LWlkPSJmd3g1NTAyYXhkZnhkMWV3MjByeDIyZnpzZXRyYXJmMncycnQiIHRpbWVzdGFtcD0iMTQy
NjUxNDE0MiI+NDwva2V5PjwvZm9yZWlnbi1rZXlzPjxyZWYtdHlwZSBuYW1lPSJKb3VybmFsIEFy
dGljbGUiPjE3PC9yZWYtdHlwZT48Y29udHJpYnV0b3JzPjxhdXRob3JzPjxhdXRob3I+U2xhdHRl
cnksIE1hcnRoYSBMLDwvYXV0aG9yPjxhdXRob3I+S2VyYmVyLCBSaWNoYXJkIEEsPC9hdXRob3I+
PC9hdXRob3JzPjwvY29udHJpYnV0b3JzPjx0aXRsZXM+PHRpdGxlPkZhbWlseSBoaXN0b3J5IG9m
IGNhbmNlciBhbmQgY29sb24gY2FuY2VyIHJpc2s6IHRoZSBVdGFoIFBvcHVsYXRpb24gRGF0YWJh
c2U8L3RpdGxlPjxzZWNvbmRhcnktdGl0bGU+Sm91cm5hbCBvZiB0aGUgTmF0aW9uYWwgQ2FuY2Vy
IEluc3RpdHV0ZSA8L3NlY29uZGFyeS10aXRsZT48L3RpdGxlcz48cGVyaW9kaWNhbD48ZnVsbC10
aXRsZT5Kb3VybmFsIG9mIHRoZSBOYXRpb25hbCBDYW5jZXIgSW5zdGl0dXRlPC9mdWxsLXRpdGxl
PjxhYmJyLTE+Si4gTmF0bC4gQ2FuY2VyPC9hYmJyLTE+PC9wZXJpb2RpY2FsPjxwYWdlcz4xNjE4
LTE2MjY8L3BhZ2VzPjx2b2x1bWU+ODY8L3ZvbHVtZT48bnVtYmVyPjIxPC9udW1iZXI+PGRhdGVz
Pjx5ZWFyPjE5OTQ8L3llYXI+PC9kYXRlcz48aXNibj4wMDI3LTg4NzQ8L2lzYm4+PHVybHM+PC91
cmxzPjwvcmVjb3JkPjwvQ2l0ZT48Q2l0ZT48QXV0aG9yPkthc3RyaW5vczwvQXV0aG9yPjxZZWFy
PjIwMDk8L1llYXI+PFJlY051bT4yNTwvUmVjTnVtPjxyZWNvcmQ+PHJlYy1udW1iZXI+MjU8L3Jl
Yy1udW1iZXI+PGZvcmVpZ24ta2V5cz48a2V5IGFwcD0iRU4iIGRiLWlkPSJmd3g1NTAyYXhkZnhk
MWV3MjByeDIyZnpzZXRyYXJmMncycnQiIHRpbWVzdGFtcD0iMTQyNjYwNDIwNyI+MjU8L2tleT48
L2ZvcmVpZ24ta2V5cz48cmVmLXR5cGUgbmFtZT0iSm91cm5hbCBBcnRpY2xlIj4xNzwvcmVmLXR5
cGU+PGNvbnRyaWJ1dG9ycz48YXV0aG9ycz48YXV0aG9yPkthc3RyaW5vcywgRmF5LDwvYXV0aG9y
PjxhdXRob3I+QWxsZW4sIEpvaG4gSSw8L2F1dGhvcj48YXV0aG9yPlN0b2Nrd2VsbCwgRGF2aWQg
SCw8L2F1dGhvcj48YXV0aG9yPlN0b2ZmZWwsIEVsZW5hIE0sPC9hdXRob3I+PGF1dGhvcj5Db29r
LCBFYXJsIEYsPC9hdXRob3I+PGF1dGhvcj5NdXRpbmdhLCBNdXRob2thIEwsPC9hdXRob3I+PGF1
dGhvcj5CYWxtYcOxYSwgSnVkaXRoLDwvYXV0aG9yPjxhdXRob3I+U3luZ2FsLCBTYXBuYSw8L2F1
dGhvcj48L2F1dGhvcnM+PC9jb250cmlidXRvcnM+PHRpdGxlcz48dGl0bGU+RGV2ZWxvcG1lbnQg
YW5kIHZhbGlkYXRpb24gb2YgYSBjb2xvbiBjYW5jZXIgcmlzayBhc3Nlc3NtZW50IHRvb2wgZm9y
IHBhdGllbnRzIHVuZGVyZ29pbmcgY29sb25vc2NvcHk8L3RpdGxlPjxzZWNvbmRhcnktdGl0bGU+
VGhlIEFtZXJpY2FuIEpvdXJuYWwgb2YgR2FzdHJvZW50ZXJvbG9neSA8L3NlY29uZGFyeS10aXRs
ZT48L3RpdGxlcz48cGVyaW9kaWNhbD48ZnVsbC10aXRsZT5UaGUgQW1lcmljYW4gSm91cm5hbCBv
ZiBHYXN0cm9lbnRlcm9sb2d5PC9mdWxsLXRpdGxlPjxhYmJyLTE+QW0uIEouIEdhc3Ryb2VudGVy
b2w8L2FiYnItMT48L3BlcmlvZGljYWw+PHBhZ2VzPjE1MDgtMTUxODwvcGFnZXM+PHZvbHVtZT4x
MDQ8L3ZvbHVtZT48bnVtYmVyPjY8L251bWJlcj48ZGF0ZXM+PHllYXI+MjAwOTwveWVhcj48L2Rh
dGVzPjxpc2JuPjAwMDItOTI3MDwvaXNibj48dXJscz48L3VybHM+PC9yZWNvcmQ+PC9DaXRlPjwv
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CdXR0ZXJseTwvQXV0aG9yPjxZZWFyPjIwMTA8L1llYXI+
PFJlY051bT44PC9SZWNOdW0+PERpc3BsYXlUZXh0PlsxLTVdPC9EaXNwbGF5VGV4dD48cmVjb3Jk
PjxyZWMtbnVtYmVyPjg8L3JlYy1udW1iZXI+PGZvcmVpZ24ta2V5cz48a2V5IGFwcD0iRU4iIGRi
LWlkPSI1dndhd2RydjRyMHN3YWVwczlmeHoydmV4djVyYTl3ZTk1engiIHRpbWVzdGFtcD0iMTQy
NjYxNzg2OSI+ODwva2V5PjwvZm9yZWlnbi1rZXlzPjxyZWYtdHlwZSBuYW1lPSJKb3VybmFsIEFy
dGljbGUiPjE3PC9yZWYtdHlwZT48Y29udHJpYnV0b3JzPjxhdXRob3JzPjxhdXRob3I+QnV0dGVy
bHksIEx5bm4gRiw8L2F1dGhvcj48YXV0aG9yPkdvb2RyaWNoLCBNYXJ0aGEsPC9hdXRob3I+PGF1
dGhvcj5PbmVnYSwgVHJhY3ksPC9hdXRob3I+PGF1dGhvcj5HcmVlbmUsIE1hcnkgQW5uLDwvYXV0
aG9yPjxhdXRob3I+U3JpdmFzdGF2YSwgQW1pdGFiaCw8L2F1dGhvcj48YXV0aG9yPkJ1cnQsIFJh
bmRhbGwsPC9hdXRob3I+PGF1dGhvcj5EaWV0cmljaCwgQWxsZW4sPC9hdXRob3I+PC9hdXRob3Jz
PjwvY29udHJpYnV0b3JzPjx0aXRsZXM+PHRpdGxlPkltcHJvdmluZyB0aGUgcXVhbGl0eSBvZiBj
b2xvcmVjdGFsIGNhbmNlciBzY3JlZW5pbmc6IGFzc2Vzc21lbnQgb2YgZmFtaWxpYWwgcmlzazwv
dGl0bGU+PHNlY29uZGFyeS10aXRsZT5EaWdlc3RpdmUgRGlzZWFzZXMgYW5kIFNjaWVuY2VzPC9z
ZWNvbmRhcnktdGl0bGU+PC90aXRsZXM+PHBlcmlvZGljYWw+PGZ1bGwtdGl0bGU+RGlnZXN0aXZl
IERpc2Vhc2VzIGFuZCBTY2llbmNlczwvZnVsbC10aXRsZT48YWJici0xPkRpZyBEaXMgU2NpPC9h
YmJyLTE+PC9wZXJpb2RpY2FsPjxwYWdlcz43NTQtNzYwPC9wYWdlcz48dm9sdW1lPjU1PC92b2x1
bWU+PG51bWJlcj4zPC9udW1iZXI+PGRhdGVzPjx5ZWFyPjIwMTA8L3llYXI+PC9kYXRlcz48aXNi
bj4wMTYzLTIxMTY8L2lzYm4+PHVybHM+PC91cmxzPjwvcmVjb3JkPjwvQ2l0ZT48Q2l0ZSBFeGNs
dWRlWWVhcj0iMSI+PEF1dGhvcj5DUklPL1JNRjwvQXV0aG9yPjxZZWFyPjIwMTA8L1llYXI+PFJl
Y051bT43PC9SZWNOdW0+PHJlY29yZD48cmVjLW51bWJlcj43PC9yZWMtbnVtYmVyPjxmb3JlaWdu
LWtleXM+PGtleSBhcHA9IkVOIiBkYi1pZD0iZnd4NTUwMmF4ZGZ4ZDFldzIwcngyMmZ6c2V0cmFy
ZjJ3MnJ0IiB0aW1lc3RhbXA9IjE0MjY1MTQ1MzAiPjc8L2tleT48L2ZvcmVpZ24ta2V5cz48cmVm
LXR5cGUgbmFtZT0iSm91cm5hbCBBcnRpY2xlIj4xNzwvcmVmLXR5cGU+PGNvbnRyaWJ1dG9ycz48
YXV0aG9ycz48YXV0aG9yPkNvbnRyb2xsZWQgUmlzayBJbnN1cmFuY2UgQ29tcGFueSBSaXNrIE1h
bmFnZW1lbnQgRm9ydW0gKENSSU8vUk1GKSw8L2F1dGhvcj48L2F1dGhvcnM+PC9jb250cmlidXRv
cnM+PHRpdGxlcz48dGl0bGU+Q1JJQ08vUk1GIENvbG9yZXRhbCBjYW5jZXIgc2NyZWVuaW5nIGFs
Z29yaXRobTogQSBkZWNpc2lvbiBzdXBwb3J0IHRvb2w8L3RpdGxlPjwvdGl0bGVzPjxkYXRlcz48
eWVhcj4yMDEwPC95ZWFyPjwvZGF0ZXM+PHVybHM+PC91cmxzPjwvcmVjb3JkPjwvQ2l0ZT48Q2l0
ZT48QXV0aG9yPlNjb3RsYW5kPC9BdXRob3I+PFllYXI+MjAwNjwvWWVhcj48UmVjTnVtPjY8L1Jl
Y051bT48cmVjb3JkPjxyZWMtbnVtYmVyPjY8L3JlYy1udW1iZXI+PGZvcmVpZ24ta2V5cz48a2V5
IGFwcD0iRU4iIGRiLWlkPSJmd3g1NTAyYXhkZnhkMWV3MjByeDIyZnpzZXRyYXJmMncycnQiIHRp
bWVzdGFtcD0iMTQyNjUxNDMyOSI+Njwva2V5PjwvZm9yZWlnbi1rZXlzPjxyZWYtdHlwZSBuYW1l
PSJKb3VybmFsIEFydGljbGUiPjE3PC9yZWYtdHlwZT48Y29udHJpYnV0b3JzPjxhdXRob3JzPjxh
dXRob3I+TmF0aW9uYWwgU2VydmljZXMgU2NvdGxhbmQsPC9hdXRob3I+PC9hdXRob3JzPjwvY29u
dHJpYnV0b3JzPjx0aXRsZXM+PHRpdGxlPk5hdGlvbmFsIGRhdGEgZGVmaW5pdGlvbnMgZm9yIHRo
ZSBuYXRpb25hbCBtaW5pbXVtIGNvcmUgZGF0YSBzZXQgZm9yIGNhbmNlciBnZW5ldGljczwvdGl0
bGU+PC90aXRsZXM+PG51bWJlcj5KYW51cmFyeTwvbnVtYmVyPjxkYXRlcz48eWVhcj4yMDA2PC95
ZWFyPjwvZGF0ZXM+PHVybHM+PC91cmxzPjwvcmVjb3JkPjwvQ2l0ZT48Q2l0ZT48QXV0aG9yPlNs
YXR0ZXJ5PC9BdXRob3I+PFllYXI+MTk5NDwvWWVhcj48UmVjTnVtPjQ8L1JlY051bT48cmVjb3Jk
PjxyZWMtbnVtYmVyPjQ8L3JlYy1udW1iZXI+PGZvcmVpZ24ta2V5cz48a2V5IGFwcD0iRU4iIGRi
LWlkPSJmd3g1NTAyYXhkZnhkMWV3MjByeDIyZnpzZXRyYXJmMncycnQiIHRpbWVzdGFtcD0iMTQy
NjUxNDE0MiI+NDwva2V5PjwvZm9yZWlnbi1rZXlzPjxyZWYtdHlwZSBuYW1lPSJKb3VybmFsIEFy
dGljbGUiPjE3PC9yZWYtdHlwZT48Y29udHJpYnV0b3JzPjxhdXRob3JzPjxhdXRob3I+U2xhdHRl
cnksIE1hcnRoYSBMLDwvYXV0aG9yPjxhdXRob3I+S2VyYmVyLCBSaWNoYXJkIEEsPC9hdXRob3I+
PC9hdXRob3JzPjwvY29udHJpYnV0b3JzPjx0aXRsZXM+PHRpdGxlPkZhbWlseSBoaXN0b3J5IG9m
IGNhbmNlciBhbmQgY29sb24gY2FuY2VyIHJpc2s6IHRoZSBVdGFoIFBvcHVsYXRpb24gRGF0YWJh
c2U8L3RpdGxlPjxzZWNvbmRhcnktdGl0bGU+Sm91cm5hbCBvZiB0aGUgTmF0aW9uYWwgQ2FuY2Vy
IEluc3RpdHV0ZSA8L3NlY29uZGFyeS10aXRsZT48L3RpdGxlcz48cGVyaW9kaWNhbD48ZnVsbC10
aXRsZT5Kb3VybmFsIG9mIHRoZSBOYXRpb25hbCBDYW5jZXIgSW5zdGl0dXRlPC9mdWxsLXRpdGxl
PjxhYmJyLTE+Si4gTmF0bC4gQ2FuY2VyPC9hYmJyLTE+PC9wZXJpb2RpY2FsPjxwYWdlcz4xNjE4
LTE2MjY8L3BhZ2VzPjx2b2x1bWU+ODY8L3ZvbHVtZT48bnVtYmVyPjIxPC9udW1iZXI+PGRhdGVz
Pjx5ZWFyPjE5OTQ8L3llYXI+PC9kYXRlcz48aXNibj4wMDI3LTg4NzQ8L2lzYm4+PHVybHM+PC91
cmxzPjwvcmVjb3JkPjwvQ2l0ZT48Q2l0ZT48QXV0aG9yPkthc3RyaW5vczwvQXV0aG9yPjxZZWFy
PjIwMDk8L1llYXI+PFJlY051bT4yNTwvUmVjTnVtPjxyZWNvcmQ+PHJlYy1udW1iZXI+MjU8L3Jl
Yy1udW1iZXI+PGZvcmVpZ24ta2V5cz48a2V5IGFwcD0iRU4iIGRiLWlkPSJmd3g1NTAyYXhkZnhk
MWV3MjByeDIyZnpzZXRyYXJmMncycnQiIHRpbWVzdGFtcD0iMTQyNjYwNDIwNyI+MjU8L2tleT48
L2ZvcmVpZ24ta2V5cz48cmVmLXR5cGUgbmFtZT0iSm91cm5hbCBBcnRpY2xlIj4xNzwvcmVmLXR5
cGU+PGNvbnRyaWJ1dG9ycz48YXV0aG9ycz48YXV0aG9yPkthc3RyaW5vcywgRmF5LDwvYXV0aG9y
PjxhdXRob3I+QWxsZW4sIEpvaG4gSSw8L2F1dGhvcj48YXV0aG9yPlN0b2Nrd2VsbCwgRGF2aWQg
SCw8L2F1dGhvcj48YXV0aG9yPlN0b2ZmZWwsIEVsZW5hIE0sPC9hdXRob3I+PGF1dGhvcj5Db29r
LCBFYXJsIEYsPC9hdXRob3I+PGF1dGhvcj5NdXRpbmdhLCBNdXRob2thIEwsPC9hdXRob3I+PGF1
dGhvcj5CYWxtYcOxYSwgSnVkaXRoLDwvYXV0aG9yPjxhdXRob3I+U3luZ2FsLCBTYXBuYSw8L2F1
dGhvcj48L2F1dGhvcnM+PC9jb250cmlidXRvcnM+PHRpdGxlcz48dGl0bGU+RGV2ZWxvcG1lbnQg
YW5kIHZhbGlkYXRpb24gb2YgYSBjb2xvbiBjYW5jZXIgcmlzayBhc3Nlc3NtZW50IHRvb2wgZm9y
IHBhdGllbnRzIHVuZGVyZ29pbmcgY29sb25vc2NvcHk8L3RpdGxlPjxzZWNvbmRhcnktdGl0bGU+
VGhlIEFtZXJpY2FuIEpvdXJuYWwgb2YgR2FzdHJvZW50ZXJvbG9neSA8L3NlY29uZGFyeS10aXRs
ZT48L3RpdGxlcz48cGVyaW9kaWNhbD48ZnVsbC10aXRsZT5UaGUgQW1lcmljYW4gSm91cm5hbCBv
ZiBHYXN0cm9lbnRlcm9sb2d5PC9mdWxsLXRpdGxlPjxhYmJyLTE+QW0uIEouIEdhc3Ryb2VudGVy
b2w8L2FiYnItMT48L3BlcmlvZGljYWw+PHBhZ2VzPjE1MDgtMTUxODwvcGFnZXM+PHZvbHVtZT4x
MDQ8L3ZvbHVtZT48bnVtYmVyPjY8L251bWJlcj48ZGF0ZXM+PHllYXI+MjAwOTwveWVhcj48L2Rh
dGVzPjxpc2JuPjAwMDItOTI3MDwvaXNibj48dXJscz48L3VybHM+PC9yZWNvcmQ+PC9DaXRlPjwv
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024026">
              <w:rPr>
                <w:noProof/>
                <w:sz w:val="20"/>
                <w:szCs w:val="20"/>
              </w:rPr>
              <w:t>[</w:t>
            </w:r>
            <w:hyperlink w:anchor="_ENREF_1" w:tooltip="Slattery, 1994 #4" w:history="1">
              <w:r w:rsidR="0090130E">
                <w:rPr>
                  <w:noProof/>
                  <w:sz w:val="20"/>
                  <w:szCs w:val="20"/>
                </w:rPr>
                <w:t>1-5</w:t>
              </w:r>
            </w:hyperlink>
            <w:r w:rsidR="00024026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5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&lt;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, late or unknown disease onset and affected SDR, premature disease from the same side of the pedigree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, premature disease onset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(2+)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3+)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with at least one having premature onset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msterdam criteria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ny combination of an affected FDR, 2 SDRs, or an SDR with premature disease onset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FDR with Lynch syndrome-related cancer ≤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 years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with polyp ≤ 50 years</w:t>
            </w:r>
          </w:p>
        </w:tc>
      </w:tr>
      <w:tr w:rsidR="00FD764E" w:rsidRPr="005126E9" w:rsidTr="007E33D4">
        <w:trPr>
          <w:trHeight w:val="70"/>
        </w:trPr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HNPCC gene carriers and their FDRs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elatives with HNPCC or FAP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51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increased risk”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CdXR0ZXJseTwvQXV0aG9yPjxZZWFyPjIwMTA8L1llYXI+
PFJlY051bT44PC9SZWNOdW0+PERpc3BsYXlUZXh0PlsxLCAyLCA2XTwvRGlzcGxheVRleHQ+PHJl
Y29yZD48cmVjLW51bWJlcj44PC9yZWMtbnVtYmVyPjxmb3JlaWduLWtleXM+PGtleSBhcHA9IkVO
IiBkYi1pZD0iNXZ3YXdkcnY0cjBzd2FlcHM5Znh6MnZleHY1cmE5d2U5NXp4IiB0aW1lc3RhbXA9
IjE0MjY2MTc4NjkiPjg8L2tleT48L2ZvcmVpZ24ta2V5cz48cmVmLXR5cGUgbmFtZT0iSm91cm5h
bCBBcnRpY2xlIj4xNzwvcmVmLXR5cGU+PGNvbnRyaWJ1dG9ycz48YXV0aG9ycz48YXV0aG9yPkJ1
dHRlcmx5LCBMeW5uIEYsPC9hdXRob3I+PGF1dGhvcj5Hb29kcmljaCwgTWFydGhhLDwvYXV0aG9y
PjxhdXRob3I+T25lZ2EsIFRyYWN5LDwvYXV0aG9yPjxhdXRob3I+R3JlZW5lLCBNYXJ5IEFubiw8
L2F1dGhvcj48YXV0aG9yPlNyaXZhc3RhdmEsIEFtaXRhYmgsPC9hdXRob3I+PGF1dGhvcj5CdXJ0
LCBSYW5kYWxsLDwvYXV0aG9yPjxhdXRob3I+RGlldHJpY2gsIEFsbGVuLDwvYXV0aG9yPjwvYXV0
aG9ycz48L2NvbnRyaWJ1dG9ycz48dGl0bGVzPjx0aXRsZT5JbXByb3ZpbmcgdGhlIHF1YWxpdHkg
b2YgY29sb3JlY3RhbCBjYW5jZXIgc2NyZWVuaW5nOiBhc3Nlc3NtZW50IG9mIGZhbWlsaWFsIHJp
c2s8L3RpdGxlPjxzZWNvbmRhcnktdGl0bGU+RGlnZXN0aXZlIERpc2Vhc2VzIGFuZCBTY2llbmNl
czwvc2Vjb25kYXJ5LXRpdGxlPjwvdGl0bGVzPjxwZXJpb2RpY2FsPjxmdWxsLXRpdGxlPkRpZ2Vz
dGl2ZSBEaXNlYXNlcyBhbmQgU2NpZW5jZXM8L2Z1bGwtdGl0bGU+PGFiYnItMT5EaWcgRGlzIFNj
aTwvYWJici0xPjwvcGVyaW9kaWNhbD48cGFnZXM+NzU0LTc2MDwvcGFnZXM+PHZvbHVtZT41NTwv
dm9sdW1lPjxudW1iZXI+MzwvbnVtYmVyPjxkYXRlcz48eWVhcj4yMDEwPC95ZWFyPjwvZGF0ZXM+
PGlzYm4+MDE2My0yMTE2PC9pc2JuPjx1cmxzPjwvdXJscz48L3JlY29yZD48L0NpdGU+PENpdGU+
PEF1dGhvcj5OZXR3b3JrPC9BdXRob3I+PFllYXI+MjAxMzwvWWVhcj48UmVjTnVtPjg8L1JlY051
bT48cmVjb3JkPjxyZWMtbnVtYmVyPjg8L3JlYy1udW1iZXI+PGZvcmVpZ24ta2V5cz48a2V5IGFw
cD0iRU4iIGRiLWlkPSJmd3g1NTAyYXhkZnhkMWV3MjByeDIyZnpzZXRyYXJmMncycnQiIHRpbWVz
dGFtcD0iMTQyNjUxNDg1NSI+ODwva2V5PjwvZm9yZWlnbi1rZXlzPjxyZWYtdHlwZSBuYW1lPSJK
b3VybmFsIEFydGljbGUiPjE3PC9yZWYtdHlwZT48Y29udHJpYnV0b3JzPjxhdXRob3JzPjxhdXRo
b3I+TmF0aW9uYWwgQ29tcHJlaGVuc2l2ZSBDYW5jZXIgTmV0d29yazwvYXV0aG9yPjwvYXV0aG9y
cz48L2NvbnRyaWJ1dG9ycz48dGl0bGVzPjx0aXRsZT5Db2xvcmV0YWwgY2FuY2VyIHNjcmVlbmlu
ZzwvdGl0bGU+PHNlY29uZGFyeS10aXRsZT5OQ0NOIENsaW5pY2FsIFByYWN0aWNlIEd1aWRlbGlu
ZXMgaW4gT25jb2xvZ3k8L3NlY29uZGFyeS10aXRsZT48L3RpdGxlcz48cGVyaW9kaWNhbD48ZnVs
bC10aXRsZT5OQ0NOIENsaW5pY2FsIFByYWN0aWNlIEd1aWRlbGluZXMgaW4gT25jb2xvZ3k8L2Z1
bGwtdGl0bGU+PGFiYnItMT5OQ0NOIEd1aWRlbGluZXPCrjwvYWJici0xPjwvcGVyaW9kaWNhbD48
dm9sdW1lPjIuMjAxPC92b2x1bWU+PG51bWJlcj5KYW4tOTg8L251bWJlcj48ZGF0ZXM+PHllYXI+
MjAxMzwveWVhcj48L2RhdGVzPjx1cmxzPjwvdXJscz48L3JlY29yZD48L0NpdGU+PENpdGU+PEF1
dGhvcj5TbGF0dGVyeTwvQXV0aG9yPjxZZWFyPjE5OTQ8L1llYXI+PFJlY051bT40PC9SZWNOdW0+
PHJlY29yZD48cmVjLW51bWJlcj40PC9yZWMtbnVtYmVyPjxmb3JlaWduLWtleXM+PGtleSBhcHA9
IkVOIiBkYi1pZD0iZnd4NTUwMmF4ZGZ4ZDFldzIwcngyMmZ6c2V0cmFyZjJ3MnJ0IiB0aW1lc3Rh
bXA9IjE0MjY1MTQxNDIiPjQ8L2tleT48L2ZvcmVpZ24ta2V5cz48cmVmLXR5cGUgbmFtZT0iSm91
cm5hbCBBcnRpY2xlIj4xNzwvcmVmLXR5cGU+PGNvbnRyaWJ1dG9ycz48YXV0aG9ycz48YXV0aG9y
PlNsYXR0ZXJ5LCBNYXJ0aGEgTCw8L2F1dGhvcj48YXV0aG9yPktlcmJlciwgUmljaGFyZCBBLDwv
YXV0aG9yPjwvYXV0aG9ycz48L2NvbnRyaWJ1dG9ycz48dGl0bGVzPjx0aXRsZT5GYW1pbHkgaGlz
dG9yeSBvZiBjYW5jZXIgYW5kIGNvbG9uIGNhbmNlciByaXNrOiB0aGUgVXRhaCBQb3B1bGF0aW9u
IERhdGFiYXNlPC90aXRsZT48c2Vjb25kYXJ5LXRpdGxlPkpvdXJuYWwgb2YgdGhlIE5hdGlvbmFs
IENhbmNlciBJbnN0aXR1dGUgPC9zZWNvbmRhcnktdGl0bGU+PC90aXRsZXM+PHBlcmlvZGljYWw+
PGZ1bGwtdGl0bGU+Sm91cm5hbCBvZiB0aGUgTmF0aW9uYWwgQ2FuY2VyIEluc3RpdHV0ZTwvZnVs
bC10aXRsZT48YWJici0xPkouIE5hdGwuIENhbmNlcjwvYWJici0xPjwvcGVyaW9kaWNhbD48cGFn
ZXM+MTYxOC0xNjI2PC9wYWdlcz48dm9sdW1lPjg2PC92b2x1bWU+PG51bWJlcj4yMTwvbnVtYmVy
PjxkYXRlcz48eWVhcj4xOTk0PC95ZWFyPjwvZGF0ZXM+PGlzYm4+MDAyNy04ODc0PC9pc2JuPjx1
cmxzPjwvdXJscz48L3JlY29yZD48L0NpdGU+PC9FbmROb3RlPn==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CdXR0ZXJseTwvQXV0aG9yPjxZZWFyPjIwMTA8L1llYXI+
PFJlY051bT44PC9SZWNOdW0+PERpc3BsYXlUZXh0PlsxLCAyLCA2XTwvRGlzcGxheVRleHQ+PHJl
Y29yZD48cmVjLW51bWJlcj44PC9yZWMtbnVtYmVyPjxmb3JlaWduLWtleXM+PGtleSBhcHA9IkVO
IiBkYi1pZD0iNXZ3YXdkcnY0cjBzd2FlcHM5Znh6MnZleHY1cmE5d2U5NXp4IiB0aW1lc3RhbXA9
IjE0MjY2MTc4NjkiPjg8L2tleT48L2ZvcmVpZ24ta2V5cz48cmVmLXR5cGUgbmFtZT0iSm91cm5h
bCBBcnRpY2xlIj4xNzwvcmVmLXR5cGU+PGNvbnRyaWJ1dG9ycz48YXV0aG9ycz48YXV0aG9yPkJ1
dHRlcmx5LCBMeW5uIEYsPC9hdXRob3I+PGF1dGhvcj5Hb29kcmljaCwgTWFydGhhLDwvYXV0aG9y
PjxhdXRob3I+T25lZ2EsIFRyYWN5LDwvYXV0aG9yPjxhdXRob3I+R3JlZW5lLCBNYXJ5IEFubiw8
L2F1dGhvcj48YXV0aG9yPlNyaXZhc3RhdmEsIEFtaXRhYmgsPC9hdXRob3I+PGF1dGhvcj5CdXJ0
LCBSYW5kYWxsLDwvYXV0aG9yPjxhdXRob3I+RGlldHJpY2gsIEFsbGVuLDwvYXV0aG9yPjwvYXV0
aG9ycz48L2NvbnRyaWJ1dG9ycz48dGl0bGVzPjx0aXRsZT5JbXByb3ZpbmcgdGhlIHF1YWxpdHkg
b2YgY29sb3JlY3RhbCBjYW5jZXIgc2NyZWVuaW5nOiBhc3Nlc3NtZW50IG9mIGZhbWlsaWFsIHJp
c2s8L3RpdGxlPjxzZWNvbmRhcnktdGl0bGU+RGlnZXN0aXZlIERpc2Vhc2VzIGFuZCBTY2llbmNl
czwvc2Vjb25kYXJ5LXRpdGxlPjwvdGl0bGVzPjxwZXJpb2RpY2FsPjxmdWxsLXRpdGxlPkRpZ2Vz
dGl2ZSBEaXNlYXNlcyBhbmQgU2NpZW5jZXM8L2Z1bGwtdGl0bGU+PGFiYnItMT5EaWcgRGlzIFNj
aTwvYWJici0xPjwvcGVyaW9kaWNhbD48cGFnZXM+NzU0LTc2MDwvcGFnZXM+PHZvbHVtZT41NTwv
dm9sdW1lPjxudW1iZXI+MzwvbnVtYmVyPjxkYXRlcz48eWVhcj4yMDEwPC95ZWFyPjwvZGF0ZXM+
PGlzYm4+MDE2My0yMTE2PC9pc2JuPjx1cmxzPjwvdXJscz48L3JlY29yZD48L0NpdGU+PENpdGU+
PEF1dGhvcj5OZXR3b3JrPC9BdXRob3I+PFllYXI+MjAxMzwvWWVhcj48UmVjTnVtPjg8L1JlY051
bT48cmVjb3JkPjxyZWMtbnVtYmVyPjg8L3JlYy1udW1iZXI+PGZvcmVpZ24ta2V5cz48a2V5IGFw
cD0iRU4iIGRiLWlkPSJmd3g1NTAyYXhkZnhkMWV3MjByeDIyZnpzZXRyYXJmMncycnQiIHRpbWVz
dGFtcD0iMTQyNjUxNDg1NSI+ODwva2V5PjwvZm9yZWlnbi1rZXlzPjxyZWYtdHlwZSBuYW1lPSJK
b3VybmFsIEFydGljbGUiPjE3PC9yZWYtdHlwZT48Y29udHJpYnV0b3JzPjxhdXRob3JzPjxhdXRo
b3I+TmF0aW9uYWwgQ29tcHJlaGVuc2l2ZSBDYW5jZXIgTmV0d29yazwvYXV0aG9yPjwvYXV0aG9y
cz48L2NvbnRyaWJ1dG9ycz48dGl0bGVzPjx0aXRsZT5Db2xvcmV0YWwgY2FuY2VyIHNjcmVlbmlu
ZzwvdGl0bGU+PHNlY29uZGFyeS10aXRsZT5OQ0NOIENsaW5pY2FsIFByYWN0aWNlIEd1aWRlbGlu
ZXMgaW4gT25jb2xvZ3k8L3NlY29uZGFyeS10aXRsZT48L3RpdGxlcz48cGVyaW9kaWNhbD48ZnVs
bC10aXRsZT5OQ0NOIENsaW5pY2FsIFByYWN0aWNlIEd1aWRlbGluZXMgaW4gT25jb2xvZ3k8L2Z1
bGwtdGl0bGU+PGFiYnItMT5OQ0NOIEd1aWRlbGluZXPCrjwvYWJici0xPjwvcGVyaW9kaWNhbD48
dm9sdW1lPjIuMjAxPC92b2x1bWU+PG51bWJlcj5KYW4tOTg8L251bWJlcj48ZGF0ZXM+PHllYXI+
MjAxMzwveWVhcj48L2RhdGVzPjx1cmxzPjwvdXJscz48L3JlY29yZD48L0NpdGU+PENpdGU+PEF1
dGhvcj5TbGF0dGVyeTwvQXV0aG9yPjxZZWFyPjE5OTQ8L1llYXI+PFJlY051bT40PC9SZWNOdW0+
PHJlY29yZD48cmVjLW51bWJlcj40PC9yZWMtbnVtYmVyPjxmb3JlaWduLWtleXM+PGtleSBhcHA9
IkVOIiBkYi1pZD0iZnd4NTUwMmF4ZGZ4ZDFldzIwcngyMmZ6c2V0cmFyZjJ3MnJ0IiB0aW1lc3Rh
bXA9IjE0MjY1MTQxNDIiPjQ8L2tleT48L2ZvcmVpZ24ta2V5cz48cmVmLXR5cGUgbmFtZT0iSm91
cm5hbCBBcnRpY2xlIj4xNzwvcmVmLXR5cGU+PGNvbnRyaWJ1dG9ycz48YXV0aG9ycz48YXV0aG9y
PlNsYXR0ZXJ5LCBNYXJ0aGEgTCw8L2F1dGhvcj48YXV0aG9yPktlcmJlciwgUmljaGFyZCBBLDwv
YXV0aG9yPjwvYXV0aG9ycz48L2NvbnRyaWJ1dG9ycz48dGl0bGVzPjx0aXRsZT5GYW1pbHkgaGlz
dG9yeSBvZiBjYW5jZXIgYW5kIGNvbG9uIGNhbmNlciByaXNrOiB0aGUgVXRhaCBQb3B1bGF0aW9u
IERhdGFiYXNlPC90aXRsZT48c2Vjb25kYXJ5LXRpdGxlPkpvdXJuYWwgb2YgdGhlIE5hdGlvbmFs
IENhbmNlciBJbnN0aXR1dGUgPC9zZWNvbmRhcnktdGl0bGU+PC90aXRsZXM+PHBlcmlvZGljYWw+
PGZ1bGwtdGl0bGU+Sm91cm5hbCBvZiB0aGUgTmF0aW9uYWwgQ2FuY2VyIEluc3RpdHV0ZTwvZnVs
bC10aXRsZT48YWJici0xPkouIE5hdGwuIENhbmNlcjwvYWJici0xPjwvcGVyaW9kaWNhbD48cGFn
ZXM+MTYxOC0xNjI2PC9wYWdlcz48dm9sdW1lPjg2PC92b2x1bWU+PG51bWJlcj4yMTwvbnVtYmVy
PjxkYXRlcz48eWVhcj4xOTk0PC95ZWFyPjwvZGF0ZXM+PGlzYm4+MDAyNy04ODc0PC9pc2JuPjx1
cmxzPjwvdXJscz48L3JlY29yZD48L0NpdGU+PC9FbmROb3RlPn==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27431A">
              <w:rPr>
                <w:noProof/>
                <w:sz w:val="20"/>
                <w:szCs w:val="20"/>
              </w:rPr>
              <w:t>[</w:t>
            </w:r>
            <w:hyperlink w:anchor="_ENREF_1" w:tooltip="Slattery, 1994 #4" w:history="1">
              <w:r w:rsidR="0090130E">
                <w:rPr>
                  <w:noProof/>
                  <w:sz w:val="20"/>
                  <w:szCs w:val="20"/>
                </w:rPr>
                <w:t>1</w:t>
              </w:r>
            </w:hyperlink>
            <w:r w:rsidR="0027431A">
              <w:rPr>
                <w:noProof/>
                <w:sz w:val="20"/>
                <w:szCs w:val="20"/>
              </w:rPr>
              <w:t xml:space="preserve">, </w:t>
            </w:r>
            <w:hyperlink w:anchor="_ENREF_2" w:tooltip="Butterly, 2010 #8" w:history="1">
              <w:r w:rsidR="0090130E">
                <w:rPr>
                  <w:noProof/>
                  <w:sz w:val="20"/>
                  <w:szCs w:val="20"/>
                </w:rPr>
                <w:t>2</w:t>
              </w:r>
            </w:hyperlink>
            <w:r w:rsidR="0027431A">
              <w:rPr>
                <w:noProof/>
                <w:sz w:val="20"/>
                <w:szCs w:val="20"/>
              </w:rPr>
              <w:t xml:space="preserve">, </w:t>
            </w:r>
            <w:hyperlink w:anchor="_ENREF_6" w:tooltip="Network, 2013 #8" w:history="1">
              <w:r w:rsidR="0090130E">
                <w:rPr>
                  <w:noProof/>
                  <w:sz w:val="20"/>
                  <w:szCs w:val="20"/>
                </w:rPr>
                <w:t>6</w:t>
              </w:r>
            </w:hyperlink>
            <w:r w:rsidR="0027431A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5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≥</w:t>
            </w:r>
            <w:r w:rsidR="00517A9D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50 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&lt;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(2)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SDR &lt;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FDR with advanced </w:t>
            </w:r>
            <w:proofErr w:type="spellStart"/>
            <w:r w:rsidRPr="005126E9">
              <w:rPr>
                <w:sz w:val="20"/>
                <w:szCs w:val="20"/>
              </w:rPr>
              <w:t>ademona</w:t>
            </w:r>
            <w:proofErr w:type="spellEnd"/>
            <w:r w:rsidRPr="005126E9">
              <w:rPr>
                <w:sz w:val="20"/>
                <w:szCs w:val="20"/>
              </w:rPr>
              <w:t>(s)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51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edium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Services Scotland&lt;/Author&gt;&lt;Year&gt;2006&lt;/Year&gt;&lt;RecNum&gt;6&lt;/RecNum&gt;&lt;DisplayText&gt;[4]&lt;/DisplayText&gt;&lt;record&gt;&lt;rec-number&gt;6&lt;/rec-number&gt;&lt;foreign-keys&gt;&lt;key app="EN" db-id="fwx5502axdfxd1ew20rx22fzsetrarf2w2rt" timestamp="1426514329"&gt;6&lt;/key&gt;&lt;/foreign-keys&gt;&lt;ref-type name="Journal Article"&gt;17&lt;/ref-type&gt;&lt;contributors&gt;&lt;authors&gt;&lt;author&gt;National Services Scotland,&lt;/author&gt;&lt;/authors&gt;&lt;/contributors&gt;&lt;titles&gt;&lt;title&gt;National data definitions for the national minimum core data set for cancer genetics&lt;/title&gt;&lt;/titles&gt;&lt;number&gt;Janurary&lt;/number&gt;&lt;dates&gt;&lt;year&gt;2006&lt;/year&gt;&lt;/dates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National Services Scotland, 2006 #6" w:history="1">
              <w:r w:rsidR="0090130E"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5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s (2) with 1 FDR &lt;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5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relative &lt;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45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2-3) with colorectal or endometrial cancer who are FDRs of each other, one diagnosed &lt;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5 and one a FDR of the consult</w:t>
            </w:r>
            <w:r w:rsidR="00FC2956">
              <w:rPr>
                <w:sz w:val="20"/>
                <w:szCs w:val="20"/>
              </w:rPr>
              <w:t xml:space="preserve"> </w:t>
            </w:r>
            <w:r w:rsidRPr="005126E9">
              <w:rPr>
                <w:sz w:val="20"/>
                <w:szCs w:val="20"/>
              </w:rPr>
              <w:t>and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51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oderate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gRXhjbHVkZVllYXI9IjEiPjxBdXRob3I+Q1JJTy9STUY8L0F1dGhvcj48
WWVhcj4yMDEwPC9ZZWFyPjxSZWNOdW0+NzwvUmVjTnVtPjxEaXNwbGF5VGV4dD5bMywgN108L0Rp
c3BsYXlUZXh0PjxyZWNvcmQ+PHJlYy1udW1iZXI+NzwvcmVjLW51bWJlcj48Zm9yZWlnbi1rZXlz
PjxrZXkgYXBwPSJFTiIgZGItaWQ9ImZ3eDU1MDJheGRmeGQxZXcyMHJ4MjJmenNldHJhcmYydzJy
dCIgdGltZXN0YW1wPSIxNDI2NTE0NTMwIj43PC9rZXk+PC9mb3JlaWduLWtleXM+PHJlZi10eXBl
IG5hbWU9IkpvdXJuYWwgQXJ0aWNsZSI+MTc8L3JlZi10eXBlPjxjb250cmlidXRvcnM+PGF1dGhv
cnM+PGF1dGhvcj5Db250cm9sbGVkIFJpc2sgSW5zdXJhbmNlIENvbXBhbnkgUmlzayBNYW5hZ2Vt
ZW50IEZvcnVtIChDUklPL1JNRiksPC9hdXRob3I+PC9hdXRob3JzPjwvY29udHJpYnV0b3JzPjx0
aXRsZXM+PHRpdGxlPkNSSUNPL1JNRiBDb2xvcmV0YWwgY2FuY2VyIHNjcmVlbmluZyBhbGdvcml0
aG06IEEgZGVjaXNpb24gc3VwcG9ydCB0b29sPC90aXRsZT48L3RpdGxlcz48ZGF0ZXM+PHllYXI+
MjAxMDwveWVhcj48L2RhdGVzPjx1cmxzPjwvdXJscz48L3JlY29yZD48L0NpdGU+PENpdGU+PEF1
dGhvcj5TY2hldW5lcjwvQXV0aG9yPjxZZWFyPjE5OTc8L1llYXI+PFJlY051bT41NjwvUmVjTnVt
PjxyZWNvcmQ+PHJlYy1udW1iZXI+NTY8L3JlYy1udW1iZXI+PGZvcmVpZ24ta2V5cz48a2V5IGFw
cD0iRU4iIGRiLWlkPSI1dndhd2RydjRyMHN3YWVwczlmeHoydmV4djVyYTl3ZTk1engiIHRpbWVz
dGFtcD0iMTQzMzI2NDM1MyI+NTY8L2tleT48L2ZvcmVpZ24ta2V5cz48cmVmLXR5cGUgbmFtZT0i
Sm91cm5hbCBBcnRpY2xlIj4xNzwvcmVmLXR5cGU+PGNvbnRyaWJ1dG9ycz48YXV0aG9ycz48YXV0
aG9yPlNjaGV1bmVyLCBNLiBULjwvYXV0aG9yPjxhdXRob3I+V2FuZywgUy4gSi48L2F1dGhvcj48
YXV0aG9yPlJhZmZlbCwgTC4gSi48L2F1dGhvcj48YXV0aG9yPkxhcmFiZWxsLCBTLiBLLjwvYXV0
aG9yPjxhdXRob3I+Um90dGVyLCBKLiBJLjwvYXV0aG9yPjwvYXV0aG9ycz48L2NvbnRyaWJ1dG9y
cz48YXV0aC1hZGRyZXNzPkNlZGFycy1TaW5haSBSZXNlYXJjaCBJbnN0aXR1dGUsIERpdmlzaW9u
IG9mIE1lZGljYWwgR2VuZXRpY3MgYW5kIFVDTEEgU2Nob29sIG9mIE1lZGljaW5lLCBMb3MgQW5n
ZWxlcywgQ2FsaWZvcm5pYSA5MDA0OCwgVVNBLjwvYXV0aC1hZGRyZXNzPjx0aXRsZXM+PHRpdGxl
PkZhbWlseSBoaXN0b3J5OiBhIGNvbXByZWhlbnNpdmUgZ2VuZXRpYyByaXNrIGFzc2Vzc21lbnQg
bWV0aG9kIGZvciB0aGUgY2hyb25pYyBjb25kaXRpb25zIG9mIGFkdWx0aG9vZDwvdGl0bGU+PHNl
Y29uZGFyeS10aXRsZT5BbSBKIE1lZCBHZW5ldDwvc2Vjb25kYXJ5LXRpdGxlPjxhbHQtdGl0bGU+
QW1lcmljYW4gam91cm5hbCBvZiBtZWRpY2FsIGdlbmV0aWNzPC9hbHQtdGl0bGU+PC90aXRsZXM+
PHBlcmlvZGljYWw+PGZ1bGwtdGl0bGU+QW0gSiBNZWQgR2VuZXQ8L2Z1bGwtdGl0bGU+PGFiYnIt
MT5BbWVyaWNhbiBqb3VybmFsIG9mIG1lZGljYWwgZ2VuZXRpY3M8L2FiYnItMT48L3BlcmlvZGlj
YWw+PGFsdC1wZXJpb2RpY2FsPjxmdWxsLXRpdGxlPkFtIEogTWVkIEdlbmV0PC9mdWxsLXRpdGxl
PjxhYmJyLTE+QW1lcmljYW4gam91cm5hbCBvZiBtZWRpY2FsIGdlbmV0aWNzPC9hYmJyLTE+PC9h
bHQtcGVyaW9kaWNhbD48cGFnZXM+MzE1LTI0PC9wYWdlcz48dm9sdW1lPjcxPC92b2x1bWU+PG51
bWJlcj4zPC9udW1iZXI+PGVkaXRpb24+MTk5Ny8wOC8yMjwvZWRpdGlvbj48a2V5d29yZHM+PGtl
eXdvcmQ+QWRvbGVzY2VudDwva2V5d29yZD48a2V5d29yZD5BZHVsdDwva2V5d29yZD48a2V5d29y
ZD5BZ2VkPC9rZXl3b3JkPjxrZXl3b3JkPkJpb21ldHJ5PC9rZXl3b3JkPjxrZXl3b3JkPkNlcmVi
cm92YXNjdWxhciBEaXNvcmRlcnMvZ2VuZXRpY3MvcHJldmVudGlvbiAmYW1wOyBjb250cm9sPC9r
ZXl3b3JkPjxrZXl3b3JkPkNocm9uaWMgRGlzZWFzZTwva2V5d29yZD48a2V5d29yZD5Db3JvbmFy
eSBEaXNlYXNlL2dlbmV0aWNzL3ByZXZlbnRpb24gJmFtcDsgY29udHJvbDwva2V5d29yZD48a2V5
d29yZD5EYXRhIENvbGxlY3Rpb248L2tleXdvcmQ+PGtleXdvcmQ+RGlhYmV0ZXMgTWVsbGl0dXMs
IFR5cGUgMi9nZW5ldGljcy9wcmV2ZW50aW9uICZhbXA7IGNvbnRyb2w8L2tleXdvcmQ+PGtleXdv
cmQ+KkZhbWlseTwva2V5d29yZD48a2V5d29yZD5GZW1hbGU8L2tleXdvcmQ+PGtleXdvcmQ+R2Vu
ZXRpYyBUZXN0aW5nLyptZXRob2RzPC9rZXl3b3JkPjxrZXl3b3JkPkh1bWFuczwva2V5d29yZD48
a2V5d29yZD5IeXBlcnRlbnNpb24vZ2VuZXRpY3MvcHJldmVudGlvbiAmYW1wOyBjb250cm9sPC9r
ZXl3b3JkPjxrZXl3b3JkPk1hbGU8L2tleXdvcmQ+PGtleXdvcmQ+TWVkaWNhbCBIaXN0b3J5IFRh
a2luZzwva2V5d29yZD48a2V5d29yZD5NaWRkbGUgQWdlZDwva2V5d29yZD48a2V5d29yZD5OZW9w
bGFzbXMvZ2VuZXRpY3MvcHJldmVudGlvbiAmYW1wOyBjb250cm9sPC9rZXl3b3JkPjxrZXl3b3Jk
PlByZXZlbnRpdmUgTWVkaWNpbmU8L2tleXdvcmQ+PGtleXdvcmQ+UmlzayBGYWN0b3JzPC9rZXl3
b3JkPjwva2V5d29yZHM+PGRhdGVzPjx5ZWFyPjE5OTc8L3llYXI+PHB1Yi1kYXRlcz48ZGF0ZT5B
dWcgMjI8L2RhdGU+PC9wdWItZGF0ZXM+PC9kYXRlcz48aXNibj4wMTQ4LTcyOTkgKFByaW50KSYj
eEQ7MDE0OC03Mjk5PC9pc2JuPjxhY2Nlc3Npb24tbnVtPjkyNjgxMDI8L2FjY2Vzc2lvbi1udW0+
PHVybHM+PC91cmxzPjxyZW1vdGUtZGF0YWJhc2UtcHJvdmlkZXI+TmxtPC9yZW1vdGUtZGF0YWJh
c2UtcHJvdmlkZXI+PGxhbmd1YWdlPmVuZzwvbGFuZ3VhZ2U+PC9yZWNvcmQ+PC9DaXRlPjwvRW5k
Tm90ZT5=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gRXhjbHVkZVllYXI9IjEiPjxBdXRob3I+Q1JJTy9STUY8L0F1dGhvcj48
WWVhcj4yMDEwPC9ZZWFyPjxSZWNOdW0+NzwvUmVjTnVtPjxEaXNwbGF5VGV4dD5bMywgN108L0Rp
c3BsYXlUZXh0PjxyZWNvcmQ+PHJlYy1udW1iZXI+NzwvcmVjLW51bWJlcj48Zm9yZWlnbi1rZXlz
PjxrZXkgYXBwPSJFTiIgZGItaWQ9ImZ3eDU1MDJheGRmeGQxZXcyMHJ4MjJmenNldHJhcmYydzJy
dCIgdGltZXN0YW1wPSIxNDI2NTE0NTMwIj43PC9rZXk+PC9mb3JlaWduLWtleXM+PHJlZi10eXBl
IG5hbWU9IkpvdXJuYWwgQXJ0aWNsZSI+MTc8L3JlZi10eXBlPjxjb250cmlidXRvcnM+PGF1dGhv
cnM+PGF1dGhvcj5Db250cm9sbGVkIFJpc2sgSW5zdXJhbmNlIENvbXBhbnkgUmlzayBNYW5hZ2Vt
ZW50IEZvcnVtIChDUklPL1JNRiksPC9hdXRob3I+PC9hdXRob3JzPjwvY29udHJpYnV0b3JzPjx0
aXRsZXM+PHRpdGxlPkNSSUNPL1JNRiBDb2xvcmV0YWwgY2FuY2VyIHNjcmVlbmluZyBhbGdvcml0
aG06IEEgZGVjaXNpb24gc3VwcG9ydCB0b29sPC90aXRsZT48L3RpdGxlcz48ZGF0ZXM+PHllYXI+
MjAxMDwveWVhcj48L2RhdGVzPjx1cmxzPjwvdXJscz48L3JlY29yZD48L0NpdGU+PENpdGU+PEF1
dGhvcj5TY2hldW5lcjwvQXV0aG9yPjxZZWFyPjE5OTc8L1llYXI+PFJlY051bT41NjwvUmVjTnVt
PjxyZWNvcmQ+PHJlYy1udW1iZXI+NTY8L3JlYy1udW1iZXI+PGZvcmVpZ24ta2V5cz48a2V5IGFw
cD0iRU4iIGRiLWlkPSI1dndhd2RydjRyMHN3YWVwczlmeHoydmV4djVyYTl3ZTk1engiIHRpbWVz
dGFtcD0iMTQzMzI2NDM1MyI+NTY8L2tleT48L2ZvcmVpZ24ta2V5cz48cmVmLXR5cGUgbmFtZT0i
Sm91cm5hbCBBcnRpY2xlIj4xNzwvcmVmLXR5cGU+PGNvbnRyaWJ1dG9ycz48YXV0aG9ycz48YXV0
aG9yPlNjaGV1bmVyLCBNLiBULjwvYXV0aG9yPjxhdXRob3I+V2FuZywgUy4gSi48L2F1dGhvcj48
YXV0aG9yPlJhZmZlbCwgTC4gSi48L2F1dGhvcj48YXV0aG9yPkxhcmFiZWxsLCBTLiBLLjwvYXV0
aG9yPjxhdXRob3I+Um90dGVyLCBKLiBJLjwvYXV0aG9yPjwvYXV0aG9ycz48L2NvbnRyaWJ1dG9y
cz48YXV0aC1hZGRyZXNzPkNlZGFycy1TaW5haSBSZXNlYXJjaCBJbnN0aXR1dGUsIERpdmlzaW9u
IG9mIE1lZGljYWwgR2VuZXRpY3MgYW5kIFVDTEEgU2Nob29sIG9mIE1lZGljaW5lLCBMb3MgQW5n
ZWxlcywgQ2FsaWZvcm5pYSA5MDA0OCwgVVNBLjwvYXV0aC1hZGRyZXNzPjx0aXRsZXM+PHRpdGxl
PkZhbWlseSBoaXN0b3J5OiBhIGNvbXByZWhlbnNpdmUgZ2VuZXRpYyByaXNrIGFzc2Vzc21lbnQg
bWV0aG9kIGZvciB0aGUgY2hyb25pYyBjb25kaXRpb25zIG9mIGFkdWx0aG9vZDwvdGl0bGU+PHNl
Y29uZGFyeS10aXRsZT5BbSBKIE1lZCBHZW5ldDwvc2Vjb25kYXJ5LXRpdGxlPjxhbHQtdGl0bGU+
QW1lcmljYW4gam91cm5hbCBvZiBtZWRpY2FsIGdlbmV0aWNzPC9hbHQtdGl0bGU+PC90aXRsZXM+
PHBlcmlvZGljYWw+PGZ1bGwtdGl0bGU+QW0gSiBNZWQgR2VuZXQ8L2Z1bGwtdGl0bGU+PGFiYnIt
MT5BbWVyaWNhbiBqb3VybmFsIG9mIG1lZGljYWwgZ2VuZXRpY3M8L2FiYnItMT48L3BlcmlvZGlj
YWw+PGFsdC1wZXJpb2RpY2FsPjxmdWxsLXRpdGxlPkFtIEogTWVkIEdlbmV0PC9mdWxsLXRpdGxl
PjxhYmJyLTE+QW1lcmljYW4gam91cm5hbCBvZiBtZWRpY2FsIGdlbmV0aWNzPC9hYmJyLTE+PC9h
bHQtcGVyaW9kaWNhbD48cGFnZXM+MzE1LTI0PC9wYWdlcz48dm9sdW1lPjcxPC92b2x1bWU+PG51
bWJlcj4zPC9udW1iZXI+PGVkaXRpb24+MTk5Ny8wOC8yMjwvZWRpdGlvbj48a2V5d29yZHM+PGtl
eXdvcmQ+QWRvbGVzY2VudDwva2V5d29yZD48a2V5d29yZD5BZHVsdDwva2V5d29yZD48a2V5d29y
ZD5BZ2VkPC9rZXl3b3JkPjxrZXl3b3JkPkJpb21ldHJ5PC9rZXl3b3JkPjxrZXl3b3JkPkNlcmVi
cm92YXNjdWxhciBEaXNvcmRlcnMvZ2VuZXRpY3MvcHJldmVudGlvbiAmYW1wOyBjb250cm9sPC9r
ZXl3b3JkPjxrZXl3b3JkPkNocm9uaWMgRGlzZWFzZTwva2V5d29yZD48a2V5d29yZD5Db3JvbmFy
eSBEaXNlYXNlL2dlbmV0aWNzL3ByZXZlbnRpb24gJmFtcDsgY29udHJvbDwva2V5d29yZD48a2V5
d29yZD5EYXRhIENvbGxlY3Rpb248L2tleXdvcmQ+PGtleXdvcmQ+RGlhYmV0ZXMgTWVsbGl0dXMs
IFR5cGUgMi9nZW5ldGljcy9wcmV2ZW50aW9uICZhbXA7IGNvbnRyb2w8L2tleXdvcmQ+PGtleXdv
cmQ+KkZhbWlseTwva2V5d29yZD48a2V5d29yZD5GZW1hbGU8L2tleXdvcmQ+PGtleXdvcmQ+R2Vu
ZXRpYyBUZXN0aW5nLyptZXRob2RzPC9rZXl3b3JkPjxrZXl3b3JkPkh1bWFuczwva2V5d29yZD48
a2V5d29yZD5IeXBlcnRlbnNpb24vZ2VuZXRpY3MvcHJldmVudGlvbiAmYW1wOyBjb250cm9sPC9r
ZXl3b3JkPjxrZXl3b3JkPk1hbGU8L2tleXdvcmQ+PGtleXdvcmQ+TWVkaWNhbCBIaXN0b3J5IFRh
a2luZzwva2V5d29yZD48a2V5d29yZD5NaWRkbGUgQWdlZDwva2V5d29yZD48a2V5d29yZD5OZW9w
bGFzbXMvZ2VuZXRpY3MvcHJldmVudGlvbiAmYW1wOyBjb250cm9sPC9rZXl3b3JkPjxrZXl3b3Jk
PlByZXZlbnRpdmUgTWVkaWNpbmU8L2tleXdvcmQ+PGtleXdvcmQ+UmlzayBGYWN0b3JzPC9rZXl3
b3JkPjwva2V5d29yZHM+PGRhdGVzPjx5ZWFyPjE5OTc8L3llYXI+PHB1Yi1kYXRlcz48ZGF0ZT5B
dWcgMjI8L2RhdGU+PC9wdWItZGF0ZXM+PC9kYXRlcz48aXNibj4wMTQ4LTcyOTkgKFByaW50KSYj
eEQ7MDE0OC03Mjk5PC9pc2JuPjxhY2Nlc3Npb24tbnVtPjkyNjgxMDI8L2FjY2Vzc2lvbi1udW0+
PHVybHM+PC91cmxzPjxyZW1vdGUtZGF0YWJhc2UtcHJvdmlkZXI+TmxtPC9yZW1vdGUtZGF0YWJh
c2UtcHJvdmlkZXI+PGxhbmd1YWdlPmVuZzwvbGFuZ3VhZ2U+PC9yZWNvcmQ+PC9DaXRlPjwvRW5k
Tm90ZT5=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27431A">
              <w:rPr>
                <w:noProof/>
                <w:sz w:val="20"/>
                <w:szCs w:val="20"/>
              </w:rPr>
              <w:t>[</w:t>
            </w:r>
            <w:hyperlink w:anchor="_ENREF_3" w:tooltip="Controlled Risk Insurance Company Risk Management Forum (CRIO/RMF), 2010 #7" w:history="1">
              <w:r w:rsidR="0090130E">
                <w:rPr>
                  <w:noProof/>
                  <w:sz w:val="20"/>
                  <w:szCs w:val="20"/>
                </w:rPr>
                <w:t>3</w:t>
              </w:r>
            </w:hyperlink>
            <w:r w:rsidR="0027431A">
              <w:rPr>
                <w:noProof/>
                <w:sz w:val="20"/>
                <w:szCs w:val="20"/>
              </w:rPr>
              <w:t xml:space="preserve">, </w:t>
            </w:r>
            <w:hyperlink w:anchor="_ENREF_7" w:tooltip="Scheuner, 1997 #56" w:history="1">
              <w:r w:rsidR="0090130E">
                <w:rPr>
                  <w:noProof/>
                  <w:sz w:val="20"/>
                  <w:szCs w:val="20"/>
                </w:rPr>
                <w:t>7</w:t>
              </w:r>
            </w:hyperlink>
            <w:r w:rsidR="0027431A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5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≥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60 with colorectal cancer or adenoma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≤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9 with colorectal cancer or adenoma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, late or unknown disease onset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(2) with colorectal cancer or adenoma</w:t>
            </w:r>
          </w:p>
        </w:tc>
      </w:tr>
      <w:tr w:rsidR="00FD764E" w:rsidRPr="005126E9" w:rsidTr="007E33D4">
        <w:tc>
          <w:tcPr>
            <w:tcW w:w="451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5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from the same lineage with late or unknown disease onset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</w:tbl>
    <w:p w:rsidR="00FD764E" w:rsidRDefault="00FD764E" w:rsidP="00FD764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D764E" w:rsidRPr="005126E9" w:rsidRDefault="00FD764E" w:rsidP="00FD764E">
      <w:pPr>
        <w:spacing w:after="0" w:line="240" w:lineRule="auto"/>
        <w:rPr>
          <w:sz w:val="20"/>
          <w:szCs w:val="20"/>
        </w:rPr>
      </w:pPr>
      <w:r w:rsidRPr="005126E9">
        <w:rPr>
          <w:sz w:val="20"/>
          <w:szCs w:val="20"/>
        </w:rPr>
        <w:lastRenderedPageBreak/>
        <w:t xml:space="preserve">Table </w:t>
      </w:r>
      <w:proofErr w:type="spellStart"/>
      <w:r w:rsidR="00726B4B">
        <w:rPr>
          <w:sz w:val="20"/>
          <w:szCs w:val="20"/>
        </w:rPr>
        <w:t>S</w:t>
      </w:r>
      <w:r w:rsidRPr="005126E9">
        <w:rPr>
          <w:sz w:val="20"/>
          <w:szCs w:val="20"/>
        </w:rPr>
        <w:t>2</w:t>
      </w:r>
      <w:proofErr w:type="spellEnd"/>
      <w:r w:rsidRPr="005126E9">
        <w:rPr>
          <w:sz w:val="20"/>
          <w:szCs w:val="20"/>
        </w:rPr>
        <w:t>: Breast canc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08"/>
        <w:gridCol w:w="7704"/>
      </w:tblGrid>
      <w:tr w:rsidR="00FD764E" w:rsidRPr="005126E9" w:rsidTr="0027431A">
        <w:tc>
          <w:tcPr>
            <w:tcW w:w="4608" w:type="dxa"/>
            <w:tcBorders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language</w:t>
            </w:r>
          </w:p>
        </w:tc>
        <w:tc>
          <w:tcPr>
            <w:tcW w:w="7704" w:type="dxa"/>
            <w:tcBorders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criteria</w:t>
            </w:r>
          </w:p>
        </w:tc>
      </w:tr>
      <w:tr w:rsidR="0027431A" w:rsidRPr="005126E9" w:rsidTr="0027431A">
        <w:tc>
          <w:tcPr>
            <w:tcW w:w="4608" w:type="dxa"/>
            <w:tcBorders>
              <w:top w:val="single" w:sz="12" w:space="0" w:color="auto"/>
              <w:bottom w:val="single" w:sz="8" w:space="0" w:color="auto"/>
            </w:tcBorders>
          </w:tcPr>
          <w:p w:rsidR="0027431A" w:rsidRPr="005126E9" w:rsidRDefault="0027431A" w:rsidP="00901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strong family history”</w:t>
            </w:r>
            <w:r w:rsidR="002A698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lapy&lt;/Author&gt;&lt;Year&gt;2005&lt;/Year&gt;&lt;RecNum&gt;100&lt;/RecNum&gt;&lt;DisplayText&gt;[8]&lt;/DisplayText&gt;&lt;record&gt;&lt;rec-number&gt;100&lt;/rec-number&gt;&lt;foreign-keys&gt;&lt;key app="EN" db-id="5vwawdrv4r0swaeps9fxz2vexv5ra9we95zx" timestamp="1446756670"&gt;100&lt;/key&gt;&lt;/foreign-keys&gt;&lt;ref-type name="Journal Article"&gt;17&lt;/ref-type&gt;&lt;contributors&gt;&lt;authors&gt;&lt;author&gt;Halapy, Erika&lt;/author&gt;&lt;author&gt;Chiarelli, Anna M.&lt;/author&gt;&lt;author&gt;Klar, Neil&lt;/author&gt;&lt;author&gt;Knight, Julia A.&lt;/author&gt;&lt;/authors&gt;&lt;/contributors&gt;&lt;titles&gt;&lt;title&gt;Accuracy of breast screening among women with and without a family history of breast and/or ovarian cancer&lt;/title&gt;&lt;secondary-title&gt;Breast Cancer Research and Treatment&lt;/secondary-title&gt;&lt;/titles&gt;&lt;periodical&gt;&lt;full-title&gt;Breast Cancer Research and Treatment&lt;/full-title&gt;&lt;/periodical&gt;&lt;pages&gt;299 - 305&lt;/pages&gt;&lt;volume&gt;90&lt;/volume&gt;&lt;section&gt;299&lt;/section&gt;&lt;dates&gt;&lt;year&gt;2005&lt;/year&gt;&lt;/dates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Halapy, 2005 #100" w:history="1">
              <w:r w:rsidR="0090130E"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top w:val="single" w:sz="12" w:space="0" w:color="auto"/>
              <w:bottom w:val="single" w:sz="8" w:space="0" w:color="auto"/>
            </w:tcBorders>
          </w:tcPr>
          <w:p w:rsidR="0027431A" w:rsidRDefault="0027431A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s (2+, female) with breast and/or ovarian cancer at any age</w:t>
            </w:r>
          </w:p>
          <w:p w:rsidR="0027431A" w:rsidRDefault="0027431A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 with breast cancer &lt; age 50</w:t>
            </w:r>
          </w:p>
          <w:p w:rsidR="0027431A" w:rsidRPr="005126E9" w:rsidRDefault="0027431A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 with both breast and ovarian cancer at any age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90130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high risk” </w:t>
            </w:r>
            <w:bookmarkStart w:id="0" w:name="_GoBack"/>
            <w:bookmarkEnd w:id="0"/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b3NraW5zPC9BdXRob3I+PFllYXI+MTk5NTwvWWVhcj48
UmVjTnVtPjEwPC9SZWNOdW0+PERpc3BsYXlUZXh0Pls0LCA3LCA5LTEyXTwvRGlzcGxheVRleHQ+
PHJlY29yZD48cmVjLW51bWJlcj4xMDwvcmVjLW51bWJlcj48Zm9yZWlnbi1rZXlzPjxrZXkgYXBw
PSJFTiIgZGItaWQ9ImZ3eDU1MDJheGRmeGQxZXcyMHJ4MjJmenNldHJhcmYydzJydCIgdGltZXN0
YW1wPSIxNDI2NTE1NDQ1Ij4xMDwva2V5PjwvZm9yZWlnbi1rZXlzPjxyZWYtdHlwZSBuYW1lPSJK
b3VybmFsIEFydGljbGUiPjE3PC9yZWYtdHlwZT48Y29udHJpYnV0b3JzPjxhdXRob3JzPjxhdXRo
b3I+SG9za2lucywgSy4gRi4sPC9hdXRob3I+PGF1dGhvcj5TdG9wZmVyLCBKLiBFLiw8L2F1dGhv
cj48YXV0aG9yPkNhbHpvbmUsIEsuIEEuLDwvYXV0aG9yPjxhdXRob3I+TWVyYWp2ZXIsIFMuIEQu
LDwvYXV0aG9yPjxhdXRob3I+UmViYmVjaywgVC4gUi4sPC9hdXRob3I+PGF1dGhvcj5HYXJiZXIs
IEouIEUuLDwvYXV0aG9yPjxhdXRob3I+V2ViZXIsIEIuIEwuLDwvYXV0aG9yPjwvYXV0aG9ycz48
L2NvbnRyaWJ1dG9ycz48YXV0aC1hZGRyZXNzPkRlcGFydG1lbnQgb2YgSW50ZXJuYWwgTWVkaWNp
bmUsIFVuaXZlcnNpdHkgb2YgUGVubnN5bHZhbmlhLCBQaGlsYWRlbHBoaWEuPC9hdXRoLWFkZHJl
c3M+PHRpdGxlcz48dGl0bGU+QXNzZXNzbWVudCBhbmQgY291bnNlbGluZyBmb3Igd29tZW4gd2l0
aCBhIGZhbWlseSBoaXN0b3J5IG9mIGJyZWFzdCBjYW5jZXIuIEEgZ3VpZGUgZm9yIGNsaW5pY2lh
bnM8L3RpdGxlPjxzZWNvbmRhcnktdGl0bGU+Sm91cm5hbCBvZiB0aGUgQW1lcmljYW4gTWVkaWNh
bCBBc3NvY2lhdGlvbiA8L3NlY29uZGFyeS10aXRsZT48YWx0LXRpdGxlPkphbWE8L2FsdC10aXRs
ZT48L3RpdGxlcz48cGVyaW9kaWNhbD48ZnVsbC10aXRsZT5Kb3VybmFsIG9mIHRoZSBBbWVyaWNh
biBNZWRpY2FsIEFzc29jaWF0aW9uPC9mdWxsLXRpdGxlPjxhYmJyLTE+SkFNQTwvYWJici0xPjwv
cGVyaW9kaWNhbD48YWx0LXBlcmlvZGljYWw+PGZ1bGwtdGl0bGU+Sm91cm5hbCBvZiB0aGUgQW1l
cmljYW4gTWVkaWNhbCBBc3NvY2lhdGlvbjwvZnVsbC10aXRsZT48YWJici0xPkpBTUE8L2FiYnIt
MT48L2FsdC1wZXJpb2RpY2FsPjxwYWdlcz41NzctODU8L3BhZ2VzPjx2b2x1bWU+MjczPC92b2x1
bWU+PG51bWJlcj43PC9udW1iZXI+PGVkaXRpb24+MTk5NS8wMi8xNTwvZWRpdGlvbj48a2V5d29y
ZHM+PGtleXdvcmQ+QlJDQTEgUHJvdGVpbjwva2V5d29yZD48a2V5d29yZD5CcmVhc3QgTmVvcGxh
c21zL2VwaWRlbWlvbG9neS8qZ2VuZXRpY3MvKnByZXZlbnRpb24gJmFtcDsgY29udHJvbDwva2V5
d29yZD48a2V5d29yZD5DYXVzYWxpdHk8L2tleXdvcmQ+PGtleXdvcmQ+Q291bnNlbGluZy8qc3Rh
bmRhcmRzPC9rZXl3b3JkPjxrZXl3b3JkPkROQS9hbmFseXNpczwva2V5d29yZD48a2V5d29yZD5G
ZW1hbGU8L2tleXdvcmQ+PGtleXdvcmQ+R2VuZXRpYyBUZXN0aW5nPC9rZXl3b3JkPjxrZXl3b3Jk
Pkh1bWFuczwva2V5d29yZD48a2V5d29yZD5NdXRhdGlvbjwva2V5d29yZD48a2V5d29yZD5OZW9w
bGFzbSBQcm90ZWlucy9nZW5ldGljczwva2V5d29yZD48a2V5d29yZD5QZWRpZ3JlZTwva2V5d29y
ZD48a2V5d29yZD4qUHJhY3RpY2UgR3VpZGVsaW5lcyBhcyBUb3BpYzwva2V5d29yZD48a2V5d29y
ZD5SaXNrIEFzc2Vzc21lbnQ8L2tleXdvcmQ+PGtleXdvcmQ+VHJhbnNjcmlwdGlvbiBGYWN0b3Jz
L2dlbmV0aWNzPC9rZXl3b3JkPjxrZXl3b3JkPlVuaXRlZCBTdGF0ZXM8L2tleXdvcmQ+PC9rZXl3
b3Jkcz48ZGF0ZXM+PHllYXI+MTk5NTwveWVhcj48cHViLWRhdGVzPjxkYXRlPkZlYiAxNTwvZGF0
ZT48L3B1Yi1kYXRlcz48L2RhdGVzPjxpc2JuPjAwOTgtNzQ4NCAoUHJpbnQpJiN4RDswMDk4LTc0
ODQ8L2lzYm4+PGFjY2Vzc2lvbi1udW0+NzgzNzM5MjwvYWNjZXNzaW9uLW51bT48dXJscz48L3Vy
bHM+PHJlbW90ZS1kYXRhYmFzZS1wcm92aWRlcj5ObG08L3JlbW90ZS1kYXRhYmFzZS1wcm92aWRl
cj48bGFuZ3VhZ2U+ZW5nPC9sYW5ndWFnZT48L3JlY29yZD48L0NpdGU+PENpdGU+PEF1dGhvcj5O
YXRpb25hbCBTZXJ2aWNlcyBTY290bGFuZDwvQXV0aG9yPjxZZWFyPjIwMDY8L1llYXI+PFJlY051
bT42PC9SZWNOdW0+PHJlY29yZD48cmVjLW51bWJlcj42PC9yZWMtbnVtYmVyPjxmb3JlaWduLWtl
eXM+PGtleSBhcHA9IkVOIiBkYi1pZD0iZnd4NTUwMmF4ZGZ4ZDFldzIwcngyMmZ6c2V0cmFyZjJ3
MnJ0IiB0aW1lc3RhbXA9IjE0MjY1MTQzMjkiPjY8L2tleT48L2ZvcmVpZ24ta2V5cz48cmVmLXR5
cGUgbmFtZT0iSm91cm5hbCBBcnRpY2xlIj4xNzwvcmVmLXR5cGU+PGNvbnRyaWJ1dG9ycz48YXV0
aG9ycz48YXV0aG9yPk5hdGlvbmFsIFNlcnZpY2VzIFNjb3RsYW5kLDwvYXV0aG9yPjwvYXV0aG9y
cz48L2NvbnRyaWJ1dG9ycz48dGl0bGVzPjx0aXRsZT5OYXRpb25hbCBkYXRhIGRlZmluaXRpb25z
IGZvciB0aGUgbmF0aW9uYWwgbWluaW11bSBjb3JlIGRhdGEgc2V0IGZvciBjYW5jZXIgZ2VuZXRp
Y3M8L3RpdGxlPjwvdGl0bGVzPjxudW1iZXI+SmFudXJhcnk8L251bWJlcj48ZGF0ZXM+PHllYXI+
MjAwNjwveWVhcj48L2RhdGVzPjx1cmxzPjwvdXJscz48L3JlY29yZD48L0NpdGU+PENpdGU+PEF1
dGhvcj5TY2hldW5lcjwvQXV0aG9yPjxZZWFyPjE5OTc8L1llYXI+PFJlY051bT41NjwvUmVjTnVt
PjxyZWNvcmQ+PHJlYy1udW1iZXI+NTY8L3JlYy1udW1iZXI+PGZvcmVpZ24ta2V5cz48a2V5IGFw
cD0iRU4iIGRiLWlkPSI1dndhd2RydjRyMHN3YWVwczlmeHoydmV4djVyYTl3ZTk1engiIHRpbWVz
dGFtcD0iMTQzMzI2NDM1MyI+NTY8L2tleT48L2ZvcmVpZ24ta2V5cz48cmVmLXR5cGUgbmFtZT0i
Sm91cm5hbCBBcnRpY2xlIj4xNzwvcmVmLXR5cGU+PGNvbnRyaWJ1dG9ycz48YXV0aG9ycz48YXV0
aG9yPlNjaGV1bmVyLCBNLiBULjwvYXV0aG9yPjxhdXRob3I+V2FuZywgUy4gSi48L2F1dGhvcj48
YXV0aG9yPlJhZmZlbCwgTC4gSi48L2F1dGhvcj48YXV0aG9yPkxhcmFiZWxsLCBTLiBLLjwvYXV0
aG9yPjxhdXRob3I+Um90dGVyLCBKLiBJLjwvYXV0aG9yPjwvYXV0aG9ycz48L2NvbnRyaWJ1dG9y
cz48YXV0aC1hZGRyZXNzPkNlZGFycy1TaW5haSBSZXNlYXJjaCBJbnN0aXR1dGUsIERpdmlzaW9u
IG9mIE1lZGljYWwgR2VuZXRpY3MgYW5kIFVDTEEgU2Nob29sIG9mIE1lZGljaW5lLCBMb3MgQW5n
ZWxlcywgQ2FsaWZvcm5pYSA5MDA0OCwgVVNBLjwvYXV0aC1hZGRyZXNzPjx0aXRsZXM+PHRpdGxl
PkZhbWlseSBoaXN0b3J5OiBhIGNvbXByZWhlbnNpdmUgZ2VuZXRpYyByaXNrIGFzc2Vzc21lbnQg
bWV0aG9kIGZvciB0aGUgY2hyb25pYyBjb25kaXRpb25zIG9mIGFkdWx0aG9vZDwvdGl0bGU+PHNl
Y29uZGFyeS10aXRsZT5BbSBKIE1lZCBHZW5ldDwvc2Vjb25kYXJ5LXRpdGxlPjxhbHQtdGl0bGU+
QW1lcmljYW4gam91cm5hbCBvZiBtZWRpY2FsIGdlbmV0aWNzPC9hbHQtdGl0bGU+PC90aXRsZXM+
PHBlcmlvZGljYWw+PGZ1bGwtdGl0bGU+QW0gSiBNZWQgR2VuZXQ8L2Z1bGwtdGl0bGU+PGFiYnIt
MT5BbWVyaWNhbiBqb3VybmFsIG9mIG1lZGljYWwgZ2VuZXRpY3M8L2FiYnItMT48L3BlcmlvZGlj
YWw+PGFsdC1wZXJpb2RpY2FsPjxmdWxsLXRpdGxlPkFtIEogTWVkIEdlbmV0PC9mdWxsLXRpdGxl
PjxhYmJyLTE+QW1lcmljYW4gam91cm5hbCBvZiBtZWRpY2FsIGdlbmV0aWNzPC9hYmJyLTE+PC9h
bHQtcGVyaW9kaWNhbD48cGFnZXM+MzE1LTI0PC9wYWdlcz48dm9sdW1lPjcxPC92b2x1bWU+PG51
bWJlcj4zPC9udW1iZXI+PGVkaXRpb24+MTk5Ny8wOC8yMjwvZWRpdGlvbj48a2V5d29yZHM+PGtl
eXdvcmQ+QWRvbGVzY2VudDwva2V5d29yZD48a2V5d29yZD5BZHVsdDwva2V5d29yZD48a2V5d29y
ZD5BZ2VkPC9rZXl3b3JkPjxrZXl3b3JkPkJpb21ldHJ5PC9rZXl3b3JkPjxrZXl3b3JkPkNlcmVi
cm92YXNjdWxhciBEaXNvcmRlcnMvZ2VuZXRpY3MvcHJldmVudGlvbiAmYW1wOyBjb250cm9sPC9r
ZXl3b3JkPjxrZXl3b3JkPkNocm9uaWMgRGlzZWFzZTwva2V5d29yZD48a2V5d29yZD5Db3JvbmFy
eSBEaXNlYXNlL2dlbmV0aWNzL3ByZXZlbnRpb24gJmFtcDsgY29udHJvbDwva2V5d29yZD48a2V5
d29yZD5EYXRhIENvbGxlY3Rpb248L2tleXdvcmQ+PGtleXdvcmQ+RGlhYmV0ZXMgTWVsbGl0dXMs
IFR5cGUgMi9nZW5ldGljcy9wcmV2ZW50aW9uICZhbXA7IGNvbnRyb2w8L2tleXdvcmQ+PGtleXdv
cmQ+KkZhbWlseTwva2V5d29yZD48a2V5d29yZD5GZW1hbGU8L2tleXdvcmQ+PGtleXdvcmQ+R2Vu
ZXRpYyBUZXN0aW5nLyptZXRob2RzPC9rZXl3b3JkPjxrZXl3b3JkPkh1bWFuczwva2V5d29yZD48
a2V5d29yZD5IeXBlcnRlbnNpb24vZ2VuZXRpY3MvcHJldmVudGlvbiAmYW1wOyBjb250cm9sPC9r
ZXl3b3JkPjxrZXl3b3JkPk1hbGU8L2tleXdvcmQ+PGtleXdvcmQ+TWVkaWNhbCBIaXN0b3J5IFRh
a2luZzwva2V5d29yZD48a2V5d29yZD5NaWRkbGUgQWdlZDwva2V5d29yZD48a2V5d29yZD5OZW9w
bGFzbXMvZ2VuZXRpY3MvcHJldmVudGlvbiAmYW1wOyBjb250cm9sPC9rZXl3b3JkPjxrZXl3b3Jk
PlByZXZlbnRpdmUgTWVkaWNpbmU8L2tleXdvcmQ+PGtleXdvcmQ+UmlzayBGYWN0b3JzPC9rZXl3
b3JkPjwva2V5d29yZHM+PGRhdGVzPjx5ZWFyPjE5OTc8L3llYXI+PHB1Yi1kYXRlcz48ZGF0ZT5B
dWcgMjI8L2RhdGU+PC9wdWItZGF0ZXM+PC9kYXRlcz48aXNibj4wMTQ4LTcyOTkgKFByaW50KSYj
eEQ7MDE0OC03Mjk5PC9pc2JuPjxhY2Nlc3Npb24tbnVtPjkyNjgxMDI8L2FjY2Vzc2lvbi1udW0+
PHVybHM+PC91cmxzPjxyZW1vdGUtZGF0YWJhc2UtcHJvdmlkZXI+TmxtPC9yZW1vdGUtZGF0YWJh
c2UtcHJvdmlkZXI+PGxhbmd1YWdlPmVuZzwvbGFuZ3VhZ2U+PC9yZWNvcmQ+PC9DaXRlPjxDaXRl
PjxBdXRob3I+U255ZGVyPC9BdXRob3I+PFllYXI+MjAwMzwvWWVhcj48UmVjTnVtPjEyPC9SZWNO
dW0+PHJlY29yZD48cmVjLW51bWJlcj4xMjwvcmVjLW51bWJlcj48Zm9yZWlnbi1rZXlzPjxrZXkg
YXBwPSJFTiIgZGItaWQ9ImZ3eDU1MDJheGRmeGQxZXcyMHJ4MjJmenNldHJhcmYydzJydCIgdGlt
ZXN0YW1wPSIxNDI2NTE1NTg5Ij4xMjwva2V5PjwvZm9yZWlnbi1rZXlzPjxyZWYtdHlwZSBuYW1l
PSJKb3VybmFsIEFydGljbGUiPjE3PC9yZWYtdHlwZT48Y29udHJpYnV0b3JzPjxhdXRob3JzPjxh
dXRob3I+U255ZGVyLCBMLiBBLiw8L2F1dGhvcj48YXV0aG9yPlNvYmFsbGUsIEQuIEIuLDwvYXV0
aG9yPjxhdXRob3I+TGFobCwgTC4gTC4sPC9hdXRob3I+PGF1dGhvcj5OZWhyZWJlY2t5LCBNLiBF
Liw8L2F1dGhvcj48YXV0aG9yPlNvYmFsbGUsIFAuIFcuLDwvYXV0aG9yPjxhdXRob3I+S2xlaW4s
IFAuIE0uLDwvYXV0aG9yPjwvYXV0aG9ycz48L2NvbnRyaWJ1dG9ycz48YXV0aC1hZGRyZXNzPkFs
ZXhhbmRyaWEgSG9zcGl0YWwsIEFsZXhhbmRyaWEsIFZBLCBVU0EuIHNueXNwcnlAaG90bWFpbC5j
b208L2F1dGgtYWRkcmVzcz48dGl0bGVzPjx0aXRsZT5EZXZlbG9wbWVudCBvZiB0aGUgYnJlYXN0
IGNhbmNlciBlZHVjYXRpb24gYW5kIHJpc2sgYXNzZXNzbWVudCBwcm9ncmFtPC90aXRsZT48c2Vj
b25kYXJ5LXRpdGxlPk9uY29sIE51cnMgRm9ydW08L3NlY29uZGFyeS10aXRsZT48YWx0LXRpdGxl
Pk9uY29sb2d5IE51cnNpbmcgRm9ydW08L2FsdC10aXRsZT48L3RpdGxlcz48cGVyaW9kaWNhbD48
ZnVsbC10aXRsZT5PbmNvbG9neSBOdXJzaW5nIEZvcnVtPC9mdWxsLXRpdGxlPjxhYmJyLTE+T25j
b2wgTnVycyBGb3J1bTwvYWJici0xPjwvcGVyaW9kaWNhbD48YWx0LXBlcmlvZGljYWw+PGZ1bGwt
dGl0bGU+T25jb2xvZ3kgTnVyc2luZyBGb3J1bTwvZnVsbC10aXRsZT48YWJici0xPk9uY29sIE51
cnMgRm9ydW08L2FiYnItMT48L2FsdC1wZXJpb2RpY2FsPjxwYWdlcz44MDMtODwvcGFnZXM+PHZv
bHVtZT4zMDwvdm9sdW1lPjxudW1iZXI+NTwvbnVtYmVyPjxlZGl0aW9uPjIwMDMvMDkvMDI8L2Vk
aXRpb24+PGtleXdvcmRzPjxrZXl3b3JkPkFkdWx0PC9rZXl3b3JkPjxrZXl3b3JkPkFnZWQ8L2tl
eXdvcmQ+PGtleXdvcmQ+QWdlZCwgODAgYW5kIG92ZXI8L2tleXdvcmQ+PGtleXdvcmQ+QnJlYXN0
IE5lb3BsYXNtcy9nZW5ldGljcy8qbnVyc2luZy9wcmV2ZW50aW9uICZhbXA7IGNvbnRyb2w8L2tl
eXdvcmQ+PGtleXdvcmQ+Q2FyY2lub21hIGluIFNpdHUvZ2VuZXRpY3MvKm51cnNpbmcvcHJldmVu
dGlvbiAmYW1wOyBjb250cm9sPC9rZXl3b3JkPjxrZXl3b3JkPkNhcmNpbm9tYSwgTG9idWxhci9n
ZW5ldGljcy8qbnVyc2luZy9wcmV2ZW50aW9uICZhbXA7IGNvbnRyb2w8L2tleXdvcmQ+PGtleXdv
cmQ+RmVtYWxlPC9rZXl3b3JkPjxrZXl3b3JkPkdlbmV0aWMgQ291bnNlbGluZy9tZXRob2RzPC9r
ZXl3b3JkPjxrZXl3b3JkPkdlbmV0aWMgUHJlZGlzcG9zaXRpb24gdG8gRGlzZWFzZS9nZW5ldGlj
czwva2V5d29yZD48a2V5d29yZD5HZW5ldGljcy9lZHVjYXRpb248L2tleXdvcmQ+PGtleXdvcmQ+
SGVhbHRoIEtub3dsZWRnZSwgQXR0aXR1ZGVzLCBQcmFjdGljZTwva2V5d29yZD48a2V5d29yZD5I
dW1hbnM8L2tleXdvcmQ+PGtleXdvcmQ+TWlkZGxlIEFnZWQ8L2tleXdvcmQ+PGtleXdvcmQ+TW9k
ZWxzLCBFZHVjYXRpb25hbDwva2V5d29yZD48a2V5d29yZD5OdXJzZSZhcG9zO3MgUm9sZTwva2V5
d29yZD48a2V5d29yZD5OdXJzaW5nIEV2YWx1YXRpb24gUmVzZWFyY2g8L2tleXdvcmQ+PGtleXdv
cmQ+TnVyc2luZyBGYWN1bHR5IFByYWN0aWNlPC9rZXl3b3JkPjxrZXl3b3JkPk9uY29sb2d5IE51
cnNpbmcvKmVkdWNhdGlvbi8qbWV0aG9kczwva2V5d29yZD48a2V5d29yZD5QYXRpZW50IEVkdWNh
dGlvbiBhcyBUb3BpYy9tZXRob2RzLyp0cmVuZHM8L2tleXdvcmQ+PGtleXdvcmQ+UG9zdG1lbm9w
YXVzZTwva2V5d29yZD48a2V5d29yZD5SaXNrIEFzc2Vzc21lbnQvbWV0aG9kcy90cmVuZHM8L2tl
eXdvcmQ+PGtleXdvcmQ+V29tZW4mYXBvcztzIEhlYWx0aDwva2V5d29yZD48L2tleXdvcmRzPjxk
YXRlcz48eWVhcj4yMDAzPC95ZWFyPjxwdWItZGF0ZXM+PGRhdGU+U2VwLU9jdDwvZGF0ZT48L3B1
Yi1kYXRlcz48L2RhdGVzPjxpc2JuPjAxOTAtNTM1eDwvaXNibj48YWNjZXNzaW9uLW51bT4xMjk0
OTU5MzwvYWNjZXNzaW9uLW51bT48dXJscz48L3VybHM+PGVsZWN0cm9uaWMtcmVzb3VyY2UtbnVt
PjEwLjExODgvMDMub25mLjgwMy04MDg8L2VsZWN0cm9uaWMtcmVzb3VyY2UtbnVtPjxyZW1vdGUt
ZGF0YWJhc2UtcHJvdmlkZXI+TmxtPC9yZW1vdGUtZGF0YWJhc2UtcHJvdmlkZXI+PGxhbmd1YWdl
PmVuZzwvbGFuZ3VhZ2U+PC9yZWNvcmQ+PC9DaXRlPjxDaXRlPjxBdXRob3I+V2FybmVyPC9BdXRo
b3I+PFllYXI+MTk5OTwvWWVhcj48UmVjTnVtPjQzPC9SZWNOdW0+PHJlY29yZD48cmVjLW51bWJl
cj40MzwvcmVjLW51bWJlcj48Zm9yZWlnbi1rZXlzPjxrZXkgYXBwPSJFTiIgZGItaWQ9IjV2d2F3
ZHJ2NHIwc3dhZXBzOWZ4ejJ2ZXh2NXJhOXdlOTV6eCIgdGltZXN0YW1wPSIxNDI2NjE3ODY5Ij40
Mzwva2V5PjwvZm9yZWlnbi1rZXlzPjxyZWYtdHlwZSBuYW1lPSJKb3VybmFsIEFydGljbGUiPjE3
PC9yZWYtdHlwZT48Y29udHJpYnV0b3JzPjxhdXRob3JzPjxhdXRob3I+V2FybmVyLCBFbGxlbiw8
L2F1dGhvcj48YXV0aG9yPkdvZWwsIFZpdmVrLDwvYXV0aG9yPjxhdXRob3I+T25kcnVzZWssIE5h
bmN5LDwvYXV0aG9yPjxhdXRob3I+VGhpZWwsIEVsYWluZSBDLDwvYXV0aG9yPjxhdXRob3I+Q2hh
cnQsIFBhbWVsYSBMLDwvYXV0aG9yPjxhdXRob3I+TWVzY2hpbm8sIFdlbmR5IFMsPC9hdXRob3I+
PGF1dGhvcj5Eb2FuLCBCcmlhbiBELDwvYXV0aG9yPjxhdXRob3I+Q2Fycm9sbCwgSnVuZSBDLDwv
YXV0aG9yPjxhdXRob3I+VGF5bG9yLCBLYXRocnluIE0sPC9hdXRob3I+PC9hdXRob3JzPjwvY29u
dHJpYnV0b3JzPjx0aXRsZXM+PHRpdGxlPlBpbG90IHN0dWR5IG9mIGFuIGluZm9ybWF0aW9uIGFp
ZCBmb3Igd29tZW4gd2l0aCBhIGZhbWlseSBoaXN0b3J5IG9mIGJyZWFzdCBjYW5jZXI8L3RpdGxl
PjxzZWNvbmRhcnktdGl0bGU+SGVhbHRoIEV4cGVjdGF0aW9uczwvc2Vjb25kYXJ5LXRpdGxlPjwv
dGl0bGVzPjxwZXJpb2RpY2FsPjxmdWxsLXRpdGxlPkhlYWx0aCBFeHBlY3RhdGlvbnM8L2Z1bGwt
dGl0bGU+PGFiYnItMT5IZWxhdGggRXhwZWN0PC9hYmJyLTE+PC9wZXJpb2RpY2FsPjxwYWdlcz4x
MTgtMTI4PC9wYWdlcz48dm9sdW1lPjI8L3ZvbHVtZT48bnVtYmVyPjI8L251bWJlcj48ZGF0ZXM+
PHllYXI+MTk5OTwveWVhcj48L2RhdGVzPjxpc2JuPjEzNjktNzYyNTwvaXNibj48dXJscz48L3Vy
bHM+PC9yZWNvcmQ+PC9DaXRlPjxDaXRlPjxBdXRob3I+U21pdGg8L0F1dGhvcj48WWVhcj4yMDEx
PC9ZZWFyPjxSZWNOdW0+MTMxPC9SZWNOdW0+PHJlY29yZD48cmVjLW51bWJlcj4xMzE8L3JlYy1u
dW1iZXI+PGZvcmVpZ24ta2V5cz48a2V5IGFwcD0iRU4iIGRiLWlkPSI1dndhd2RydjRyMHN3YWVw
czlmeHoydmV4djVyYTl3ZTk1engiIHRpbWVzdGFtcD0iMTQ0Njc2MzI3NCI+MTMxPC9rZXk+PC9m
b3JlaWduLWtleXM+PHJlZi10eXBlIG5hbWU9IkpvdXJuYWwgQXJ0aWNsZSI+MTc8L3JlZi10eXBl
Pjxjb250cmlidXRvcnM+PGF1dGhvcnM+PGF1dGhvcj5TbWl0aCwgUm9nZXIgUC48L2F1dGhvcj48
YXV0aG9yPk5pLCBYaWFvPC9hdXRob3I+PGF1dGhvcj5NdXJhbSwgRGF2aWQ8L2F1dGhvcj48L2F1
dGhvcnM+PC9jb250cmlidXRvcnM+PHRpdGxlcz48dGl0bGU+QnJlYXN0IGNhbmNlciByaXNrIGFz
c2Vzc21lbnQ6IHBvc2l0aXZlIHByZWRpY3RpdmUgdmFsdWUgb2YgZmFtaWx5IGhpc3RvcnkgYXMg
YSBwcmVkaWN0b3Igb2YgcmlzazwvdGl0bGU+PHNlY29uZGFyeS10aXRsZT5NZW5vcGF1c2U8L3Nl
Y29uZGFyeS10aXRsZT48L3RpdGxlcz48cGVyaW9kaWNhbD48ZnVsbC10aXRsZT5NZW5vcGF1c2U8
L2Z1bGwtdGl0bGU+PC9wZXJpb2RpY2FsPjxwYWdlcz42MjEgLSA2MjQ8L3BhZ2VzPjx2b2x1bWU+
MTg8L3ZvbHVtZT48bnVtYmVyPjY8L251bWJlcj48c2VjdGlvbj42MjE8L3NlY3Rpb24+PGRhdGVz
Pjx5ZWFyPjIwMTE8L3llYXI+PC9kYXRlcz48dXJscz48L3VybHM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b3NraW5zPC9BdXRob3I+PFllYXI+MTk5NTwvWWVhcj48
UmVjTnVtPjEwPC9SZWNOdW0+PERpc3BsYXlUZXh0Pls0LCA3LCA5LTEyXTwvRGlzcGxheVRleHQ+
PHJlY29yZD48cmVjLW51bWJlcj4xMDwvcmVjLW51bWJlcj48Zm9yZWlnbi1rZXlzPjxrZXkgYXBw
PSJFTiIgZGItaWQ9ImZ3eDU1MDJheGRmeGQxZXcyMHJ4MjJmenNldHJhcmYydzJydCIgdGltZXN0
YW1wPSIxNDI2NTE1NDQ1Ij4xMDwva2V5PjwvZm9yZWlnbi1rZXlzPjxyZWYtdHlwZSBuYW1lPSJK
b3VybmFsIEFydGljbGUiPjE3PC9yZWYtdHlwZT48Y29udHJpYnV0b3JzPjxhdXRob3JzPjxhdXRo
b3I+SG9za2lucywgSy4gRi4sPC9hdXRob3I+PGF1dGhvcj5TdG9wZmVyLCBKLiBFLiw8L2F1dGhv
cj48YXV0aG9yPkNhbHpvbmUsIEsuIEEuLDwvYXV0aG9yPjxhdXRob3I+TWVyYWp2ZXIsIFMuIEQu
LDwvYXV0aG9yPjxhdXRob3I+UmViYmVjaywgVC4gUi4sPC9hdXRob3I+PGF1dGhvcj5HYXJiZXIs
IEouIEUuLDwvYXV0aG9yPjxhdXRob3I+V2ViZXIsIEIuIEwuLDwvYXV0aG9yPjwvYXV0aG9ycz48
L2NvbnRyaWJ1dG9ycz48YXV0aC1hZGRyZXNzPkRlcGFydG1lbnQgb2YgSW50ZXJuYWwgTWVkaWNp
bmUsIFVuaXZlcnNpdHkgb2YgUGVubnN5bHZhbmlhLCBQaGlsYWRlbHBoaWEuPC9hdXRoLWFkZHJl
c3M+PHRpdGxlcz48dGl0bGU+QXNzZXNzbWVudCBhbmQgY291bnNlbGluZyBmb3Igd29tZW4gd2l0
aCBhIGZhbWlseSBoaXN0b3J5IG9mIGJyZWFzdCBjYW5jZXIuIEEgZ3VpZGUgZm9yIGNsaW5pY2lh
bnM8L3RpdGxlPjxzZWNvbmRhcnktdGl0bGU+Sm91cm5hbCBvZiB0aGUgQW1lcmljYW4gTWVkaWNh
bCBBc3NvY2lhdGlvbiA8L3NlY29uZGFyeS10aXRsZT48YWx0LXRpdGxlPkphbWE8L2FsdC10aXRs
ZT48L3RpdGxlcz48cGVyaW9kaWNhbD48ZnVsbC10aXRsZT5Kb3VybmFsIG9mIHRoZSBBbWVyaWNh
biBNZWRpY2FsIEFzc29jaWF0aW9uPC9mdWxsLXRpdGxlPjxhYmJyLTE+SkFNQTwvYWJici0xPjwv
cGVyaW9kaWNhbD48YWx0LXBlcmlvZGljYWw+PGZ1bGwtdGl0bGU+Sm91cm5hbCBvZiB0aGUgQW1l
cmljYW4gTWVkaWNhbCBBc3NvY2lhdGlvbjwvZnVsbC10aXRsZT48YWJici0xPkpBTUE8L2FiYnIt
MT48L2FsdC1wZXJpb2RpY2FsPjxwYWdlcz41NzctODU8L3BhZ2VzPjx2b2x1bWU+MjczPC92b2x1
bWU+PG51bWJlcj43PC9udW1iZXI+PGVkaXRpb24+MTk5NS8wMi8xNTwvZWRpdGlvbj48a2V5d29y
ZHM+PGtleXdvcmQ+QlJDQTEgUHJvdGVpbjwva2V5d29yZD48a2V5d29yZD5CcmVhc3QgTmVvcGxh
c21zL2VwaWRlbWlvbG9neS8qZ2VuZXRpY3MvKnByZXZlbnRpb24gJmFtcDsgY29udHJvbDwva2V5
d29yZD48a2V5d29yZD5DYXVzYWxpdHk8L2tleXdvcmQ+PGtleXdvcmQ+Q291bnNlbGluZy8qc3Rh
bmRhcmRzPC9rZXl3b3JkPjxrZXl3b3JkPkROQS9hbmFseXNpczwva2V5d29yZD48a2V5d29yZD5G
ZW1hbGU8L2tleXdvcmQ+PGtleXdvcmQ+R2VuZXRpYyBUZXN0aW5nPC9rZXl3b3JkPjxrZXl3b3Jk
Pkh1bWFuczwva2V5d29yZD48a2V5d29yZD5NdXRhdGlvbjwva2V5d29yZD48a2V5d29yZD5OZW9w
bGFzbSBQcm90ZWlucy9nZW5ldGljczwva2V5d29yZD48a2V5d29yZD5QZWRpZ3JlZTwva2V5d29y
ZD48a2V5d29yZD4qUHJhY3RpY2UgR3VpZGVsaW5lcyBhcyBUb3BpYzwva2V5d29yZD48a2V5d29y
ZD5SaXNrIEFzc2Vzc21lbnQ8L2tleXdvcmQ+PGtleXdvcmQ+VHJhbnNjcmlwdGlvbiBGYWN0b3Jz
L2dlbmV0aWNzPC9rZXl3b3JkPjxrZXl3b3JkPlVuaXRlZCBTdGF0ZXM8L2tleXdvcmQ+PC9rZXl3
b3Jkcz48ZGF0ZXM+PHllYXI+MTk5NTwveWVhcj48cHViLWRhdGVzPjxkYXRlPkZlYiAxNTwvZGF0
ZT48L3B1Yi1kYXRlcz48L2RhdGVzPjxpc2JuPjAwOTgtNzQ4NCAoUHJpbnQpJiN4RDswMDk4LTc0
ODQ8L2lzYm4+PGFjY2Vzc2lvbi1udW0+NzgzNzM5MjwvYWNjZXNzaW9uLW51bT48dXJscz48L3Vy
bHM+PHJlbW90ZS1kYXRhYmFzZS1wcm92aWRlcj5ObG08L3JlbW90ZS1kYXRhYmFzZS1wcm92aWRl
cj48bGFuZ3VhZ2U+ZW5nPC9sYW5ndWFnZT48L3JlY29yZD48L0NpdGU+PENpdGU+PEF1dGhvcj5O
YXRpb25hbCBTZXJ2aWNlcyBTY290bGFuZDwvQXV0aG9yPjxZZWFyPjIwMDY8L1llYXI+PFJlY051
bT42PC9SZWNOdW0+PHJlY29yZD48cmVjLW51bWJlcj42PC9yZWMtbnVtYmVyPjxmb3JlaWduLWtl
eXM+PGtleSBhcHA9IkVOIiBkYi1pZD0iZnd4NTUwMmF4ZGZ4ZDFldzIwcngyMmZ6c2V0cmFyZjJ3
MnJ0IiB0aW1lc3RhbXA9IjE0MjY1MTQzMjkiPjY8L2tleT48L2ZvcmVpZ24ta2V5cz48cmVmLXR5
cGUgbmFtZT0iSm91cm5hbCBBcnRpY2xlIj4xNzwvcmVmLXR5cGU+PGNvbnRyaWJ1dG9ycz48YXV0
aG9ycz48YXV0aG9yPk5hdGlvbmFsIFNlcnZpY2VzIFNjb3RsYW5kLDwvYXV0aG9yPjwvYXV0aG9y
cz48L2NvbnRyaWJ1dG9ycz48dGl0bGVzPjx0aXRsZT5OYXRpb25hbCBkYXRhIGRlZmluaXRpb25z
IGZvciB0aGUgbmF0aW9uYWwgbWluaW11bSBjb3JlIGRhdGEgc2V0IGZvciBjYW5jZXIgZ2VuZXRp
Y3M8L3RpdGxlPjwvdGl0bGVzPjxudW1iZXI+SmFudXJhcnk8L251bWJlcj48ZGF0ZXM+PHllYXI+
MjAwNjwveWVhcj48L2RhdGVzPjx1cmxzPjwvdXJscz48L3JlY29yZD48L0NpdGU+PENpdGU+PEF1
dGhvcj5TY2hldW5lcjwvQXV0aG9yPjxZZWFyPjE5OTc8L1llYXI+PFJlY051bT41NjwvUmVjTnVt
PjxyZWNvcmQ+PHJlYy1udW1iZXI+NTY8L3JlYy1udW1iZXI+PGZvcmVpZ24ta2V5cz48a2V5IGFw
cD0iRU4iIGRiLWlkPSI1dndhd2RydjRyMHN3YWVwczlmeHoydmV4djVyYTl3ZTk1engiIHRpbWVz
dGFtcD0iMTQzMzI2NDM1MyI+NTY8L2tleT48L2ZvcmVpZ24ta2V5cz48cmVmLXR5cGUgbmFtZT0i
Sm91cm5hbCBBcnRpY2xlIj4xNzwvcmVmLXR5cGU+PGNvbnRyaWJ1dG9ycz48YXV0aG9ycz48YXV0
aG9yPlNjaGV1bmVyLCBNLiBULjwvYXV0aG9yPjxhdXRob3I+V2FuZywgUy4gSi48L2F1dGhvcj48
YXV0aG9yPlJhZmZlbCwgTC4gSi48L2F1dGhvcj48YXV0aG9yPkxhcmFiZWxsLCBTLiBLLjwvYXV0
aG9yPjxhdXRob3I+Um90dGVyLCBKLiBJLjwvYXV0aG9yPjwvYXV0aG9ycz48L2NvbnRyaWJ1dG9y
cz48YXV0aC1hZGRyZXNzPkNlZGFycy1TaW5haSBSZXNlYXJjaCBJbnN0aXR1dGUsIERpdmlzaW9u
IG9mIE1lZGljYWwgR2VuZXRpY3MgYW5kIFVDTEEgU2Nob29sIG9mIE1lZGljaW5lLCBMb3MgQW5n
ZWxlcywgQ2FsaWZvcm5pYSA5MDA0OCwgVVNBLjwvYXV0aC1hZGRyZXNzPjx0aXRsZXM+PHRpdGxl
PkZhbWlseSBoaXN0b3J5OiBhIGNvbXByZWhlbnNpdmUgZ2VuZXRpYyByaXNrIGFzc2Vzc21lbnQg
bWV0aG9kIGZvciB0aGUgY2hyb25pYyBjb25kaXRpb25zIG9mIGFkdWx0aG9vZDwvdGl0bGU+PHNl
Y29uZGFyeS10aXRsZT5BbSBKIE1lZCBHZW5ldDwvc2Vjb25kYXJ5LXRpdGxlPjxhbHQtdGl0bGU+
QW1lcmljYW4gam91cm5hbCBvZiBtZWRpY2FsIGdlbmV0aWNzPC9hbHQtdGl0bGU+PC90aXRsZXM+
PHBlcmlvZGljYWw+PGZ1bGwtdGl0bGU+QW0gSiBNZWQgR2VuZXQ8L2Z1bGwtdGl0bGU+PGFiYnIt
MT5BbWVyaWNhbiBqb3VybmFsIG9mIG1lZGljYWwgZ2VuZXRpY3M8L2FiYnItMT48L3BlcmlvZGlj
YWw+PGFsdC1wZXJpb2RpY2FsPjxmdWxsLXRpdGxlPkFtIEogTWVkIEdlbmV0PC9mdWxsLXRpdGxl
PjxhYmJyLTE+QW1lcmljYW4gam91cm5hbCBvZiBtZWRpY2FsIGdlbmV0aWNzPC9hYmJyLTE+PC9h
bHQtcGVyaW9kaWNhbD48cGFnZXM+MzE1LTI0PC9wYWdlcz48dm9sdW1lPjcxPC92b2x1bWU+PG51
bWJlcj4zPC9udW1iZXI+PGVkaXRpb24+MTk5Ny8wOC8yMjwvZWRpdGlvbj48a2V5d29yZHM+PGtl
eXdvcmQ+QWRvbGVzY2VudDwva2V5d29yZD48a2V5d29yZD5BZHVsdDwva2V5d29yZD48a2V5d29y
ZD5BZ2VkPC9rZXl3b3JkPjxrZXl3b3JkPkJpb21ldHJ5PC9rZXl3b3JkPjxrZXl3b3JkPkNlcmVi
cm92YXNjdWxhciBEaXNvcmRlcnMvZ2VuZXRpY3MvcHJldmVudGlvbiAmYW1wOyBjb250cm9sPC9r
ZXl3b3JkPjxrZXl3b3JkPkNocm9uaWMgRGlzZWFzZTwva2V5d29yZD48a2V5d29yZD5Db3JvbmFy
eSBEaXNlYXNlL2dlbmV0aWNzL3ByZXZlbnRpb24gJmFtcDsgY29udHJvbDwva2V5d29yZD48a2V5
d29yZD5EYXRhIENvbGxlY3Rpb248L2tleXdvcmQ+PGtleXdvcmQ+RGlhYmV0ZXMgTWVsbGl0dXMs
IFR5cGUgMi9nZW5ldGljcy9wcmV2ZW50aW9uICZhbXA7IGNvbnRyb2w8L2tleXdvcmQ+PGtleXdv
cmQ+KkZhbWlseTwva2V5d29yZD48a2V5d29yZD5GZW1hbGU8L2tleXdvcmQ+PGtleXdvcmQ+R2Vu
ZXRpYyBUZXN0aW5nLyptZXRob2RzPC9rZXl3b3JkPjxrZXl3b3JkPkh1bWFuczwva2V5d29yZD48
a2V5d29yZD5IeXBlcnRlbnNpb24vZ2VuZXRpY3MvcHJldmVudGlvbiAmYW1wOyBjb250cm9sPC9r
ZXl3b3JkPjxrZXl3b3JkPk1hbGU8L2tleXdvcmQ+PGtleXdvcmQ+TWVkaWNhbCBIaXN0b3J5IFRh
a2luZzwva2V5d29yZD48a2V5d29yZD5NaWRkbGUgQWdlZDwva2V5d29yZD48a2V5d29yZD5OZW9w
bGFzbXMvZ2VuZXRpY3MvcHJldmVudGlvbiAmYW1wOyBjb250cm9sPC9rZXl3b3JkPjxrZXl3b3Jk
PlByZXZlbnRpdmUgTWVkaWNpbmU8L2tleXdvcmQ+PGtleXdvcmQ+UmlzayBGYWN0b3JzPC9rZXl3
b3JkPjwva2V5d29yZHM+PGRhdGVzPjx5ZWFyPjE5OTc8L3llYXI+PHB1Yi1kYXRlcz48ZGF0ZT5B
dWcgMjI8L2RhdGU+PC9wdWItZGF0ZXM+PC9kYXRlcz48aXNibj4wMTQ4LTcyOTkgKFByaW50KSYj
eEQ7MDE0OC03Mjk5PC9pc2JuPjxhY2Nlc3Npb24tbnVtPjkyNjgxMDI8L2FjY2Vzc2lvbi1udW0+
PHVybHM+PC91cmxzPjxyZW1vdGUtZGF0YWJhc2UtcHJvdmlkZXI+TmxtPC9yZW1vdGUtZGF0YWJh
c2UtcHJvdmlkZXI+PGxhbmd1YWdlPmVuZzwvbGFuZ3VhZ2U+PC9yZWNvcmQ+PC9DaXRlPjxDaXRl
PjxBdXRob3I+U255ZGVyPC9BdXRob3I+PFllYXI+MjAwMzwvWWVhcj48UmVjTnVtPjEyPC9SZWNO
dW0+PHJlY29yZD48cmVjLW51bWJlcj4xMjwvcmVjLW51bWJlcj48Zm9yZWlnbi1rZXlzPjxrZXkg
YXBwPSJFTiIgZGItaWQ9ImZ3eDU1MDJheGRmeGQxZXcyMHJ4MjJmenNldHJhcmYydzJydCIgdGlt
ZXN0YW1wPSIxNDI2NTE1NTg5Ij4xMjwva2V5PjwvZm9yZWlnbi1rZXlzPjxyZWYtdHlwZSBuYW1l
PSJKb3VybmFsIEFydGljbGUiPjE3PC9yZWYtdHlwZT48Y29udHJpYnV0b3JzPjxhdXRob3JzPjxh
dXRob3I+U255ZGVyLCBMLiBBLiw8L2F1dGhvcj48YXV0aG9yPlNvYmFsbGUsIEQuIEIuLDwvYXV0
aG9yPjxhdXRob3I+TGFobCwgTC4gTC4sPC9hdXRob3I+PGF1dGhvcj5OZWhyZWJlY2t5LCBNLiBF
Liw8L2F1dGhvcj48YXV0aG9yPlNvYmFsbGUsIFAuIFcuLDwvYXV0aG9yPjxhdXRob3I+S2xlaW4s
IFAuIE0uLDwvYXV0aG9yPjwvYXV0aG9ycz48L2NvbnRyaWJ1dG9ycz48YXV0aC1hZGRyZXNzPkFs
ZXhhbmRyaWEgSG9zcGl0YWwsIEFsZXhhbmRyaWEsIFZBLCBVU0EuIHNueXNwcnlAaG90bWFpbC5j
b208L2F1dGgtYWRkcmVzcz48dGl0bGVzPjx0aXRsZT5EZXZlbG9wbWVudCBvZiB0aGUgYnJlYXN0
IGNhbmNlciBlZHVjYXRpb24gYW5kIHJpc2sgYXNzZXNzbWVudCBwcm9ncmFtPC90aXRsZT48c2Vj
b25kYXJ5LXRpdGxlPk9uY29sIE51cnMgRm9ydW08L3NlY29uZGFyeS10aXRsZT48YWx0LXRpdGxl
Pk9uY29sb2d5IE51cnNpbmcgRm9ydW08L2FsdC10aXRsZT48L3RpdGxlcz48cGVyaW9kaWNhbD48
ZnVsbC10aXRsZT5PbmNvbG9neSBOdXJzaW5nIEZvcnVtPC9mdWxsLXRpdGxlPjxhYmJyLTE+T25j
b2wgTnVycyBGb3J1bTwvYWJici0xPjwvcGVyaW9kaWNhbD48YWx0LXBlcmlvZGljYWw+PGZ1bGwt
dGl0bGU+T25jb2xvZ3kgTnVyc2luZyBGb3J1bTwvZnVsbC10aXRsZT48YWJici0xPk9uY29sIE51
cnMgRm9ydW08L2FiYnItMT48L2FsdC1wZXJpb2RpY2FsPjxwYWdlcz44MDMtODwvcGFnZXM+PHZv
bHVtZT4zMDwvdm9sdW1lPjxudW1iZXI+NTwvbnVtYmVyPjxlZGl0aW9uPjIwMDMvMDkvMDI8L2Vk
aXRpb24+PGtleXdvcmRzPjxrZXl3b3JkPkFkdWx0PC9rZXl3b3JkPjxrZXl3b3JkPkFnZWQ8L2tl
eXdvcmQ+PGtleXdvcmQ+QWdlZCwgODAgYW5kIG92ZXI8L2tleXdvcmQ+PGtleXdvcmQ+QnJlYXN0
IE5lb3BsYXNtcy9nZW5ldGljcy8qbnVyc2luZy9wcmV2ZW50aW9uICZhbXA7IGNvbnRyb2w8L2tl
eXdvcmQ+PGtleXdvcmQ+Q2FyY2lub21hIGluIFNpdHUvZ2VuZXRpY3MvKm51cnNpbmcvcHJldmVu
dGlvbiAmYW1wOyBjb250cm9sPC9rZXl3b3JkPjxrZXl3b3JkPkNhcmNpbm9tYSwgTG9idWxhci9n
ZW5ldGljcy8qbnVyc2luZy9wcmV2ZW50aW9uICZhbXA7IGNvbnRyb2w8L2tleXdvcmQ+PGtleXdv
cmQ+RmVtYWxlPC9rZXl3b3JkPjxrZXl3b3JkPkdlbmV0aWMgQ291bnNlbGluZy9tZXRob2RzPC9r
ZXl3b3JkPjxrZXl3b3JkPkdlbmV0aWMgUHJlZGlzcG9zaXRpb24gdG8gRGlzZWFzZS9nZW5ldGlj
czwva2V5d29yZD48a2V5d29yZD5HZW5ldGljcy9lZHVjYXRpb248L2tleXdvcmQ+PGtleXdvcmQ+
SGVhbHRoIEtub3dsZWRnZSwgQXR0aXR1ZGVzLCBQcmFjdGljZTwva2V5d29yZD48a2V5d29yZD5I
dW1hbnM8L2tleXdvcmQ+PGtleXdvcmQ+TWlkZGxlIEFnZWQ8L2tleXdvcmQ+PGtleXdvcmQ+TW9k
ZWxzLCBFZHVjYXRpb25hbDwva2V5d29yZD48a2V5d29yZD5OdXJzZSZhcG9zO3MgUm9sZTwva2V5
d29yZD48a2V5d29yZD5OdXJzaW5nIEV2YWx1YXRpb24gUmVzZWFyY2g8L2tleXdvcmQ+PGtleXdv
cmQ+TnVyc2luZyBGYWN1bHR5IFByYWN0aWNlPC9rZXl3b3JkPjxrZXl3b3JkPk9uY29sb2d5IE51
cnNpbmcvKmVkdWNhdGlvbi8qbWV0aG9kczwva2V5d29yZD48a2V5d29yZD5QYXRpZW50IEVkdWNh
dGlvbiBhcyBUb3BpYy9tZXRob2RzLyp0cmVuZHM8L2tleXdvcmQ+PGtleXdvcmQ+UG9zdG1lbm9w
YXVzZTwva2V5d29yZD48a2V5d29yZD5SaXNrIEFzc2Vzc21lbnQvbWV0aG9kcy90cmVuZHM8L2tl
eXdvcmQ+PGtleXdvcmQ+V29tZW4mYXBvcztzIEhlYWx0aDwva2V5d29yZD48L2tleXdvcmRzPjxk
YXRlcz48eWVhcj4yMDAzPC95ZWFyPjxwdWItZGF0ZXM+PGRhdGU+U2VwLU9jdDwvZGF0ZT48L3B1
Yi1kYXRlcz48L2RhdGVzPjxpc2JuPjAxOTAtNTM1eDwvaXNibj48YWNjZXNzaW9uLW51bT4xMjk0
OTU5MzwvYWNjZXNzaW9uLW51bT48dXJscz48L3VybHM+PGVsZWN0cm9uaWMtcmVzb3VyY2UtbnVt
PjEwLjExODgvMDMub25mLjgwMy04MDg8L2VsZWN0cm9uaWMtcmVzb3VyY2UtbnVtPjxyZW1vdGUt
ZGF0YWJhc2UtcHJvdmlkZXI+TmxtPC9yZW1vdGUtZGF0YWJhc2UtcHJvdmlkZXI+PGxhbmd1YWdl
PmVuZzwvbGFuZ3VhZ2U+PC9yZWNvcmQ+PC9DaXRlPjxDaXRlPjxBdXRob3I+V2FybmVyPC9BdXRo
b3I+PFllYXI+MTk5OTwvWWVhcj48UmVjTnVtPjQzPC9SZWNOdW0+PHJlY29yZD48cmVjLW51bWJl
cj40MzwvcmVjLW51bWJlcj48Zm9yZWlnbi1rZXlzPjxrZXkgYXBwPSJFTiIgZGItaWQ9IjV2d2F3
ZHJ2NHIwc3dhZXBzOWZ4ejJ2ZXh2NXJhOXdlOTV6eCIgdGltZXN0YW1wPSIxNDI2NjE3ODY5Ij40
Mzwva2V5PjwvZm9yZWlnbi1rZXlzPjxyZWYtdHlwZSBuYW1lPSJKb3VybmFsIEFydGljbGUiPjE3
PC9yZWYtdHlwZT48Y29udHJpYnV0b3JzPjxhdXRob3JzPjxhdXRob3I+V2FybmVyLCBFbGxlbiw8
L2F1dGhvcj48YXV0aG9yPkdvZWwsIFZpdmVrLDwvYXV0aG9yPjxhdXRob3I+T25kcnVzZWssIE5h
bmN5LDwvYXV0aG9yPjxhdXRob3I+VGhpZWwsIEVsYWluZSBDLDwvYXV0aG9yPjxhdXRob3I+Q2hh
cnQsIFBhbWVsYSBMLDwvYXV0aG9yPjxhdXRob3I+TWVzY2hpbm8sIFdlbmR5IFMsPC9hdXRob3I+
PGF1dGhvcj5Eb2FuLCBCcmlhbiBELDwvYXV0aG9yPjxhdXRob3I+Q2Fycm9sbCwgSnVuZSBDLDwv
YXV0aG9yPjxhdXRob3I+VGF5bG9yLCBLYXRocnluIE0sPC9hdXRob3I+PC9hdXRob3JzPjwvY29u
dHJpYnV0b3JzPjx0aXRsZXM+PHRpdGxlPlBpbG90IHN0dWR5IG9mIGFuIGluZm9ybWF0aW9uIGFp
ZCBmb3Igd29tZW4gd2l0aCBhIGZhbWlseSBoaXN0b3J5IG9mIGJyZWFzdCBjYW5jZXI8L3RpdGxl
PjxzZWNvbmRhcnktdGl0bGU+SGVhbHRoIEV4cGVjdGF0aW9uczwvc2Vjb25kYXJ5LXRpdGxlPjwv
dGl0bGVzPjxwZXJpb2RpY2FsPjxmdWxsLXRpdGxlPkhlYWx0aCBFeHBlY3RhdGlvbnM8L2Z1bGwt
dGl0bGU+PGFiYnItMT5IZWxhdGggRXhwZWN0PC9hYmJyLTE+PC9wZXJpb2RpY2FsPjxwYWdlcz4x
MTgtMTI4PC9wYWdlcz48dm9sdW1lPjI8L3ZvbHVtZT48bnVtYmVyPjI8L251bWJlcj48ZGF0ZXM+
PHllYXI+MTk5OTwveWVhcj48L2RhdGVzPjxpc2JuPjEzNjktNzYyNTwvaXNibj48dXJscz48L3Vy
bHM+PC9yZWNvcmQ+PC9DaXRlPjxDaXRlPjxBdXRob3I+U21pdGg8L0F1dGhvcj48WWVhcj4yMDEx
PC9ZZWFyPjxSZWNOdW0+MTMxPC9SZWNOdW0+PHJlY29yZD48cmVjLW51bWJlcj4xMzE8L3JlYy1u
dW1iZXI+PGZvcmVpZ24ta2V5cz48a2V5IGFwcD0iRU4iIGRiLWlkPSI1dndhd2RydjRyMHN3YWVw
czlmeHoydmV4djVyYTl3ZTk1engiIHRpbWVzdGFtcD0iMTQ0Njc2MzI3NCI+MTMxPC9rZXk+PC9m
b3JlaWduLWtleXM+PHJlZi10eXBlIG5hbWU9IkpvdXJuYWwgQXJ0aWNsZSI+MTc8L3JlZi10eXBl
Pjxjb250cmlidXRvcnM+PGF1dGhvcnM+PGF1dGhvcj5TbWl0aCwgUm9nZXIgUC48L2F1dGhvcj48
YXV0aG9yPk5pLCBYaWFvPC9hdXRob3I+PGF1dGhvcj5NdXJhbSwgRGF2aWQ8L2F1dGhvcj48L2F1
dGhvcnM+PC9jb250cmlidXRvcnM+PHRpdGxlcz48dGl0bGU+QnJlYXN0IGNhbmNlciByaXNrIGFz
c2Vzc21lbnQ6IHBvc2l0aXZlIHByZWRpY3RpdmUgdmFsdWUgb2YgZmFtaWx5IGhpc3RvcnkgYXMg
YSBwcmVkaWN0b3Igb2YgcmlzazwvdGl0bGU+PHNlY29uZGFyeS10aXRsZT5NZW5vcGF1c2U8L3Nl
Y29uZGFyeS10aXRsZT48L3RpdGxlcz48cGVyaW9kaWNhbD48ZnVsbC10aXRsZT5NZW5vcGF1c2U8
L2Z1bGwtdGl0bGU+PC9wZXJpb2RpY2FsPjxwYWdlcz42MjEgLSA2MjQ8L3BhZ2VzPjx2b2x1bWU+
MTg8L3ZvbHVtZT48bnVtYmVyPjY8L251bWJlcj48c2VjdGlvbj42MjE8L3NlY3Rpb24+PGRhdGVz
Pjx5ZWFyPjIwMTE8L3llYXI+PC9kYXRlcz48dXJscz48L3VybHM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National Services Scotland, 2006 #6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7" w:tooltip="Scheuner, 1997 #56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9" w:tooltip="Hoskins, 1995 #10" w:history="1">
              <w:r>
                <w:rPr>
                  <w:noProof/>
                  <w:sz w:val="20"/>
                  <w:szCs w:val="20"/>
                </w:rPr>
                <w:t>9-1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(mother or sister, postmenopausal) and an affected maternal SD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(mother or sister, premenopausal) &lt;</w:t>
            </w:r>
            <w:r w:rsidR="007E33D4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5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(2+, female) with breast and/or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or SDRs (2+) on the same side of the family &lt; 5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or SDRs with breast and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</w:t>
            </w:r>
          </w:p>
          <w:p w:rsidR="007E33D4" w:rsidRDefault="007E33D4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 (2+) age 30-30 with breast cancer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 (3+) age 40-50 with breast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relatives (3+)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70 with breast or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4+) with breast cancer, ovarian cancer, or male breast cancer spanning 3 generations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bilateral or multifocal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female) with breast and/or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 (premenopausal, maternal) and at least one other affected relative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 (premenopausal, paternal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 via intervening male relative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BRCA1, BRCA2 or other predisposing gene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Early onset (undefined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of BRCA gene carrier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27431A" w:rsidRPr="005126E9" w:rsidTr="007E33D4">
        <w:tc>
          <w:tcPr>
            <w:tcW w:w="4608" w:type="dxa"/>
            <w:tcBorders>
              <w:bottom w:val="nil"/>
            </w:tcBorders>
          </w:tcPr>
          <w:p w:rsidR="0027431A" w:rsidRPr="005126E9" w:rsidRDefault="0027431A" w:rsidP="009013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potentially increased risk”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Hoskins&lt;/Author&gt;&lt;Year&gt;2006&lt;/Year&gt;&lt;RecNum&gt;85&lt;/RecNum&gt;&lt;DisplayText&gt;[13]&lt;/DisplayText&gt;&lt;record&gt;&lt;rec-number&gt;85&lt;/rec-number&gt;&lt;foreign-keys&gt;&lt;key app="EN" db-id="5vwawdrv4r0swaeps9fxz2vexv5ra9we95zx" timestamp="1446754040"&gt;85&lt;/key&gt;&lt;/foreign-keys&gt;&lt;ref-type name="Journal Article"&gt;17&lt;/ref-type&gt;&lt;contributors&gt;&lt;authors&gt;&lt;author&gt;Hoskins, Kent F.&lt;/author&gt;&lt;author&gt;Zwaagstra, Alice&lt;/author&gt;&lt;author&gt;Ranz, Michael&lt;/author&gt;&lt;/authors&gt;&lt;/contributors&gt;&lt;titles&gt;&lt;title&gt;Validation of a tool for identifying women at high risk for hereditary breast cancer in population-based screening&lt;/title&gt;&lt;secondary-title&gt;Cancer &lt;/secondary-title&gt;&lt;/titles&gt;&lt;periodical&gt;&lt;full-title&gt;Cancer&lt;/full-title&gt;&lt;/periodical&gt;&lt;pages&gt;1769 - 1776&lt;/pages&gt;&lt;volume&gt;107&lt;/volume&gt;&lt;number&gt;8&lt;/number&gt;&lt;section&gt;1769&lt;/section&gt;&lt;dates&gt;&lt;year&gt;2006&lt;/year&gt;&lt;/dates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3" w:tooltip="Hoskins, 2006 #85" w:history="1">
              <w:r w:rsidR="0090130E">
                <w:rPr>
                  <w:noProof/>
                  <w:sz w:val="20"/>
                  <w:szCs w:val="20"/>
                </w:rPr>
                <w:t>13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27431A" w:rsidRPr="005126E9" w:rsidRDefault="0027431A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 (1+) with breast or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increased-risk family history”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 ExcludeAuth="1"&gt;&lt;Author&gt;U.S Preventive Service Task Force&lt;/Author&gt;&lt;Year&gt;2005&lt;/Year&gt;&lt;RecNum&gt;13&lt;/RecNum&gt;&lt;DisplayText&gt;[14]&lt;/DisplayText&gt;&lt;record&gt;&lt;rec-number&gt;13&lt;/rec-number&gt;&lt;foreign-keys&gt;&lt;key app="EN" db-id="fwx5502axdfxd1ew20rx22fzsetrarf2w2rt" timestamp="1426516568"&gt;13&lt;/key&gt;&lt;/foreign-keys&gt;&lt;ref-type name="Journal Article"&gt;17&lt;/ref-type&gt;&lt;contributors&gt;&lt;authors&gt;&lt;author&gt;U.S Preventive Service Task Force,&lt;/author&gt;&lt;/authors&gt;&lt;/contributors&gt;&lt;titles&gt;&lt;title&gt;Genetic risk assessment and BRCA mutation testing for breast and ovarian cancer susceptibility: recommendation statement&lt;/title&gt;&lt;secondary-title&gt;Annals of Internal Medicine&lt;/secondary-title&gt;&lt;alt-title&gt;Annals of internal medicine&lt;/alt-title&gt;&lt;/titles&gt;&lt;periodical&gt;&lt;full-title&gt;Annals of Internal Medicine&lt;/full-title&gt;&lt;abbr-1&gt;Ann Intern Med&lt;/abbr-1&gt;&lt;/periodical&gt;&lt;alt-periodical&gt;&lt;full-title&gt;Annals of Internal Medicine&lt;/full-title&gt;&lt;abbr-1&gt;Ann Intern Med&lt;/abbr-1&gt;&lt;/alt-periodical&gt;&lt;pages&gt;355-61&lt;/pages&gt;&lt;volume&gt;143&lt;/volume&gt;&lt;number&gt;5&lt;/number&gt;&lt;edition&gt;2005/09/08&lt;/edition&gt;&lt;keywords&gt;&lt;keyword&gt;Breast Neoplasms/*genetics/prevention &amp;amp; control&lt;/keyword&gt;&lt;keyword&gt;Evidence-Based Medicine&lt;/keyword&gt;&lt;keyword&gt;Female&lt;/keyword&gt;&lt;keyword&gt;*Genes, BRCA1&lt;/keyword&gt;&lt;keyword&gt;*Genes, BRCA2&lt;/keyword&gt;&lt;keyword&gt;Genetic Counseling&lt;/keyword&gt;&lt;keyword&gt;*Genetic Predisposition to Disease&lt;/keyword&gt;&lt;keyword&gt;Humans&lt;/keyword&gt;&lt;keyword&gt;Medical History Taking&lt;/keyword&gt;&lt;keyword&gt;*Mutation&lt;/keyword&gt;&lt;keyword&gt;Ovarian Neoplasms/*genetics/prevention &amp;amp; control&lt;/keyword&gt;&lt;keyword&gt;Risk Assessment&lt;/keyword&gt;&lt;/keywords&gt;&lt;dates&gt;&lt;year&gt;2005&lt;/year&gt;&lt;pub-dates&gt;&lt;date&gt;Sep 6&lt;/date&gt;&lt;/pub-dates&gt;&lt;/dates&gt;&lt;isbn&gt;0003-4819&lt;/isbn&gt;&lt;accession-num&gt;16144894&lt;/accession-num&gt;&lt;urls&gt;&lt;/urls&gt;&lt;remote-database-provider&gt;Nlm&lt;/remote-database-provider&gt;&lt;language&gt;eng&lt;/language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4" w:tooltip="U.S Preventive Service Task Force, 2005 #13" w:history="1">
              <w:r w:rsidR="0090130E">
                <w:rPr>
                  <w:noProof/>
                  <w:sz w:val="20"/>
                  <w:szCs w:val="20"/>
                </w:rPr>
                <w:t>14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(bilateral or multifocal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or SDR with breast and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s (2) with 1 FDR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or SDRs (3+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or SDRs with breast and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 (male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shkenazi Jewish woman with affected FDR (or 2 SDRs on the same side of the family) with breast or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s or SDRs (2+) with ovarian cancer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60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Insignificant family history”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dWdoZXM8L0F1dGhvcj48WWVhcj4yMDAzPC9ZZWFyPjxS
ZWNOdW0+MTQ8L1JlY051bT48RGlzcGxheVRleHQ+WzE1XTwvRGlzcGxheVRleHQ+PHJlY29yZD48
cmVjLW51bWJlcj4xNDwvcmVjLW51bWJlcj48Zm9yZWlnbi1rZXlzPjxrZXkgYXBwPSJFTiIgZGIt
aWQ9ImZ3eDU1MDJheGRmeGQxZXcyMHJ4MjJmenNldHJhcmYydzJydCIgdGltZXN0YW1wPSIxNDI2
NTE2NjI3Ij4xNDwva2V5PjwvZm9yZWlnbi1rZXlzPjxyZWYtdHlwZSBuYW1lPSJKb3VybmFsIEFy
dGljbGUiPjE3PC9yZWYtdHlwZT48Y29udHJpYnV0b3JzPjxhdXRob3JzPjxhdXRob3I+SHVnaGVz
LCBLLiBTLjwvYXV0aG9yPjxhdXRob3I+Um9jaGUsIEMuPC9hdXRob3I+PGF1dGhvcj5DYW1wYmVs
bCwgQy4gVC48L2F1dGhvcj48YXV0aG9yPlNpZWdlbCwgTi48L2F1dGhvcj48YXV0aG9yPlNhbGlz
YnVyeSwgTC48L2F1dGhvcj48YXV0aG9yPkNoZWtvcywgQS48L2F1dGhvcj48YXV0aG9yPkthdHos
IE0uIFMuPC9hdXRob3I+PGF1dGhvcj5FZGVsbCwgRS48L2F1dGhvcj48L2F1dGhvcnM+PC9jb250
cmlidXRvcnM+PGF1dGgtYWRkcmVzcz5NYXNzYWNodXNldHRzIEdlbmVyYWwgSG9zcGl0YWwsIEJv
c3RvbiwgTWFzc2FjaHVzZXR0cyAwMjExNCwgVVNBLiBrc2h1Z2hlc0BwYXJ0bmVycy5vcmc8L2F1
dGgtYWRkcmVzcz48dGl0bGVzPjx0aXRsZT5QcmV2YWxlbmNlIG9mIGZhbWlseSBoaXN0b3J5IG9m
IGJyZWFzdCBhbmQgb3ZhcmlhbiBjYW5jZXIgaW4gYSBzaW5nbGUgcHJpbWFyeSBjYXJlIHByYWN0
aWNlIHVzaW5nIGEgc2VsZi1hZG1pbmlzdGVyZWQgcXVlc3Rpb25uYWlyZTwvdGl0bGU+PHNlY29u
ZGFyeS10aXRsZT5UaGUgQnJlYXN0IEpvdXJuYWw8L3NlY29uZGFyeS10aXRsZT48YWx0LXRpdGxl
PlRoZSBicmVhc3Qgam91cm5hbDwvYWx0LXRpdGxlPjwvdGl0bGVzPjxwZXJpb2RpY2FsPjxmdWxs
LXRpdGxlPlRoZSBCcmVhc3QgSm91cm5hbDwvZnVsbC10aXRsZT48YWJici0xPkJyZWFzdCBKPC9h
YmJyLTE+PC9wZXJpb2RpY2FsPjxhbHQtcGVyaW9kaWNhbD48ZnVsbC10aXRsZT5UaGUgQnJlYXN0
IEpvdXJuYWw8L2Z1bGwtdGl0bGU+PGFiYnItMT5CcmVhc3QgSjwvYWJici0xPjwvYWx0LXBlcmlv
ZGljYWw+PHBhZ2VzPjE5LTI1PC9wYWdlcz48dm9sdW1lPjk8L3ZvbHVtZT48bnVtYmVyPjE8L251
bWJlcj48ZWRpdGlvbj4yMDAzLzAyLzAxPC9lZGl0aW9uPjxrZXl3b3Jkcz48a2V5d29yZD5BZHVs
dDwva2V5d29yZD48a2V5d29yZD5BZ2Ugb2YgT25zZXQ8L2tleXdvcmQ+PGtleXdvcmQ+QWdlZDwv
a2V5d29yZD48a2V5d29yZD5BZ2VkLCA4MCBhbmQgb3Zlcjwva2V5d29yZD48a2V5d29yZD5CcmVh
c3QgTmVvcGxhc21zL2RpYWdub3Npcy8qZXBpZGVtaW9sb2d5LypnZW5ldGljczwva2V5d29yZD48
a2V5d29yZD5GZW1hbGU8L2tleXdvcmQ+PGtleXdvcmQ+R2VuZXRpYyBQcmVkaXNwb3NpdGlvbiB0
byBEaXNlYXNlLyplcGlkZW1pb2xvZ3k8L2tleXdvcmQ+PGtleXdvcmQ+SHVtYW5zPC9rZXl3b3Jk
PjxrZXl3b3JkPk1hc3NhY2h1c2V0dHMvZXBpZGVtaW9sb2d5PC9rZXl3b3JkPjxrZXl3b3JkPk1p
ZGRsZSBBZ2VkPC9rZXl3b3JkPjxrZXl3b3JkPk92YXJpYW4gTmVvcGxhc21zL2RpYWdub3Npcy8q
ZXBpZGVtaW9sb2d5LypnZW5ldGljczwva2V5d29yZD48a2V5d29yZD5QZWRpZ3JlZTwva2V5d29y
ZD48a2V5d29yZD5QcmV2YWxlbmNlPC9rZXl3b3JkPjxrZXl3b3JkPlByaW1hcnkgSGVhbHRoIENh
cmU8L2tleXdvcmQ+PGtleXdvcmQ+UXVlc3Rpb25uYWlyZXM8L2tleXdvcmQ+PGtleXdvcmQ+Umlz
ayBBc3Nlc3NtZW50PC9rZXl3b3JkPjxrZXl3b3JkPlJpc2sgRmFjdG9yczwva2V5d29yZD48L2tl
eXdvcmRzPjxkYXRlcz48eWVhcj4yMDAzPC95ZWFyPjxwdWItZGF0ZXM+PGRhdGU+SmFuLUZlYjwv
ZGF0ZT48L3B1Yi1kYXRlcz48L2RhdGVzPjxpc2JuPjEwNzUtMTIyWCAoUHJpbnQpJiN4RDsxMDc1
LTEyMng8L2lzYm4+PGFjY2Vzc2lvbi1udW0+MTI1NTg2NjY8L2FjY2Vzc2lvbi1udW0+PHVybHM+
PC91cmxzPjxyZW1vdGUtZGF0YWJhc2UtcHJvdmlkZXI+TmxtPC9yZW1vdGUtZGF0YWJhc2UtcHJv
dmlkZXI+PGxhbmd1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dWdoZXM8L0F1dGhvcj48WWVhcj4yMDAzPC9ZZWFyPjxS
ZWNOdW0+MTQ8L1JlY051bT48RGlzcGxheVRleHQ+WzE1XTwvRGlzcGxheVRleHQ+PHJlY29yZD48
cmVjLW51bWJlcj4xNDwvcmVjLW51bWJlcj48Zm9yZWlnbi1rZXlzPjxrZXkgYXBwPSJFTiIgZGIt
aWQ9ImZ3eDU1MDJheGRmeGQxZXcyMHJ4MjJmenNldHJhcmYydzJydCIgdGltZXN0YW1wPSIxNDI2
NTE2NjI3Ij4xNDwva2V5PjwvZm9yZWlnbi1rZXlzPjxyZWYtdHlwZSBuYW1lPSJKb3VybmFsIEFy
dGljbGUiPjE3PC9yZWYtdHlwZT48Y29udHJpYnV0b3JzPjxhdXRob3JzPjxhdXRob3I+SHVnaGVz
LCBLLiBTLjwvYXV0aG9yPjxhdXRob3I+Um9jaGUsIEMuPC9hdXRob3I+PGF1dGhvcj5DYW1wYmVs
bCwgQy4gVC48L2F1dGhvcj48YXV0aG9yPlNpZWdlbCwgTi48L2F1dGhvcj48YXV0aG9yPlNhbGlz
YnVyeSwgTC48L2F1dGhvcj48YXV0aG9yPkNoZWtvcywgQS48L2F1dGhvcj48YXV0aG9yPkthdHos
IE0uIFMuPC9hdXRob3I+PGF1dGhvcj5FZGVsbCwgRS48L2F1dGhvcj48L2F1dGhvcnM+PC9jb250
cmlidXRvcnM+PGF1dGgtYWRkcmVzcz5NYXNzYWNodXNldHRzIEdlbmVyYWwgSG9zcGl0YWwsIEJv
c3RvbiwgTWFzc2FjaHVzZXR0cyAwMjExNCwgVVNBLiBrc2h1Z2hlc0BwYXJ0bmVycy5vcmc8L2F1
dGgtYWRkcmVzcz48dGl0bGVzPjx0aXRsZT5QcmV2YWxlbmNlIG9mIGZhbWlseSBoaXN0b3J5IG9m
IGJyZWFzdCBhbmQgb3ZhcmlhbiBjYW5jZXIgaW4gYSBzaW5nbGUgcHJpbWFyeSBjYXJlIHByYWN0
aWNlIHVzaW5nIGEgc2VsZi1hZG1pbmlzdGVyZWQgcXVlc3Rpb25uYWlyZTwvdGl0bGU+PHNlY29u
ZGFyeS10aXRsZT5UaGUgQnJlYXN0IEpvdXJuYWw8L3NlY29uZGFyeS10aXRsZT48YWx0LXRpdGxl
PlRoZSBicmVhc3Qgam91cm5hbDwvYWx0LXRpdGxlPjwvdGl0bGVzPjxwZXJpb2RpY2FsPjxmdWxs
LXRpdGxlPlRoZSBCcmVhc3QgSm91cm5hbDwvZnVsbC10aXRsZT48YWJici0xPkJyZWFzdCBKPC9h
YmJyLTE+PC9wZXJpb2RpY2FsPjxhbHQtcGVyaW9kaWNhbD48ZnVsbC10aXRsZT5UaGUgQnJlYXN0
IEpvdXJuYWw8L2Z1bGwtdGl0bGU+PGFiYnItMT5CcmVhc3QgSjwvYWJici0xPjwvYWx0LXBlcmlv
ZGljYWw+PHBhZ2VzPjE5LTI1PC9wYWdlcz48dm9sdW1lPjk8L3ZvbHVtZT48bnVtYmVyPjE8L251
bWJlcj48ZWRpdGlvbj4yMDAzLzAyLzAxPC9lZGl0aW9uPjxrZXl3b3Jkcz48a2V5d29yZD5BZHVs
dDwva2V5d29yZD48a2V5d29yZD5BZ2Ugb2YgT25zZXQ8L2tleXdvcmQ+PGtleXdvcmQ+QWdlZDwv
a2V5d29yZD48a2V5d29yZD5BZ2VkLCA4MCBhbmQgb3Zlcjwva2V5d29yZD48a2V5d29yZD5CcmVh
c3QgTmVvcGxhc21zL2RpYWdub3Npcy8qZXBpZGVtaW9sb2d5LypnZW5ldGljczwva2V5d29yZD48
a2V5d29yZD5GZW1hbGU8L2tleXdvcmQ+PGtleXdvcmQ+R2VuZXRpYyBQcmVkaXNwb3NpdGlvbiB0
byBEaXNlYXNlLyplcGlkZW1pb2xvZ3k8L2tleXdvcmQ+PGtleXdvcmQ+SHVtYW5zPC9rZXl3b3Jk
PjxrZXl3b3JkPk1hc3NhY2h1c2V0dHMvZXBpZGVtaW9sb2d5PC9rZXl3b3JkPjxrZXl3b3JkPk1p
ZGRsZSBBZ2VkPC9rZXl3b3JkPjxrZXl3b3JkPk92YXJpYW4gTmVvcGxhc21zL2RpYWdub3Npcy8q
ZXBpZGVtaW9sb2d5LypnZW5ldGljczwva2V5d29yZD48a2V5d29yZD5QZWRpZ3JlZTwva2V5d29y
ZD48a2V5d29yZD5QcmV2YWxlbmNlPC9rZXl3b3JkPjxrZXl3b3JkPlByaW1hcnkgSGVhbHRoIENh
cmU8L2tleXdvcmQ+PGtleXdvcmQ+UXVlc3Rpb25uYWlyZXM8L2tleXdvcmQ+PGtleXdvcmQ+Umlz
ayBBc3Nlc3NtZW50PC9rZXl3b3JkPjxrZXl3b3JkPlJpc2sgRmFjdG9yczwva2V5d29yZD48L2tl
eXdvcmRzPjxkYXRlcz48eWVhcj4yMDAzPC95ZWFyPjxwdWItZGF0ZXM+PGRhdGU+SmFuLUZlYjwv
ZGF0ZT48L3B1Yi1kYXRlcz48L2RhdGVzPjxpc2JuPjEwNzUtMTIyWCAoUHJpbnQpJiN4RDsxMDc1
LTEyMng8L2lzYm4+PGFjY2Vzc2lvbi1udW0+MTI1NTg2NjY8L2FjY2Vzc2lvbi1udW0+PHVybHM+
PC91cmxzPjxyZW1vdGUtZGF0YWJhc2UtcHJvdmlkZXI+TmxtPC9yZW1vdGUtZGF0YWJhc2UtcHJv
dmlkZXI+PGxhbmd1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5" w:tooltip="Hughes, 2003 #14" w:history="1">
              <w:r w:rsidR="0090130E">
                <w:rPr>
                  <w:noProof/>
                  <w:sz w:val="20"/>
                  <w:szCs w:val="20"/>
                </w:rPr>
                <w:t>15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bsence of ≥ 2 relatives in a single bloodline with breast and/or ovarian cancer, or a relative with bilateral breast cancer or breast plus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or SDR &g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40 with breast and/or ovarian cancer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60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edium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ational Services Scotland&lt;/Author&gt;&lt;Year&gt;2006&lt;/Year&gt;&lt;RecNum&gt;6&lt;/RecNum&gt;&lt;DisplayText&gt;[4]&lt;/DisplayText&gt;&lt;record&gt;&lt;rec-number&gt;6&lt;/rec-number&gt;&lt;foreign-keys&gt;&lt;key app="EN" db-id="fwx5502axdfxd1ew20rx22fzsetrarf2w2rt" timestamp="1426514329"&gt;6&lt;/key&gt;&lt;/foreign-keys&gt;&lt;ref-type name="Journal Article"&gt;17&lt;/ref-type&gt;&lt;contributors&gt;&lt;authors&gt;&lt;author&gt;National Services Scotland,&lt;/author&gt;&lt;/authors&gt;&lt;/contributors&gt;&lt;titles&gt;&lt;title&gt;National data definitions for the national minimum core data set for cancer genetics&lt;/title&gt;&lt;/titles&gt;&lt;number&gt;Janurary&lt;/number&gt;&lt;dates&gt;&lt;year&gt;2006&lt;/year&gt;&lt;/dates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National Services Scotland, 2006 #6" w:history="1">
              <w:r w:rsidR="0090130E"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(bilateral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(male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&lt;</w:t>
            </w:r>
            <w:r w:rsidR="007E33D4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4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and SDR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6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s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6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or SDRs (3) on the same side of the family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60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oderate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b3NraW5zPC9BdXRob3I+PFllYXI+MTk5NTwvWWVhcj48
UmVjTnVtPjEwPC9SZWNOdW0+PERpc3BsYXlUZXh0Pls3LTksIDExLCAxNl08L0Rpc3BsYXlUZXh0
PjxyZWNvcmQ+PHJlYy1udW1iZXI+MTA8L3JlYy1udW1iZXI+PGZvcmVpZ24ta2V5cz48a2V5IGFw
cD0iRU4iIGRiLWlkPSJmd3g1NTAyYXhkZnhkMWV3MjByeDIyZnpzZXRyYXJmMncycnQiIHRpbWVz
dGFtcD0iMTQyNjUxNTQ0NSI+MTA8L2tleT48L2ZvcmVpZ24ta2V5cz48cmVmLXR5cGUgbmFtZT0i
Sm91cm5hbCBBcnRpY2xlIj4xNzwvcmVmLXR5cGU+PGNvbnRyaWJ1dG9ycz48YXV0aG9ycz48YXV0
aG9yPkhvc2tpbnMsIEsuIEYuLDwvYXV0aG9yPjxhdXRob3I+U3RvcGZlciwgSi4gRS4sPC9hdXRo
b3I+PGF1dGhvcj5DYWx6b25lLCBLLiBBLiw8L2F1dGhvcj48YXV0aG9yPk1lcmFqdmVyLCBTLiBE
Liw8L2F1dGhvcj48YXV0aG9yPlJlYmJlY2ssIFQuIFIuLDwvYXV0aG9yPjxhdXRob3I+R2FyYmVy
LCBKLiBFLiw8L2F1dGhvcj48YXV0aG9yPldlYmVyLCBCLiBMLiw8L2F1dGhvcj48L2F1dGhvcnM+
PC9jb250cmlidXRvcnM+PGF1dGgtYWRkcmVzcz5EZXBhcnRtZW50IG9mIEludGVybmFsIE1lZGlj
aW5lLCBVbml2ZXJzaXR5IG9mIFBlbm5zeWx2YW5pYSwgUGhpbGFkZWxwaGlhLjwvYXV0aC1hZGRy
ZXNzPjx0aXRsZXM+PHRpdGxlPkFzc2Vzc21lbnQgYW5kIGNvdW5zZWxpbmcgZm9yIHdvbWVuIHdp
dGggYSBmYW1pbHkgaGlzdG9yeSBvZiBicmVhc3QgY2FuY2VyLiBBIGd1aWRlIGZvciBjbGluaWNp
YW5zPC90aXRsZT48c2Vjb25kYXJ5LXRpdGxlPkpvdXJuYWwgb2YgdGhlIEFtZXJpY2FuIE1lZGlj
YWwgQXNzb2NpYXRpb24gPC9zZWNvbmRhcnktdGl0bGU+PGFsdC10aXRsZT5KYW1hPC9hbHQtdGl0
bGU+PC90aXRsZXM+PHBlcmlvZGljYWw+PGZ1bGwtdGl0bGU+Sm91cm5hbCBvZiB0aGUgQW1lcmlj
YW4gTWVkaWNhbCBBc3NvY2lhdGlvbjwvZnVsbC10aXRsZT48YWJici0xPkpBTUE8L2FiYnItMT48
L3BlcmlvZGljYWw+PGFsdC1wZXJpb2RpY2FsPjxmdWxsLXRpdGxlPkpvdXJuYWwgb2YgdGhlIEFt
ZXJpY2FuIE1lZGljYWwgQXNzb2NpYXRpb248L2Z1bGwtdGl0bGU+PGFiYnItMT5KQU1BPC9hYmJy
LTE+PC9hbHQtcGVyaW9kaWNhbD48cGFnZXM+NTc3LTg1PC9wYWdlcz48dm9sdW1lPjI3Mzwvdm9s
dW1lPjxudW1iZXI+NzwvbnVtYmVyPjxlZGl0aW9uPjE5OTUvMDIvMTU8L2VkaXRpb24+PGtleXdv
cmRzPjxrZXl3b3JkPkJSQ0ExIFByb3RlaW48L2tleXdvcmQ+PGtleXdvcmQ+QnJlYXN0IE5lb3Bs
YXNtcy9lcGlkZW1pb2xvZ3kvKmdlbmV0aWNzLypwcmV2ZW50aW9uICZhbXA7IGNvbnRyb2w8L2tl
eXdvcmQ+PGtleXdvcmQ+Q2F1c2FsaXR5PC9rZXl3b3JkPjxrZXl3b3JkPkNvdW5zZWxpbmcvKnN0
YW5kYXJkczwva2V5d29yZD48a2V5d29yZD5ETkEvYW5hbHlzaXM8L2tleXdvcmQ+PGtleXdvcmQ+
RmVtYWxlPC9rZXl3b3JkPjxrZXl3b3JkPkdlbmV0aWMgVGVzdGluZzwva2V5d29yZD48a2V5d29y
ZD5IdW1hbnM8L2tleXdvcmQ+PGtleXdvcmQ+TXV0YXRpb248L2tleXdvcmQ+PGtleXdvcmQ+TmVv
cGxhc20gUHJvdGVpbnMvZ2VuZXRpY3M8L2tleXdvcmQ+PGtleXdvcmQ+UGVkaWdyZWU8L2tleXdv
cmQ+PGtleXdvcmQ+KlByYWN0aWNlIEd1aWRlbGluZXMgYXMgVG9waWM8L2tleXdvcmQ+PGtleXdv
cmQ+UmlzayBBc3Nlc3NtZW50PC9rZXl3b3JkPjxrZXl3b3JkPlRyYW5zY3JpcHRpb24gRmFjdG9y
cy9nZW5ldGljczwva2V5d29yZD48a2V5d29yZD5Vbml0ZWQgU3RhdGVzPC9rZXl3b3JkPjwva2V5
d29yZHM+PGRhdGVzPjx5ZWFyPjE5OTU8L3llYXI+PHB1Yi1kYXRlcz48ZGF0ZT5GZWIgMTU8L2Rh
dGU+PC9wdWItZGF0ZXM+PC9kYXRlcz48aXNibj4wMDk4LTc0ODQgKFByaW50KSYjeEQ7MDA5OC03
NDg0PC9pc2JuPjxhY2Nlc3Npb24tbnVtPjc4MzczOTI8L2FjY2Vzc2lvbi1udW0+PHVybHM+PC91
cmxzPjxyZW1vdGUtZGF0YWJhc2UtcHJvdmlkZXI+TmxtPC9yZW1vdGUtZGF0YWJhc2UtcHJvdmlk
ZXI+PGxhbmd1YWdlPmVuZzwvbGFuZ3VhZ2U+PC9yZWNvcmQ+PC9DaXRlPjxDaXRlPjxBdXRob3I+
U2NoZXVuZXI8L0F1dGhvcj48WWVhcj4xOTk3PC9ZZWFyPjxSZWNOdW0+NTY8L1JlY051bT48cmVj
b3JkPjxyZWMtbnVtYmVyPjU2PC9yZWMtbnVtYmVyPjxmb3JlaWduLWtleXM+PGtleSBhcHA9IkVO
IiBkYi1pZD0iNXZ3YXdkcnY0cjBzd2FlcHM5Znh6MnZleHY1cmE5d2U5NXp4IiB0aW1lc3RhbXA9
IjE0MzMyNjQzNTMiPjU2PC9rZXk+PC9mb3JlaWduLWtleXM+PHJlZi10eXBlIG5hbWU9IkpvdXJu
YWwgQXJ0aWNsZSI+MTc8L3JlZi10eXBlPjxjb250cmlidXRvcnM+PGF1dGhvcnM+PGF1dGhvcj5T
Y2hldW5lciwgTS4gVC48L2F1dGhvcj48YXV0aG9yPldhbmcsIFMuIEouPC9hdXRob3I+PGF1dGhv
cj5SYWZmZWwsIEwuIEouPC9hdXRob3I+PGF1dGhvcj5MYXJhYmVsbCwgUy4gSy48L2F1dGhvcj48
YXV0aG9yPlJvdHRlciwgSi4gSS48L2F1dGhvcj48L2F1dGhvcnM+PC9jb250cmlidXRvcnM+PGF1
dGgtYWRkcmVzcz5DZWRhcnMtU2luYWkgUmVzZWFyY2ggSW5zdGl0dXRlLCBEaXZpc2lvbiBvZiBN
ZWRpY2FsIEdlbmV0aWNzIGFuZCBVQ0xBIFNjaG9vbCBvZiBNZWRpY2luZSwgTG9zIEFuZ2VsZXMs
IENhbGlmb3JuaWEgOTAwNDgsIFVTQS48L2F1dGgtYWRkcmVzcz48dGl0bGVzPjx0aXRsZT5GYW1p
bHkgaGlzdG9yeTogYSBjb21wcmVoZW5zaXZlIGdlbmV0aWMgcmlzayBhc3Nlc3NtZW50IG1ldGhv
ZCBmb3IgdGhlIGNocm9uaWMgY29uZGl0aW9ucyBvZiBhZHVsdGhvb2Q8L3RpdGxlPjxzZWNvbmRh
cnktdGl0bGU+QW0gSiBNZWQgR2VuZXQ8L3NlY29uZGFyeS10aXRsZT48YWx0LXRpdGxlPkFtZXJp
Y2FuIGpvdXJuYWwgb2YgbWVkaWNhbCBnZW5ldGljczwvYWx0LXRpdGxlPjwvdGl0bGVzPjxwZXJp
b2RpY2FsPjxmdWxsLXRpdGxlPkFtIEogTWVkIEdlbmV0PC9mdWxsLXRpdGxlPjxhYmJyLTE+QW1l
cmljYW4gam91cm5hbCBvZiBtZWRpY2FsIGdlbmV0aWNzPC9hYmJyLTE+PC9wZXJpb2RpY2FsPjxh
bHQtcGVyaW9kaWNhbD48ZnVsbC10aXRsZT5BbSBKIE1lZCBHZW5ldDwvZnVsbC10aXRsZT48YWJi
ci0xPkFtZXJpY2FuIGpvdXJuYWwgb2YgbWVkaWNhbCBnZW5ldGljczwvYWJici0xPjwvYWx0LXBl
cmlvZGljYWw+PHBhZ2VzPjMxNS0yNDwvcGFnZXM+PHZvbHVtZT43MTwvdm9sdW1lPjxudW1iZXI+
MzwvbnVtYmVyPjxlZGl0aW9uPjE5OTcvMDgvMjI8L2VkaXRpb24+PGtleXdvcmRzPjxrZXl3b3Jk
PkFkb2xlc2NlbnQ8L2tleXdvcmQ+PGtleXdvcmQ+QWR1bHQ8L2tleXdvcmQ+PGtleXdvcmQ+QWdl
ZDwva2V5d29yZD48a2V5d29yZD5CaW9tZXRyeTwva2V5d29yZD48a2V5d29yZD5DZXJlYnJvdmFz
Y3VsYXIgRGlzb3JkZXJzL2dlbmV0aWNzL3ByZXZlbnRpb24gJmFtcDsgY29udHJvbDwva2V5d29y
ZD48a2V5d29yZD5DaHJvbmljIERpc2Vhc2U8L2tleXdvcmQ+PGtleXdvcmQ+Q29yb25hcnkgRGlz
ZWFzZS9nZW5ldGljcy9wcmV2ZW50aW9uICZhbXA7IGNvbnRyb2w8L2tleXdvcmQ+PGtleXdvcmQ+
RGF0YSBDb2xsZWN0aW9uPC9rZXl3b3JkPjxrZXl3b3JkPkRpYWJldGVzIE1lbGxpdHVzLCBUeXBl
IDIvZ2VuZXRpY3MvcHJldmVudGlvbiAmYW1wOyBjb250cm9sPC9rZXl3b3JkPjxrZXl3b3JkPipG
YW1pbHk8L2tleXdvcmQ+PGtleXdvcmQ+RmVtYWxlPC9rZXl3b3JkPjxrZXl3b3JkPkdlbmV0aWMg
VGVzdGluZy8qbWV0aG9kczwva2V5d29yZD48a2V5d29yZD5IdW1hbnM8L2tleXdvcmQ+PGtleXdv
cmQ+SHlwZXJ0ZW5zaW9uL2dlbmV0aWNzL3ByZXZlbnRpb24gJmFtcDsgY29udHJvbDwva2V5d29y
ZD48a2V5d29yZD5NYWxlPC9rZXl3b3JkPjxrZXl3b3JkPk1lZGljYWwgSGlzdG9yeSBUYWtpbmc8
L2tleXdvcmQ+PGtleXdvcmQ+TWlkZGxlIEFnZWQ8L2tleXdvcmQ+PGtleXdvcmQ+TmVvcGxhc21z
L2dlbmV0aWNzL3ByZXZlbnRpb24gJmFtcDsgY29udHJvbDwva2V5d29yZD48a2V5d29yZD5QcmV2
ZW50aXZlIE1lZGljaW5lPC9rZXl3b3JkPjxrZXl3b3JkPlJpc2sgRmFjdG9yczwva2V5d29yZD48
L2tleXdvcmRzPjxkYXRlcz48eWVhcj4xOTk3PC95ZWFyPjxwdWItZGF0ZXM+PGRhdGU+QXVnIDIy
PC9kYXRlPjwvcHViLWRhdGVzPjwvZGF0ZXM+PGlzYm4+MDE0OC03Mjk5IChQcmludCkmI3hEOzAx
NDgtNzI5OTwvaXNibj48YWNjZXNzaW9uLW51bT45MjY4MTAyPC9hY2Nlc3Npb24tbnVtPjx1cmxz
PjwvdXJscz48cmVtb3RlLWRhdGFiYXNlLXByb3ZpZGVyPk5sbTwvcmVtb3RlLWRhdGFiYXNlLXBy
b3ZpZGVyPjxsYW5ndWFnZT5lbmc8L2xhbmd1YWdlPjwvcmVjb3JkPjwvQ2l0ZT48Q2l0ZT48QXV0
aG9yPldhcm5lcjwvQXV0aG9yPjxZZWFyPjE5OTk8L1llYXI+PFJlY051bT40MzwvUmVjTnVtPjxy
ZWNvcmQ+PHJlYy1udW1iZXI+NDM8L3JlYy1udW1iZXI+PGZvcmVpZ24ta2V5cz48a2V5IGFwcD0i
RU4iIGRiLWlkPSI1dndhd2RydjRyMHN3YWVwczlmeHoydmV4djVyYTl3ZTk1engiIHRpbWVzdGFt
cD0iMTQyNjYxNzg2OSI+NDM8L2tleT48L2ZvcmVpZ24ta2V5cz48cmVmLXR5cGUgbmFtZT0iSm91
cm5hbCBBcnRpY2xlIj4xNzwvcmVmLXR5cGU+PGNvbnRyaWJ1dG9ycz48YXV0aG9ycz48YXV0aG9y
Pldhcm5lciwgRWxsZW4sPC9hdXRob3I+PGF1dGhvcj5Hb2VsLCBWaXZlayw8L2F1dGhvcj48YXV0
aG9yPk9uZHJ1c2VrLCBOYW5jeSw8L2F1dGhvcj48YXV0aG9yPlRoaWVsLCBFbGFpbmUgQyw8L2F1
dGhvcj48YXV0aG9yPkNoYXJ0LCBQYW1lbGEgTCw8L2F1dGhvcj48YXV0aG9yPk1lc2NoaW5vLCBX
ZW5keSBTLDwvYXV0aG9yPjxhdXRob3I+RG9hbiwgQnJpYW4gRCw8L2F1dGhvcj48YXV0aG9yPkNh
cnJvbGwsIEp1bmUgQyw8L2F1dGhvcj48YXV0aG9yPlRheWxvciwgS2F0aHJ5biBNLDwvYXV0aG9y
PjwvYXV0aG9ycz48L2NvbnRyaWJ1dG9ycz48dGl0bGVzPjx0aXRsZT5QaWxvdCBzdHVkeSBvZiBh
biBpbmZvcm1hdGlvbiBhaWQgZm9yIHdvbWVuIHdpdGggYSBmYW1pbHkgaGlzdG9yeSBvZiBicmVh
c3QgY2FuY2VyPC90aXRsZT48c2Vjb25kYXJ5LXRpdGxlPkhlYWx0aCBFeHBlY3RhdGlvbnM8L3Nl
Y29uZGFyeS10aXRsZT48L3RpdGxlcz48cGVyaW9kaWNhbD48ZnVsbC10aXRsZT5IZWFsdGggRXhw
ZWN0YXRpb25zPC9mdWxsLXRpdGxlPjxhYmJyLTE+SGVsYXRoIEV4cGVjdDwvYWJici0xPjwvcGVy
aW9kaWNhbD48cGFnZXM+MTE4LTEyODwvcGFnZXM+PHZvbHVtZT4yPC92b2x1bWU+PG51bWJlcj4y
PC9udW1iZXI+PGRhdGVzPjx5ZWFyPjE5OTk8L3llYXI+PC9kYXRlcz48aXNibj4xMzY5LTc2MjU8
L2lzYm4+PHVybHM+PC91cmxzPjwvcmVjb3JkPjwvQ2l0ZT48Q2l0ZT48QXV0aG9yPkhhbGFweTwv
QXV0aG9yPjxZZWFyPjIwMDU8L1llYXI+PFJlY051bT4xMDA8L1JlY051bT48cmVjb3JkPjxyZWMt
bnVtYmVyPjEwMDwvcmVjLW51bWJlcj48Zm9yZWlnbi1rZXlzPjxrZXkgYXBwPSJFTiIgZGItaWQ9
IjV2d2F3ZHJ2NHIwc3dhZXBzOWZ4ejJ2ZXh2NXJhOXdlOTV6eCIgdGltZXN0YW1wPSIxNDQ2NzU2
NjcwIj4xMDA8L2tleT48L2ZvcmVpZ24ta2V5cz48cmVmLXR5cGUgbmFtZT0iSm91cm5hbCBBcnRp
Y2xlIj4xNzwvcmVmLXR5cGU+PGNvbnRyaWJ1dG9ycz48YXV0aG9ycz48YXV0aG9yPkhhbGFweSwg
RXJpa2E8L2F1dGhvcj48YXV0aG9yPkNoaWFyZWxsaSwgQW5uYSBNLjwvYXV0aG9yPjxhdXRob3I+
S2xhciwgTmVpbDwvYXV0aG9yPjxhdXRob3I+S25pZ2h0LCBKdWxpYSBBLjwvYXV0aG9yPjwvYXV0
aG9ycz48L2NvbnRyaWJ1dG9ycz48dGl0bGVzPjx0aXRsZT5BY2N1cmFjeSBvZiBicmVhc3Qgc2Ny
ZWVuaW5nIGFtb25nIHdvbWVuIHdpdGggYW5kIHdpdGhvdXQgYSBmYW1pbHkgaGlzdG9yeSBvZiBi
cmVhc3QgYW5kL29yIG92YXJpYW4gY2FuY2VyPC90aXRsZT48c2Vjb25kYXJ5LXRpdGxlPkJyZWFz
dCBDYW5jZXIgUmVzZWFyY2ggYW5kIFRyZWF0bWVudDwvc2Vjb25kYXJ5LXRpdGxlPjwvdGl0bGVz
PjxwZXJpb2RpY2FsPjxmdWxsLXRpdGxlPkJyZWFzdCBDYW5jZXIgUmVzZWFyY2ggYW5kIFRyZWF0
bWVudDwvZnVsbC10aXRsZT48L3BlcmlvZGljYWw+PHBhZ2VzPjI5OSAtIDMwNTwvcGFnZXM+PHZv
bHVtZT45MDwvdm9sdW1lPjxzZWN0aW9uPjI5OTwvc2VjdGlvbj48ZGF0ZXM+PHllYXI+MjAwNTwv
eWVhcj48L2RhdGVzPjx1cmxzPjwvdXJscz48L3JlY29yZD48L0NpdGU+PENpdGU+PEF1dGhvcj5F
Y2NsZXM8L0F1dGhvcj48WWVhcj4yMDAwPC9ZZWFyPjxSZWNOdW0+MTMwPC9SZWNOdW0+PHJlY29y
ZD48cmVjLW51bWJlcj4xMzA8L3JlYy1udW1iZXI+PGZvcmVpZ24ta2V5cz48a2V5IGFwcD0iRU4i
IGRiLWlkPSI1dndhd2RydjRyMHN3YWVwczlmeHoydmV4djVyYTl3ZTk1engiIHRpbWVzdGFtcD0i
MTQ0Njc2MjgyNCI+MTMwPC9rZXk+PC9mb3JlaWduLWtleXM+PHJlZi10eXBlIG5hbWU9IkpvdXJu
YWwgQXJ0aWNsZSI+MTc8L3JlZi10eXBlPjxjb250cmlidXRvcnM+PGF1dGhvcnM+PGF1dGhvcj5F
Y2NsZXMsIEQuIE0uPC9hdXRob3I+PGF1dGhvcj5FdmFucywgRC4gRy4gUi48L2F1dGhvcj48YXV0
aG9yPk1hY2theSwgSi48L2F1dGhvcj48L2F1dGhvcnM+PC9jb250cmlidXRvcnM+PHRpdGxlcz48
dGl0bGU+R3VpZGVsaW5lcyBmb3IgYSBnZW5ldGljIHJpc2sgYmFzZWQgYXBwcm9hY2ggdG8gYWR2
aXNpbmcgd29tZW4gd2l0aCBhIGZhbWlseSBoaXN0b3J5IG9mIGJyZWFzdCBjYW5jZXI8L3RpdGxl
PjxzZWNvbmRhcnktdGl0bGU+Sm91cm5hbCBvZiBNZWRpY2FsIEdlbmV0aWNzPC9zZWNvbmRhcnkt
dGl0bGU+PC90aXRsZXM+PHBlcmlvZGljYWw+PGZ1bGwtdGl0bGU+Sm91cm5hbCBvZiBNZWRpY2Fs
IEdlbmV0aWNzPC9mdWxsLXRpdGxlPjwvcGVyaW9kaWNhbD48cGFnZXM+MjAzIC0gMjA5PC9wYWdl
cz48dm9sdW1lPjM3PC92b2x1bWU+PHNlY3Rpb24+MjAzPC9zZWN0aW9uPjxkYXRlcz48eWVhcj4y
MDAwPC95ZWFyPjwvZGF0ZXM+PHVybHM+PC91cmxzPjwvcmVjb3JkPjwv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b3NraW5zPC9BdXRob3I+PFllYXI+MTk5NTwvWWVhcj48
UmVjTnVtPjEwPC9SZWNOdW0+PERpc3BsYXlUZXh0Pls3LTksIDExLCAxNl08L0Rpc3BsYXlUZXh0
PjxyZWNvcmQ+PHJlYy1udW1iZXI+MTA8L3JlYy1udW1iZXI+PGZvcmVpZ24ta2V5cz48a2V5IGFw
cD0iRU4iIGRiLWlkPSJmd3g1NTAyYXhkZnhkMWV3MjByeDIyZnpzZXRyYXJmMncycnQiIHRpbWVz
dGFtcD0iMTQyNjUxNTQ0NSI+MTA8L2tleT48L2ZvcmVpZ24ta2V5cz48cmVmLXR5cGUgbmFtZT0i
Sm91cm5hbCBBcnRpY2xlIj4xNzwvcmVmLXR5cGU+PGNvbnRyaWJ1dG9ycz48YXV0aG9ycz48YXV0
aG9yPkhvc2tpbnMsIEsuIEYuLDwvYXV0aG9yPjxhdXRob3I+U3RvcGZlciwgSi4gRS4sPC9hdXRo
b3I+PGF1dGhvcj5DYWx6b25lLCBLLiBBLiw8L2F1dGhvcj48YXV0aG9yPk1lcmFqdmVyLCBTLiBE
Liw8L2F1dGhvcj48YXV0aG9yPlJlYmJlY2ssIFQuIFIuLDwvYXV0aG9yPjxhdXRob3I+R2FyYmVy
LCBKLiBFLiw8L2F1dGhvcj48YXV0aG9yPldlYmVyLCBCLiBMLiw8L2F1dGhvcj48L2F1dGhvcnM+
PC9jb250cmlidXRvcnM+PGF1dGgtYWRkcmVzcz5EZXBhcnRtZW50IG9mIEludGVybmFsIE1lZGlj
aW5lLCBVbml2ZXJzaXR5IG9mIFBlbm5zeWx2YW5pYSwgUGhpbGFkZWxwaGlhLjwvYXV0aC1hZGRy
ZXNzPjx0aXRsZXM+PHRpdGxlPkFzc2Vzc21lbnQgYW5kIGNvdW5zZWxpbmcgZm9yIHdvbWVuIHdp
dGggYSBmYW1pbHkgaGlzdG9yeSBvZiBicmVhc3QgY2FuY2VyLiBBIGd1aWRlIGZvciBjbGluaWNp
YW5zPC90aXRsZT48c2Vjb25kYXJ5LXRpdGxlPkpvdXJuYWwgb2YgdGhlIEFtZXJpY2FuIE1lZGlj
YWwgQXNzb2NpYXRpb24gPC9zZWNvbmRhcnktdGl0bGU+PGFsdC10aXRsZT5KYW1hPC9hbHQtdGl0
bGU+PC90aXRsZXM+PHBlcmlvZGljYWw+PGZ1bGwtdGl0bGU+Sm91cm5hbCBvZiB0aGUgQW1lcmlj
YW4gTWVkaWNhbCBBc3NvY2lhdGlvbjwvZnVsbC10aXRsZT48YWJici0xPkpBTUE8L2FiYnItMT48
L3BlcmlvZGljYWw+PGFsdC1wZXJpb2RpY2FsPjxmdWxsLXRpdGxlPkpvdXJuYWwgb2YgdGhlIEFt
ZXJpY2FuIE1lZGljYWwgQXNzb2NpYXRpb248L2Z1bGwtdGl0bGU+PGFiYnItMT5KQU1BPC9hYmJy
LTE+PC9hbHQtcGVyaW9kaWNhbD48cGFnZXM+NTc3LTg1PC9wYWdlcz48dm9sdW1lPjI3Mzwvdm9s
dW1lPjxudW1iZXI+NzwvbnVtYmVyPjxlZGl0aW9uPjE5OTUvMDIvMTU8L2VkaXRpb24+PGtleXdv
cmRzPjxrZXl3b3JkPkJSQ0ExIFByb3RlaW48L2tleXdvcmQ+PGtleXdvcmQ+QnJlYXN0IE5lb3Bs
YXNtcy9lcGlkZW1pb2xvZ3kvKmdlbmV0aWNzLypwcmV2ZW50aW9uICZhbXA7IGNvbnRyb2w8L2tl
eXdvcmQ+PGtleXdvcmQ+Q2F1c2FsaXR5PC9rZXl3b3JkPjxrZXl3b3JkPkNvdW5zZWxpbmcvKnN0
YW5kYXJkczwva2V5d29yZD48a2V5d29yZD5ETkEvYW5hbHlzaXM8L2tleXdvcmQ+PGtleXdvcmQ+
RmVtYWxlPC9rZXl3b3JkPjxrZXl3b3JkPkdlbmV0aWMgVGVzdGluZzwva2V5d29yZD48a2V5d29y
ZD5IdW1hbnM8L2tleXdvcmQ+PGtleXdvcmQ+TXV0YXRpb248L2tleXdvcmQ+PGtleXdvcmQ+TmVv
cGxhc20gUHJvdGVpbnMvZ2VuZXRpY3M8L2tleXdvcmQ+PGtleXdvcmQ+UGVkaWdyZWU8L2tleXdv
cmQ+PGtleXdvcmQ+KlByYWN0aWNlIEd1aWRlbGluZXMgYXMgVG9waWM8L2tleXdvcmQ+PGtleXdv
cmQ+UmlzayBBc3Nlc3NtZW50PC9rZXl3b3JkPjxrZXl3b3JkPlRyYW5zY3JpcHRpb24gRmFjdG9y
cy9nZW5ldGljczwva2V5d29yZD48a2V5d29yZD5Vbml0ZWQgU3RhdGVzPC9rZXl3b3JkPjwva2V5
d29yZHM+PGRhdGVzPjx5ZWFyPjE5OTU8L3llYXI+PHB1Yi1kYXRlcz48ZGF0ZT5GZWIgMTU8L2Rh
dGU+PC9wdWItZGF0ZXM+PC9kYXRlcz48aXNibj4wMDk4LTc0ODQgKFByaW50KSYjeEQ7MDA5OC03
NDg0PC9pc2JuPjxhY2Nlc3Npb24tbnVtPjc4MzczOTI8L2FjY2Vzc2lvbi1udW0+PHVybHM+PC91
cmxzPjxyZW1vdGUtZGF0YWJhc2UtcHJvdmlkZXI+TmxtPC9yZW1vdGUtZGF0YWJhc2UtcHJvdmlk
ZXI+PGxhbmd1YWdlPmVuZzwvbGFuZ3VhZ2U+PC9yZWNvcmQ+PC9DaXRlPjxDaXRlPjxBdXRob3I+
U2NoZXVuZXI8L0F1dGhvcj48WWVhcj4xOTk3PC9ZZWFyPjxSZWNOdW0+NTY8L1JlY051bT48cmVj
b3JkPjxyZWMtbnVtYmVyPjU2PC9yZWMtbnVtYmVyPjxmb3JlaWduLWtleXM+PGtleSBhcHA9IkVO
IiBkYi1pZD0iNXZ3YXdkcnY0cjBzd2FlcHM5Znh6MnZleHY1cmE5d2U5NXp4IiB0aW1lc3RhbXA9
IjE0MzMyNjQzNTMiPjU2PC9rZXk+PC9mb3JlaWduLWtleXM+PHJlZi10eXBlIG5hbWU9IkpvdXJu
YWwgQXJ0aWNsZSI+MTc8L3JlZi10eXBlPjxjb250cmlidXRvcnM+PGF1dGhvcnM+PGF1dGhvcj5T
Y2hldW5lciwgTS4gVC48L2F1dGhvcj48YXV0aG9yPldhbmcsIFMuIEouPC9hdXRob3I+PGF1dGhv
cj5SYWZmZWwsIEwuIEouPC9hdXRob3I+PGF1dGhvcj5MYXJhYmVsbCwgUy4gSy48L2F1dGhvcj48
YXV0aG9yPlJvdHRlciwgSi4gSS48L2F1dGhvcj48L2F1dGhvcnM+PC9jb250cmlidXRvcnM+PGF1
dGgtYWRkcmVzcz5DZWRhcnMtU2luYWkgUmVzZWFyY2ggSW5zdGl0dXRlLCBEaXZpc2lvbiBvZiBN
ZWRpY2FsIEdlbmV0aWNzIGFuZCBVQ0xBIFNjaG9vbCBvZiBNZWRpY2luZSwgTG9zIEFuZ2VsZXMs
IENhbGlmb3JuaWEgOTAwNDgsIFVTQS48L2F1dGgtYWRkcmVzcz48dGl0bGVzPjx0aXRsZT5GYW1p
bHkgaGlzdG9yeTogYSBjb21wcmVoZW5zaXZlIGdlbmV0aWMgcmlzayBhc3Nlc3NtZW50IG1ldGhv
ZCBmb3IgdGhlIGNocm9uaWMgY29uZGl0aW9ucyBvZiBhZHVsdGhvb2Q8L3RpdGxlPjxzZWNvbmRh
cnktdGl0bGU+QW0gSiBNZWQgR2VuZXQ8L3NlY29uZGFyeS10aXRsZT48YWx0LXRpdGxlPkFtZXJp
Y2FuIGpvdXJuYWwgb2YgbWVkaWNhbCBnZW5ldGljczwvYWx0LXRpdGxlPjwvdGl0bGVzPjxwZXJp
b2RpY2FsPjxmdWxsLXRpdGxlPkFtIEogTWVkIEdlbmV0PC9mdWxsLXRpdGxlPjxhYmJyLTE+QW1l
cmljYW4gam91cm5hbCBvZiBtZWRpY2FsIGdlbmV0aWNzPC9hYmJyLTE+PC9wZXJpb2RpY2FsPjxh
bHQtcGVyaW9kaWNhbD48ZnVsbC10aXRsZT5BbSBKIE1lZCBHZW5ldDwvZnVsbC10aXRsZT48YWJi
ci0xPkFtZXJpY2FuIGpvdXJuYWwgb2YgbWVkaWNhbCBnZW5ldGljczwvYWJici0xPjwvYWx0LXBl
cmlvZGljYWw+PHBhZ2VzPjMxNS0yNDwvcGFnZXM+PHZvbHVtZT43MTwvdm9sdW1lPjxudW1iZXI+
MzwvbnVtYmVyPjxlZGl0aW9uPjE5OTcvMDgvMjI8L2VkaXRpb24+PGtleXdvcmRzPjxrZXl3b3Jk
PkFkb2xlc2NlbnQ8L2tleXdvcmQ+PGtleXdvcmQ+QWR1bHQ8L2tleXdvcmQ+PGtleXdvcmQ+QWdl
ZDwva2V5d29yZD48a2V5d29yZD5CaW9tZXRyeTwva2V5d29yZD48a2V5d29yZD5DZXJlYnJvdmFz
Y3VsYXIgRGlzb3JkZXJzL2dlbmV0aWNzL3ByZXZlbnRpb24gJmFtcDsgY29udHJvbDwva2V5d29y
ZD48a2V5d29yZD5DaHJvbmljIERpc2Vhc2U8L2tleXdvcmQ+PGtleXdvcmQ+Q29yb25hcnkgRGlz
ZWFzZS9nZW5ldGljcy9wcmV2ZW50aW9uICZhbXA7IGNvbnRyb2w8L2tleXdvcmQ+PGtleXdvcmQ+
RGF0YSBDb2xsZWN0aW9uPC9rZXl3b3JkPjxrZXl3b3JkPkRpYWJldGVzIE1lbGxpdHVzLCBUeXBl
IDIvZ2VuZXRpY3MvcHJldmVudGlvbiAmYW1wOyBjb250cm9sPC9rZXl3b3JkPjxrZXl3b3JkPipG
YW1pbHk8L2tleXdvcmQ+PGtleXdvcmQ+RmVtYWxlPC9rZXl3b3JkPjxrZXl3b3JkPkdlbmV0aWMg
VGVzdGluZy8qbWV0aG9kczwva2V5d29yZD48a2V5d29yZD5IdW1hbnM8L2tleXdvcmQ+PGtleXdv
cmQ+SHlwZXJ0ZW5zaW9uL2dlbmV0aWNzL3ByZXZlbnRpb24gJmFtcDsgY29udHJvbDwva2V5d29y
ZD48a2V5d29yZD5NYWxlPC9rZXl3b3JkPjxrZXl3b3JkPk1lZGljYWwgSGlzdG9yeSBUYWtpbmc8
L2tleXdvcmQ+PGtleXdvcmQ+TWlkZGxlIEFnZWQ8L2tleXdvcmQ+PGtleXdvcmQ+TmVvcGxhc21z
L2dlbmV0aWNzL3ByZXZlbnRpb24gJmFtcDsgY29udHJvbDwva2V5d29yZD48a2V5d29yZD5QcmV2
ZW50aXZlIE1lZGljaW5lPC9rZXl3b3JkPjxrZXl3b3JkPlJpc2sgRmFjdG9yczwva2V5d29yZD48
L2tleXdvcmRzPjxkYXRlcz48eWVhcj4xOTk3PC95ZWFyPjxwdWItZGF0ZXM+PGRhdGU+QXVnIDIy
PC9kYXRlPjwvcHViLWRhdGVzPjwvZGF0ZXM+PGlzYm4+MDE0OC03Mjk5IChQcmludCkmI3hEOzAx
NDgtNzI5OTwvaXNibj48YWNjZXNzaW9uLW51bT45MjY4MTAyPC9hY2Nlc3Npb24tbnVtPjx1cmxz
PjwvdXJscz48cmVtb3RlLWRhdGFiYXNlLXByb3ZpZGVyPk5sbTwvcmVtb3RlLWRhdGFiYXNlLXBy
b3ZpZGVyPjxsYW5ndWFnZT5lbmc8L2xhbmd1YWdlPjwvcmVjb3JkPjwvQ2l0ZT48Q2l0ZT48QXV0
aG9yPldhcm5lcjwvQXV0aG9yPjxZZWFyPjE5OTk8L1llYXI+PFJlY051bT40MzwvUmVjTnVtPjxy
ZWNvcmQ+PHJlYy1udW1iZXI+NDM8L3JlYy1udW1iZXI+PGZvcmVpZ24ta2V5cz48a2V5IGFwcD0i
RU4iIGRiLWlkPSI1dndhd2RydjRyMHN3YWVwczlmeHoydmV4djVyYTl3ZTk1engiIHRpbWVzdGFt
cD0iMTQyNjYxNzg2OSI+NDM8L2tleT48L2ZvcmVpZ24ta2V5cz48cmVmLXR5cGUgbmFtZT0iSm91
cm5hbCBBcnRpY2xlIj4xNzwvcmVmLXR5cGU+PGNvbnRyaWJ1dG9ycz48YXV0aG9ycz48YXV0aG9y
Pldhcm5lciwgRWxsZW4sPC9hdXRob3I+PGF1dGhvcj5Hb2VsLCBWaXZlayw8L2F1dGhvcj48YXV0
aG9yPk9uZHJ1c2VrLCBOYW5jeSw8L2F1dGhvcj48YXV0aG9yPlRoaWVsLCBFbGFpbmUgQyw8L2F1
dGhvcj48YXV0aG9yPkNoYXJ0LCBQYW1lbGEgTCw8L2F1dGhvcj48YXV0aG9yPk1lc2NoaW5vLCBX
ZW5keSBTLDwvYXV0aG9yPjxhdXRob3I+RG9hbiwgQnJpYW4gRCw8L2F1dGhvcj48YXV0aG9yPkNh
cnJvbGwsIEp1bmUgQyw8L2F1dGhvcj48YXV0aG9yPlRheWxvciwgS2F0aHJ5biBNLDwvYXV0aG9y
PjwvYXV0aG9ycz48L2NvbnRyaWJ1dG9ycz48dGl0bGVzPjx0aXRsZT5QaWxvdCBzdHVkeSBvZiBh
biBpbmZvcm1hdGlvbiBhaWQgZm9yIHdvbWVuIHdpdGggYSBmYW1pbHkgaGlzdG9yeSBvZiBicmVh
c3QgY2FuY2VyPC90aXRsZT48c2Vjb25kYXJ5LXRpdGxlPkhlYWx0aCBFeHBlY3RhdGlvbnM8L3Nl
Y29uZGFyeS10aXRsZT48L3RpdGxlcz48cGVyaW9kaWNhbD48ZnVsbC10aXRsZT5IZWFsdGggRXhw
ZWN0YXRpb25zPC9mdWxsLXRpdGxlPjxhYmJyLTE+SGVsYXRoIEV4cGVjdDwvYWJici0xPjwvcGVy
aW9kaWNhbD48cGFnZXM+MTE4LTEyODwvcGFnZXM+PHZvbHVtZT4yPC92b2x1bWU+PG51bWJlcj4y
PC9udW1iZXI+PGRhdGVzPjx5ZWFyPjE5OTk8L3llYXI+PC9kYXRlcz48aXNibj4xMzY5LTc2MjU8
L2lzYm4+PHVybHM+PC91cmxzPjwvcmVjb3JkPjwvQ2l0ZT48Q2l0ZT48QXV0aG9yPkhhbGFweTwv
QXV0aG9yPjxZZWFyPjIwMDU8L1llYXI+PFJlY051bT4xMDA8L1JlY051bT48cmVjb3JkPjxyZWMt
bnVtYmVyPjEwMDwvcmVjLW51bWJlcj48Zm9yZWlnbi1rZXlzPjxrZXkgYXBwPSJFTiIgZGItaWQ9
IjV2d2F3ZHJ2NHIwc3dhZXBzOWZ4ejJ2ZXh2NXJhOXdlOTV6eCIgdGltZXN0YW1wPSIxNDQ2NzU2
NjcwIj4xMDA8L2tleT48L2ZvcmVpZ24ta2V5cz48cmVmLXR5cGUgbmFtZT0iSm91cm5hbCBBcnRp
Y2xlIj4xNzwvcmVmLXR5cGU+PGNvbnRyaWJ1dG9ycz48YXV0aG9ycz48YXV0aG9yPkhhbGFweSwg
RXJpa2E8L2F1dGhvcj48YXV0aG9yPkNoaWFyZWxsaSwgQW5uYSBNLjwvYXV0aG9yPjxhdXRob3I+
S2xhciwgTmVpbDwvYXV0aG9yPjxhdXRob3I+S25pZ2h0LCBKdWxpYSBBLjwvYXV0aG9yPjwvYXV0
aG9ycz48L2NvbnRyaWJ1dG9ycz48dGl0bGVzPjx0aXRsZT5BY2N1cmFjeSBvZiBicmVhc3Qgc2Ny
ZWVuaW5nIGFtb25nIHdvbWVuIHdpdGggYW5kIHdpdGhvdXQgYSBmYW1pbHkgaGlzdG9yeSBvZiBi
cmVhc3QgYW5kL29yIG92YXJpYW4gY2FuY2VyPC90aXRsZT48c2Vjb25kYXJ5LXRpdGxlPkJyZWFz
dCBDYW5jZXIgUmVzZWFyY2ggYW5kIFRyZWF0bWVudDwvc2Vjb25kYXJ5LXRpdGxlPjwvdGl0bGVz
PjxwZXJpb2RpY2FsPjxmdWxsLXRpdGxlPkJyZWFzdCBDYW5jZXIgUmVzZWFyY2ggYW5kIFRyZWF0
bWVudDwvZnVsbC10aXRsZT48L3BlcmlvZGljYWw+PHBhZ2VzPjI5OSAtIDMwNTwvcGFnZXM+PHZv
bHVtZT45MDwvdm9sdW1lPjxzZWN0aW9uPjI5OTwvc2VjdGlvbj48ZGF0ZXM+PHllYXI+MjAwNTwv
eWVhcj48L2RhdGVzPjx1cmxzPjwvdXJscz48L3JlY29yZD48L0NpdGU+PENpdGU+PEF1dGhvcj5F
Y2NsZXM8L0F1dGhvcj48WWVhcj4yMDAwPC9ZZWFyPjxSZWNOdW0+MTMwPC9SZWNOdW0+PHJlY29y
ZD48cmVjLW51bWJlcj4xMzA8L3JlYy1udW1iZXI+PGZvcmVpZ24ta2V5cz48a2V5IGFwcD0iRU4i
IGRiLWlkPSI1dndhd2RydjRyMHN3YWVwczlmeHoydmV4djVyYTl3ZTk1engiIHRpbWVzdGFtcD0i
MTQ0Njc2MjgyNCI+MTMwPC9rZXk+PC9mb3JlaWduLWtleXM+PHJlZi10eXBlIG5hbWU9IkpvdXJu
YWwgQXJ0aWNsZSI+MTc8L3JlZi10eXBlPjxjb250cmlidXRvcnM+PGF1dGhvcnM+PGF1dGhvcj5F
Y2NsZXMsIEQuIE0uPC9hdXRob3I+PGF1dGhvcj5FdmFucywgRC4gRy4gUi48L2F1dGhvcj48YXV0
aG9yPk1hY2theSwgSi48L2F1dGhvcj48L2F1dGhvcnM+PC9jb250cmlidXRvcnM+PHRpdGxlcz48
dGl0bGU+R3VpZGVsaW5lcyBmb3IgYSBnZW5ldGljIHJpc2sgYmFzZWQgYXBwcm9hY2ggdG8gYWR2
aXNpbmcgd29tZW4gd2l0aCBhIGZhbWlseSBoaXN0b3J5IG9mIGJyZWFzdCBjYW5jZXI8L3RpdGxl
PjxzZWNvbmRhcnktdGl0bGU+Sm91cm5hbCBvZiBNZWRpY2FsIEdlbmV0aWNzPC9zZWNvbmRhcnkt
dGl0bGU+PC90aXRsZXM+PHBlcmlvZGljYWw+PGZ1bGwtdGl0bGU+Sm91cm5hbCBvZiBNZWRpY2Fs
IEdlbmV0aWNzPC9mdWxsLXRpdGxlPjwvcGVyaW9kaWNhbD48cGFnZXM+MjAzIC0gMjA5PC9wYWdl
cz48dm9sdW1lPjM3PC92b2x1bWU+PHNlY3Rpb24+MjAzPC9zZWN0aW9uPjxkYXRlcz48eWVhcj4y
MDAwPC95ZWFyPjwvZGF0ZXM+PHVybHM+PC91cmxzPjwvcmVjb3JkPjwv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7" w:tooltip="Scheuner, 1997 #56" w:history="1">
              <w:r w:rsidR="0090130E">
                <w:rPr>
                  <w:noProof/>
                  <w:sz w:val="20"/>
                  <w:szCs w:val="20"/>
                </w:rPr>
                <w:t>7-9</w:t>
              </w:r>
            </w:hyperlink>
            <w:r w:rsidR="0090130E">
              <w:rPr>
                <w:noProof/>
                <w:sz w:val="20"/>
                <w:szCs w:val="20"/>
              </w:rPr>
              <w:t xml:space="preserve">, </w:t>
            </w:r>
            <w:hyperlink w:anchor="_ENREF_11" w:tooltip="Warner, 1999 #43" w:history="1">
              <w:r w:rsidR="0090130E">
                <w:rPr>
                  <w:noProof/>
                  <w:sz w:val="20"/>
                  <w:szCs w:val="20"/>
                </w:rPr>
                <w:t>11</w:t>
              </w:r>
            </w:hyperlink>
            <w:r w:rsidR="0090130E">
              <w:rPr>
                <w:noProof/>
                <w:sz w:val="20"/>
                <w:szCs w:val="20"/>
              </w:rPr>
              <w:t xml:space="preserve">, </w:t>
            </w:r>
            <w:hyperlink w:anchor="_ENREF_16" w:tooltip="Eccles, 2000 #130" w:history="1">
              <w:r w:rsidR="0090130E">
                <w:rPr>
                  <w:noProof/>
                  <w:sz w:val="20"/>
                  <w:szCs w:val="20"/>
                </w:rPr>
                <w:t>16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27431A" w:rsidRDefault="0027431A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 with breast cancer &gt; age 50</w:t>
            </w:r>
          </w:p>
          <w:p w:rsidR="0027431A" w:rsidRDefault="0027431A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 with ovarian cancer, but not breast cancer, at any age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or SDR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or SDR &lt; </w:t>
            </w:r>
            <w:r w:rsidR="007E33D4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 (male)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or SDR &lt;</w:t>
            </w:r>
            <w:r w:rsidR="007E33D4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50 with bilateral breast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with late or unknown disease onset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relatives (1-2) without </w:t>
            </w:r>
            <w:proofErr w:type="spellStart"/>
            <w:r w:rsidRPr="005126E9">
              <w:rPr>
                <w:sz w:val="20"/>
                <w:szCs w:val="20"/>
              </w:rPr>
              <w:t>nonbreast</w:t>
            </w:r>
            <w:proofErr w:type="spellEnd"/>
            <w:r w:rsidRPr="005126E9">
              <w:rPr>
                <w:sz w:val="20"/>
                <w:szCs w:val="20"/>
              </w:rPr>
              <w:t xml:space="preserve"> tumours</w:t>
            </w:r>
          </w:p>
          <w:p w:rsidR="007E33D4" w:rsidRDefault="007E33D4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s (2+) age 40-49 with breast cancer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s (3+) age 50-60 with breast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3+) on one side of the family with breast or ovarian cancer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from the same lineage with late or unknown disease onset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7E33D4">
        <w:tc>
          <w:tcPr>
            <w:tcW w:w="4608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Modest family history”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MacDonald&lt;/Author&gt;&lt;Year&gt;2006&lt;/Year&gt;&lt;RecNum&gt;15&lt;/RecNum&gt;&lt;DisplayText&gt;[17]&lt;/DisplayText&gt;&lt;record&gt;&lt;rec-number&gt;15&lt;/rec-number&gt;&lt;foreign-keys&gt;&lt;key app="EN" db-id="fwx5502axdfxd1ew20rx22fzsetrarf2w2rt" timestamp="1426516769"&gt;15&lt;/key&gt;&lt;/foreign-keys&gt;&lt;ref-type name="Conference Proceedings"&gt;10&lt;/ref-type&gt;&lt;contributors&gt;&lt;authors&gt;&lt;author&gt;MacDonald, Deborah J&lt;/author&gt;&lt;author&gt;Sarna, Linda&lt;/author&gt;&lt;author&gt;Uman, Gwen C&lt;/author&gt;&lt;author&gt;Grant, Marcia&lt;/author&gt;&lt;author&gt;Weitzel, Jeffrey N&lt;/author&gt;&lt;/authors&gt;&lt;/contributors&gt;&lt;titles&gt;&lt;title&gt;Cancer screening and risk-reducing behaviors of women seeking genetic cancer risk assessment for breast and ovarian cancers&lt;/title&gt;&lt;secondary-title&gt;Oncology Nursing Forum&lt;/secondary-title&gt;&lt;/titles&gt;&lt;periodical&gt;&lt;full-title&gt;Oncology Nursing Forum&lt;/full-title&gt;&lt;abbr-1&gt;Oncol Nurs Forum&lt;/abbr-1&gt;&lt;/periodical&gt;&lt;pages&gt;E27-E35&lt;/pages&gt;&lt;volume&gt;33&lt;/volume&gt;&lt;number&gt;2&lt;/number&gt;&lt;dates&gt;&lt;year&gt;2006&lt;/year&gt;&lt;/dates&gt;&lt;publisher&gt;Onc Nurs Society&lt;/publisher&gt;&lt;isbn&gt;0190-535X&lt;/isbn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7" w:tooltip="MacDonald, 2006 #15" w:history="1">
              <w:r w:rsidR="0090130E">
                <w:rPr>
                  <w:noProof/>
                  <w:sz w:val="20"/>
                  <w:szCs w:val="20"/>
                </w:rPr>
                <w:t>17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close relative &gt;</w:t>
            </w:r>
            <w:r w:rsidR="00517A9D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40</w:t>
            </w:r>
          </w:p>
        </w:tc>
      </w:tr>
      <w:tr w:rsidR="00FD764E" w:rsidRPr="005126E9" w:rsidTr="007E33D4"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single" w:sz="4" w:space="0" w:color="auto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Close relative with ovarian cancer and no FH of risk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Insignificant family history”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dWdoZXM8L0F1dGhvcj48WWVhcj4yMDAzPC9ZZWFyPjxS
ZWNOdW0+MTQ8L1JlY051bT48RGlzcGxheVRleHQ+WzE1XTwvRGlzcGxheVRleHQ+PHJlY29yZD48
cmVjLW51bWJlcj4xNDwvcmVjLW51bWJlcj48Zm9yZWlnbi1rZXlzPjxrZXkgYXBwPSJFTiIgZGIt
aWQ9ImZ3eDU1MDJheGRmeGQxZXcyMHJ4MjJmenNldHJhcmYydzJydCIgdGltZXN0YW1wPSIxNDI2
NTE2NjI3Ij4xNDwva2V5PjwvZm9yZWlnbi1rZXlzPjxyZWYtdHlwZSBuYW1lPSJKb3VybmFsIEFy
dGljbGUiPjE3PC9yZWYtdHlwZT48Y29udHJpYnV0b3JzPjxhdXRob3JzPjxhdXRob3I+SHVnaGVz
LCBLLiBTLjwvYXV0aG9yPjxhdXRob3I+Um9jaGUsIEMuPC9hdXRob3I+PGF1dGhvcj5DYW1wYmVs
bCwgQy4gVC48L2F1dGhvcj48YXV0aG9yPlNpZWdlbCwgTi48L2F1dGhvcj48YXV0aG9yPlNhbGlz
YnVyeSwgTC48L2F1dGhvcj48YXV0aG9yPkNoZWtvcywgQS48L2F1dGhvcj48YXV0aG9yPkthdHos
IE0uIFMuPC9hdXRob3I+PGF1dGhvcj5FZGVsbCwgRS48L2F1dGhvcj48L2F1dGhvcnM+PC9jb250
cmlidXRvcnM+PGF1dGgtYWRkcmVzcz5NYXNzYWNodXNldHRzIEdlbmVyYWwgSG9zcGl0YWwsIEJv
c3RvbiwgTWFzc2FjaHVzZXR0cyAwMjExNCwgVVNBLiBrc2h1Z2hlc0BwYXJ0bmVycy5vcmc8L2F1
dGgtYWRkcmVzcz48dGl0bGVzPjx0aXRsZT5QcmV2YWxlbmNlIG9mIGZhbWlseSBoaXN0b3J5IG9m
IGJyZWFzdCBhbmQgb3ZhcmlhbiBjYW5jZXIgaW4gYSBzaW5nbGUgcHJpbWFyeSBjYXJlIHByYWN0
aWNlIHVzaW5nIGEgc2VsZi1hZG1pbmlzdGVyZWQgcXVlc3Rpb25uYWlyZTwvdGl0bGU+PHNlY29u
ZGFyeS10aXRsZT5UaGUgQnJlYXN0IEpvdXJuYWw8L3NlY29uZGFyeS10aXRsZT48YWx0LXRpdGxl
PlRoZSBicmVhc3Qgam91cm5hbDwvYWx0LXRpdGxlPjwvdGl0bGVzPjxwZXJpb2RpY2FsPjxmdWxs
LXRpdGxlPlRoZSBCcmVhc3QgSm91cm5hbDwvZnVsbC10aXRsZT48YWJici0xPkJyZWFzdCBKPC9h
YmJyLTE+PC9wZXJpb2RpY2FsPjxhbHQtcGVyaW9kaWNhbD48ZnVsbC10aXRsZT5UaGUgQnJlYXN0
IEpvdXJuYWw8L2Z1bGwtdGl0bGU+PGFiYnItMT5CcmVhc3QgSjwvYWJici0xPjwvYWx0LXBlcmlv
ZGljYWw+PHBhZ2VzPjE5LTI1PC9wYWdlcz48dm9sdW1lPjk8L3ZvbHVtZT48bnVtYmVyPjE8L251
bWJlcj48ZWRpdGlvbj4yMDAzLzAyLzAxPC9lZGl0aW9uPjxrZXl3b3Jkcz48a2V5d29yZD5BZHVs
dDwva2V5d29yZD48a2V5d29yZD5BZ2Ugb2YgT25zZXQ8L2tleXdvcmQ+PGtleXdvcmQ+QWdlZDwv
a2V5d29yZD48a2V5d29yZD5BZ2VkLCA4MCBhbmQgb3Zlcjwva2V5d29yZD48a2V5d29yZD5CcmVh
c3QgTmVvcGxhc21zL2RpYWdub3Npcy8qZXBpZGVtaW9sb2d5LypnZW5ldGljczwva2V5d29yZD48
a2V5d29yZD5GZW1hbGU8L2tleXdvcmQ+PGtleXdvcmQ+R2VuZXRpYyBQcmVkaXNwb3NpdGlvbiB0
byBEaXNlYXNlLyplcGlkZW1pb2xvZ3k8L2tleXdvcmQ+PGtleXdvcmQ+SHVtYW5zPC9rZXl3b3Jk
PjxrZXl3b3JkPk1hc3NhY2h1c2V0dHMvZXBpZGVtaW9sb2d5PC9rZXl3b3JkPjxrZXl3b3JkPk1p
ZGRsZSBBZ2VkPC9rZXl3b3JkPjxrZXl3b3JkPk92YXJpYW4gTmVvcGxhc21zL2RpYWdub3Npcy8q
ZXBpZGVtaW9sb2d5LypnZW5ldGljczwva2V5d29yZD48a2V5d29yZD5QZWRpZ3JlZTwva2V5d29y
ZD48a2V5d29yZD5QcmV2YWxlbmNlPC9rZXl3b3JkPjxrZXl3b3JkPlByaW1hcnkgSGVhbHRoIENh
cmU8L2tleXdvcmQ+PGtleXdvcmQ+UXVlc3Rpb25uYWlyZXM8L2tleXdvcmQ+PGtleXdvcmQ+Umlz
ayBBc3Nlc3NtZW50PC9rZXl3b3JkPjxrZXl3b3JkPlJpc2sgRmFjdG9yczwva2V5d29yZD48L2tl
eXdvcmRzPjxkYXRlcz48eWVhcj4yMDAzPC95ZWFyPjxwdWItZGF0ZXM+PGRhdGU+SmFuLUZlYjwv
ZGF0ZT48L3B1Yi1kYXRlcz48L2RhdGVzPjxpc2JuPjEwNzUtMTIyWCAoUHJpbnQpJiN4RDsxMDc1
LTEyMng8L2lzYm4+PGFjY2Vzc2lvbi1udW0+MTI1NTg2NjY8L2FjY2Vzc2lvbi1udW0+PHVybHM+
PC91cmxzPjxyZW1vdGUtZGF0YWJhc2UtcHJvdmlkZXI+TmxtPC9yZW1vdGUtZGF0YWJhc2UtcHJv
dmlkZXI+PGxhbmd1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dWdoZXM8L0F1dGhvcj48WWVhcj4yMDAzPC9ZZWFyPjxS
ZWNOdW0+MTQ8L1JlY051bT48RGlzcGxheVRleHQ+WzE1XTwvRGlzcGxheVRleHQ+PHJlY29yZD48
cmVjLW51bWJlcj4xNDwvcmVjLW51bWJlcj48Zm9yZWlnbi1rZXlzPjxrZXkgYXBwPSJFTiIgZGIt
aWQ9ImZ3eDU1MDJheGRmeGQxZXcyMHJ4MjJmenNldHJhcmYydzJydCIgdGltZXN0YW1wPSIxNDI2
NTE2NjI3Ij4xNDwva2V5PjwvZm9yZWlnbi1rZXlzPjxyZWYtdHlwZSBuYW1lPSJKb3VybmFsIEFy
dGljbGUiPjE3PC9yZWYtdHlwZT48Y29udHJpYnV0b3JzPjxhdXRob3JzPjxhdXRob3I+SHVnaGVz
LCBLLiBTLjwvYXV0aG9yPjxhdXRob3I+Um9jaGUsIEMuPC9hdXRob3I+PGF1dGhvcj5DYW1wYmVs
bCwgQy4gVC48L2F1dGhvcj48YXV0aG9yPlNpZWdlbCwgTi48L2F1dGhvcj48YXV0aG9yPlNhbGlz
YnVyeSwgTC48L2F1dGhvcj48YXV0aG9yPkNoZWtvcywgQS48L2F1dGhvcj48YXV0aG9yPkthdHos
IE0uIFMuPC9hdXRob3I+PGF1dGhvcj5FZGVsbCwgRS48L2F1dGhvcj48L2F1dGhvcnM+PC9jb250
cmlidXRvcnM+PGF1dGgtYWRkcmVzcz5NYXNzYWNodXNldHRzIEdlbmVyYWwgSG9zcGl0YWwsIEJv
c3RvbiwgTWFzc2FjaHVzZXR0cyAwMjExNCwgVVNBLiBrc2h1Z2hlc0BwYXJ0bmVycy5vcmc8L2F1
dGgtYWRkcmVzcz48dGl0bGVzPjx0aXRsZT5QcmV2YWxlbmNlIG9mIGZhbWlseSBoaXN0b3J5IG9m
IGJyZWFzdCBhbmQgb3ZhcmlhbiBjYW5jZXIgaW4gYSBzaW5nbGUgcHJpbWFyeSBjYXJlIHByYWN0
aWNlIHVzaW5nIGEgc2VsZi1hZG1pbmlzdGVyZWQgcXVlc3Rpb25uYWlyZTwvdGl0bGU+PHNlY29u
ZGFyeS10aXRsZT5UaGUgQnJlYXN0IEpvdXJuYWw8L3NlY29uZGFyeS10aXRsZT48YWx0LXRpdGxl
PlRoZSBicmVhc3Qgam91cm5hbDwvYWx0LXRpdGxlPjwvdGl0bGVzPjxwZXJpb2RpY2FsPjxmdWxs
LXRpdGxlPlRoZSBCcmVhc3QgSm91cm5hbDwvZnVsbC10aXRsZT48YWJici0xPkJyZWFzdCBKPC9h
YmJyLTE+PC9wZXJpb2RpY2FsPjxhbHQtcGVyaW9kaWNhbD48ZnVsbC10aXRsZT5UaGUgQnJlYXN0
IEpvdXJuYWw8L2Z1bGwtdGl0bGU+PGFiYnItMT5CcmVhc3QgSjwvYWJici0xPjwvYWx0LXBlcmlv
ZGljYWw+PHBhZ2VzPjE5LTI1PC9wYWdlcz48dm9sdW1lPjk8L3ZvbHVtZT48bnVtYmVyPjE8L251
bWJlcj48ZWRpdGlvbj4yMDAzLzAyLzAxPC9lZGl0aW9uPjxrZXl3b3Jkcz48a2V5d29yZD5BZHVs
dDwva2V5d29yZD48a2V5d29yZD5BZ2Ugb2YgT25zZXQ8L2tleXdvcmQ+PGtleXdvcmQ+QWdlZDwv
a2V5d29yZD48a2V5d29yZD5BZ2VkLCA4MCBhbmQgb3Zlcjwva2V5d29yZD48a2V5d29yZD5CcmVh
c3QgTmVvcGxhc21zL2RpYWdub3Npcy8qZXBpZGVtaW9sb2d5LypnZW5ldGljczwva2V5d29yZD48
a2V5d29yZD5GZW1hbGU8L2tleXdvcmQ+PGtleXdvcmQ+R2VuZXRpYyBQcmVkaXNwb3NpdGlvbiB0
byBEaXNlYXNlLyplcGlkZW1pb2xvZ3k8L2tleXdvcmQ+PGtleXdvcmQ+SHVtYW5zPC9rZXl3b3Jk
PjxrZXl3b3JkPk1hc3NhY2h1c2V0dHMvZXBpZGVtaW9sb2d5PC9rZXl3b3JkPjxrZXl3b3JkPk1p
ZGRsZSBBZ2VkPC9rZXl3b3JkPjxrZXl3b3JkPk92YXJpYW4gTmVvcGxhc21zL2RpYWdub3Npcy8q
ZXBpZGVtaW9sb2d5LypnZW5ldGljczwva2V5d29yZD48a2V5d29yZD5QZWRpZ3JlZTwva2V5d29y
ZD48a2V5d29yZD5QcmV2YWxlbmNlPC9rZXl3b3JkPjxrZXl3b3JkPlByaW1hcnkgSGVhbHRoIENh
cmU8L2tleXdvcmQ+PGtleXdvcmQ+UXVlc3Rpb25uYWlyZXM8L2tleXdvcmQ+PGtleXdvcmQ+Umlz
ayBBc3Nlc3NtZW50PC9rZXl3b3JkPjxrZXl3b3JkPlJpc2sgRmFjdG9yczwva2V5d29yZD48L2tl
eXdvcmRzPjxkYXRlcz48eWVhcj4yMDAzPC95ZWFyPjxwdWItZGF0ZXM+PGRhdGU+SmFuLUZlYjwv
ZGF0ZT48L3B1Yi1kYXRlcz48L2RhdGVzPjxpc2JuPjEwNzUtMTIyWCAoUHJpbnQpJiN4RDsxMDc1
LTEyMng8L2lzYm4+PGFjY2Vzc2lvbi1udW0+MTI1NTg2NjY8L2FjY2Vzc2lvbi1udW0+PHVybHM+
PC91cmxzPjxyZW1vdGUtZGF0YWJhc2UtcHJvdmlkZXI+TmxtPC9yZW1vdGUtZGF0YWJhc2UtcHJv
dmlkZXI+PGxhbmd1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5" w:tooltip="Hughes, 2003 #14" w:history="1">
              <w:r w:rsidR="0090130E">
                <w:rPr>
                  <w:noProof/>
                  <w:sz w:val="20"/>
                  <w:szCs w:val="20"/>
                </w:rPr>
                <w:t>15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Pr="005126E9" w:rsidRDefault="007E33D4" w:rsidP="007E33D4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bsence of ≥ 2 relatives in a single bloodline with breast and/or ovarian cancer, or a relative with bilateral breast cancer or breast plus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single" w:sz="4" w:space="0" w:color="auto"/>
            </w:tcBorders>
          </w:tcPr>
          <w:p w:rsidR="007E33D4" w:rsidRPr="005126E9" w:rsidRDefault="007E33D4" w:rsidP="007E33D4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single" w:sz="4" w:space="0" w:color="auto"/>
            </w:tcBorders>
          </w:tcPr>
          <w:p w:rsidR="007E33D4" w:rsidRDefault="007E33D4" w:rsidP="007E33D4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FDR or SDR &gt; </w:t>
            </w:r>
            <w:r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40 with breast and/or ovarian cancer</w:t>
            </w:r>
          </w:p>
          <w:p w:rsidR="007E33D4" w:rsidRPr="005126E9" w:rsidRDefault="007E33D4" w:rsidP="007E33D4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personal and family history features suggestive of HBOC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Korde&lt;/Author&gt;&lt;Year&gt;2009&lt;/Year&gt;&lt;RecNum&gt;16&lt;/RecNum&gt;&lt;DisplayText&gt;[18]&lt;/DisplayText&gt;&lt;record&gt;&lt;rec-number&gt;16&lt;/rec-number&gt;&lt;foreign-keys&gt;&lt;key app="EN" db-id="fwx5502axdfxd1ew20rx22fzsetrarf2w2rt" timestamp="1426516818"&gt;16&lt;/key&gt;&lt;/foreign-keys&gt;&lt;ref-type name="Journal Article"&gt;17&lt;/ref-type&gt;&lt;contributors&gt;&lt;authors&gt;&lt;author&gt;Korde, Larissa A&lt;/author&gt;&lt;author&gt;Gadalla, Shahinaz M&lt;/author&gt;&lt;/authors&gt;&lt;/contributors&gt;&lt;titles&gt;&lt;title&gt;Cancer risk assessment for the primary care physician&lt;/title&gt;&lt;secondary-title&gt;Primary Care: Clinics in Office Practice&lt;/secondary-title&gt;&lt;/titles&gt;&lt;periodical&gt;&lt;full-title&gt;Primary Care: Clinics in Office Practice&lt;/full-title&gt;&lt;abbr-1&gt;Prim Care&lt;/abbr-1&gt;&lt;/periodical&gt;&lt;pages&gt;471-488&lt;/pages&gt;&lt;volume&gt;36&lt;/volume&gt;&lt;number&gt;3&lt;/number&gt;&lt;dates&gt;&lt;year&gt;2009&lt;/year&gt;&lt;/dates&gt;&lt;isbn&gt;0095-4543&lt;/isbn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8" w:tooltip="Korde, 2009 #16" w:history="1">
              <w:r w:rsidR="0090130E">
                <w:rPr>
                  <w:noProof/>
                  <w:sz w:val="20"/>
                  <w:szCs w:val="20"/>
                </w:rPr>
                <w:t>18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 (male)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 &lt; age 40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 with breast and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bilateral or multifocal)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shkenazi Jewish heritage and FH of breast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elative (female) with ovarian cancer and FH of breast or ovarian cancer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Significant potentially high-risk family history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dWdoZXM8L0F1dGhvcj48WWVhcj4yMDAzPC9ZZWFyPjxS
ZWNOdW0+MTQ8L1JlY051bT48RGlzcGxheVRleHQ+WzE1XTwvRGlzcGxheVRleHQ+PHJlY29yZD48
cmVjLW51bWJlcj4xNDwvcmVjLW51bWJlcj48Zm9yZWlnbi1rZXlzPjxrZXkgYXBwPSJFTiIgZGIt
aWQ9ImZ3eDU1MDJheGRmeGQxZXcyMHJ4MjJmenNldHJhcmYydzJydCIgdGltZXN0YW1wPSIxNDI2
NTE2NjI3Ij4xNDwva2V5PjwvZm9yZWlnbi1rZXlzPjxyZWYtdHlwZSBuYW1lPSJKb3VybmFsIEFy
dGljbGUiPjE3PC9yZWYtdHlwZT48Y29udHJpYnV0b3JzPjxhdXRob3JzPjxhdXRob3I+SHVnaGVz
LCBLLiBTLjwvYXV0aG9yPjxhdXRob3I+Um9jaGUsIEMuPC9hdXRob3I+PGF1dGhvcj5DYW1wYmVs
bCwgQy4gVC48L2F1dGhvcj48YXV0aG9yPlNpZWdlbCwgTi48L2F1dGhvcj48YXV0aG9yPlNhbGlz
YnVyeSwgTC48L2F1dGhvcj48YXV0aG9yPkNoZWtvcywgQS48L2F1dGhvcj48YXV0aG9yPkthdHos
IE0uIFMuPC9hdXRob3I+PGF1dGhvcj5FZGVsbCwgRS48L2F1dGhvcj48L2F1dGhvcnM+PC9jb250
cmlidXRvcnM+PGF1dGgtYWRkcmVzcz5NYXNzYWNodXNldHRzIEdlbmVyYWwgSG9zcGl0YWwsIEJv
c3RvbiwgTWFzc2FjaHVzZXR0cyAwMjExNCwgVVNBLiBrc2h1Z2hlc0BwYXJ0bmVycy5vcmc8L2F1
dGgtYWRkcmVzcz48dGl0bGVzPjx0aXRsZT5QcmV2YWxlbmNlIG9mIGZhbWlseSBoaXN0b3J5IG9m
IGJyZWFzdCBhbmQgb3ZhcmlhbiBjYW5jZXIgaW4gYSBzaW5nbGUgcHJpbWFyeSBjYXJlIHByYWN0
aWNlIHVzaW5nIGEgc2VsZi1hZG1pbmlzdGVyZWQgcXVlc3Rpb25uYWlyZTwvdGl0bGU+PHNlY29u
ZGFyeS10aXRsZT5UaGUgQnJlYXN0IEpvdXJuYWw8L3NlY29uZGFyeS10aXRsZT48YWx0LXRpdGxl
PlRoZSBicmVhc3Qgam91cm5hbDwvYWx0LXRpdGxlPjwvdGl0bGVzPjxwZXJpb2RpY2FsPjxmdWxs
LXRpdGxlPlRoZSBCcmVhc3QgSm91cm5hbDwvZnVsbC10aXRsZT48YWJici0xPkJyZWFzdCBKPC9h
YmJyLTE+PC9wZXJpb2RpY2FsPjxhbHQtcGVyaW9kaWNhbD48ZnVsbC10aXRsZT5UaGUgQnJlYXN0
IEpvdXJuYWw8L2Z1bGwtdGl0bGU+PGFiYnItMT5CcmVhc3QgSjwvYWJici0xPjwvYWx0LXBlcmlv
ZGljYWw+PHBhZ2VzPjE5LTI1PC9wYWdlcz48dm9sdW1lPjk8L3ZvbHVtZT48bnVtYmVyPjE8L251
bWJlcj48ZWRpdGlvbj4yMDAzLzAyLzAxPC9lZGl0aW9uPjxrZXl3b3Jkcz48a2V5d29yZD5BZHVs
dDwva2V5d29yZD48a2V5d29yZD5BZ2Ugb2YgT25zZXQ8L2tleXdvcmQ+PGtleXdvcmQ+QWdlZDwv
a2V5d29yZD48a2V5d29yZD5BZ2VkLCA4MCBhbmQgb3Zlcjwva2V5d29yZD48a2V5d29yZD5CcmVh
c3QgTmVvcGxhc21zL2RpYWdub3Npcy8qZXBpZGVtaW9sb2d5LypnZW5ldGljczwva2V5d29yZD48
a2V5d29yZD5GZW1hbGU8L2tleXdvcmQ+PGtleXdvcmQ+R2VuZXRpYyBQcmVkaXNwb3NpdGlvbiB0
byBEaXNlYXNlLyplcGlkZW1pb2xvZ3k8L2tleXdvcmQ+PGtleXdvcmQ+SHVtYW5zPC9rZXl3b3Jk
PjxrZXl3b3JkPk1hc3NhY2h1c2V0dHMvZXBpZGVtaW9sb2d5PC9rZXl3b3JkPjxrZXl3b3JkPk1p
ZGRsZSBBZ2VkPC9rZXl3b3JkPjxrZXl3b3JkPk92YXJpYW4gTmVvcGxhc21zL2RpYWdub3Npcy8q
ZXBpZGVtaW9sb2d5LypnZW5ldGljczwva2V5d29yZD48a2V5d29yZD5QZWRpZ3JlZTwva2V5d29y
ZD48a2V5d29yZD5QcmV2YWxlbmNlPC9rZXl3b3JkPjxrZXl3b3JkPlByaW1hcnkgSGVhbHRoIENh
cmU8L2tleXdvcmQ+PGtleXdvcmQ+UXVlc3Rpb25uYWlyZXM8L2tleXdvcmQ+PGtleXdvcmQ+Umlz
ayBBc3Nlc3NtZW50PC9rZXl3b3JkPjxrZXl3b3JkPlJpc2sgRmFjdG9yczwva2V5d29yZD48L2tl
eXdvcmRzPjxkYXRlcz48eWVhcj4yMDAzPC95ZWFyPjxwdWItZGF0ZXM+PGRhdGU+SmFuLUZlYjwv
ZGF0ZT48L3B1Yi1kYXRlcz48L2RhdGVzPjxpc2JuPjEwNzUtMTIyWCAoUHJpbnQpJiN4RDsxMDc1
LTEyMng8L2lzYm4+PGFjY2Vzc2lvbi1udW0+MTI1NTg2NjY8L2FjY2Vzc2lvbi1udW0+PHVybHM+
PC91cmxzPjxyZW1vdGUtZGF0YWJhc2UtcHJvdmlkZXI+TmxtPC9yZW1vdGUtZGF0YWJhc2UtcHJv
dmlkZXI+PGxhbmd1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dWdoZXM8L0F1dGhvcj48WWVhcj4yMDAzPC9ZZWFyPjxS
ZWNOdW0+MTQ8L1JlY051bT48RGlzcGxheVRleHQ+WzE1XTwvRGlzcGxheVRleHQ+PHJlY29yZD48
cmVjLW51bWJlcj4xNDwvcmVjLW51bWJlcj48Zm9yZWlnbi1rZXlzPjxrZXkgYXBwPSJFTiIgZGIt
aWQ9ImZ3eDU1MDJheGRmeGQxZXcyMHJ4MjJmenNldHJhcmYydzJydCIgdGltZXN0YW1wPSIxNDI2
NTE2NjI3Ij4xNDwva2V5PjwvZm9yZWlnbi1rZXlzPjxyZWYtdHlwZSBuYW1lPSJKb3VybmFsIEFy
dGljbGUiPjE3PC9yZWYtdHlwZT48Y29udHJpYnV0b3JzPjxhdXRob3JzPjxhdXRob3I+SHVnaGVz
LCBLLiBTLjwvYXV0aG9yPjxhdXRob3I+Um9jaGUsIEMuPC9hdXRob3I+PGF1dGhvcj5DYW1wYmVs
bCwgQy4gVC48L2F1dGhvcj48YXV0aG9yPlNpZWdlbCwgTi48L2F1dGhvcj48YXV0aG9yPlNhbGlz
YnVyeSwgTC48L2F1dGhvcj48YXV0aG9yPkNoZWtvcywgQS48L2F1dGhvcj48YXV0aG9yPkthdHos
IE0uIFMuPC9hdXRob3I+PGF1dGhvcj5FZGVsbCwgRS48L2F1dGhvcj48L2F1dGhvcnM+PC9jb250
cmlidXRvcnM+PGF1dGgtYWRkcmVzcz5NYXNzYWNodXNldHRzIEdlbmVyYWwgSG9zcGl0YWwsIEJv
c3RvbiwgTWFzc2FjaHVzZXR0cyAwMjExNCwgVVNBLiBrc2h1Z2hlc0BwYXJ0bmVycy5vcmc8L2F1
dGgtYWRkcmVzcz48dGl0bGVzPjx0aXRsZT5QcmV2YWxlbmNlIG9mIGZhbWlseSBoaXN0b3J5IG9m
IGJyZWFzdCBhbmQgb3ZhcmlhbiBjYW5jZXIgaW4gYSBzaW5nbGUgcHJpbWFyeSBjYXJlIHByYWN0
aWNlIHVzaW5nIGEgc2VsZi1hZG1pbmlzdGVyZWQgcXVlc3Rpb25uYWlyZTwvdGl0bGU+PHNlY29u
ZGFyeS10aXRsZT5UaGUgQnJlYXN0IEpvdXJuYWw8L3NlY29uZGFyeS10aXRsZT48YWx0LXRpdGxl
PlRoZSBicmVhc3Qgam91cm5hbDwvYWx0LXRpdGxlPjwvdGl0bGVzPjxwZXJpb2RpY2FsPjxmdWxs
LXRpdGxlPlRoZSBCcmVhc3QgSm91cm5hbDwvZnVsbC10aXRsZT48YWJici0xPkJyZWFzdCBKPC9h
YmJyLTE+PC9wZXJpb2RpY2FsPjxhbHQtcGVyaW9kaWNhbD48ZnVsbC10aXRsZT5UaGUgQnJlYXN0
IEpvdXJuYWw8L2Z1bGwtdGl0bGU+PGFiYnItMT5CcmVhc3QgSjwvYWJici0xPjwvYWx0LXBlcmlv
ZGljYWw+PHBhZ2VzPjE5LTI1PC9wYWdlcz48dm9sdW1lPjk8L3ZvbHVtZT48bnVtYmVyPjE8L251
bWJlcj48ZWRpdGlvbj4yMDAzLzAyLzAxPC9lZGl0aW9uPjxrZXl3b3Jkcz48a2V5d29yZD5BZHVs
dDwva2V5d29yZD48a2V5d29yZD5BZ2Ugb2YgT25zZXQ8L2tleXdvcmQ+PGtleXdvcmQ+QWdlZDwv
a2V5d29yZD48a2V5d29yZD5BZ2VkLCA4MCBhbmQgb3Zlcjwva2V5d29yZD48a2V5d29yZD5CcmVh
c3QgTmVvcGxhc21zL2RpYWdub3Npcy8qZXBpZGVtaW9sb2d5LypnZW5ldGljczwva2V5d29yZD48
a2V5d29yZD5GZW1hbGU8L2tleXdvcmQ+PGtleXdvcmQ+R2VuZXRpYyBQcmVkaXNwb3NpdGlvbiB0
byBEaXNlYXNlLyplcGlkZW1pb2xvZ3k8L2tleXdvcmQ+PGtleXdvcmQ+SHVtYW5zPC9rZXl3b3Jk
PjxrZXl3b3JkPk1hc3NhY2h1c2V0dHMvZXBpZGVtaW9sb2d5PC9rZXl3b3JkPjxrZXl3b3JkPk1p
ZGRsZSBBZ2VkPC9rZXl3b3JkPjxrZXl3b3JkPk92YXJpYW4gTmVvcGxhc21zL2RpYWdub3Npcy8q
ZXBpZGVtaW9sb2d5LypnZW5ldGljczwva2V5d29yZD48a2V5d29yZD5QZWRpZ3JlZTwva2V5d29y
ZD48a2V5d29yZD5QcmV2YWxlbmNlPC9rZXl3b3JkPjxrZXl3b3JkPlByaW1hcnkgSGVhbHRoIENh
cmU8L2tleXdvcmQ+PGtleXdvcmQ+UXVlc3Rpb25uYWlyZXM8L2tleXdvcmQ+PGtleXdvcmQ+Umlz
ayBBc3Nlc3NtZW50PC9rZXl3b3JkPjxrZXl3b3JkPlJpc2sgRmFjdG9yczwva2V5d29yZD48L2tl
eXdvcmRzPjxkYXRlcz48eWVhcj4yMDAzPC95ZWFyPjxwdWItZGF0ZXM+PGRhdGU+SmFuLUZlYjwv
ZGF0ZT48L3B1Yi1kYXRlcz48L2RhdGVzPjxpc2JuPjEwNzUtMTIyWCAoUHJpbnQpJiN4RDsxMDc1
LTEyMng8L2lzYm4+PGFjY2Vzc2lvbi1udW0+MTI1NTg2NjY8L2FjY2Vzc2lvbi1udW0+PHVybHM+
PC91cmxzPjxyZW1vdGUtZGF0YWJhc2UtcHJvdmlkZXI+TmxtPC9yZW1vdGUtZGF0YWJhc2UtcHJv
dmlkZXI+PGxhbmd1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5" w:tooltip="Hughes, 2003 #14" w:history="1">
              <w:r w:rsidR="0090130E">
                <w:rPr>
                  <w:noProof/>
                  <w:sz w:val="20"/>
                  <w:szCs w:val="20"/>
                </w:rPr>
                <w:t>15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or SDR &lt;</w:t>
            </w:r>
            <w:r w:rsidR="00517A9D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40 with breast and/or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 with bilateral breast cancer or breast and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2+) in a single bloodline with breast and/or ovarian cancer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slightly to moderately increased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bnlkZXI8L0F1dGhvcj48WWVhcj4yMDAzPC9ZZWFyPjxS
ZWNOdW0+MTI8L1JlY051bT48RGlzcGxheVRleHQ+WzEwXTwvRGlzcGxheVRleHQ+PHJlY29yZD48
cmVjLW51bWJlcj4xMjwvcmVjLW51bWJlcj48Zm9yZWlnbi1rZXlzPjxrZXkgYXBwPSJFTiIgZGIt
aWQ9ImZ3eDU1MDJheGRmeGQxZXcyMHJ4MjJmenNldHJhcmYydzJydCIgdGltZXN0YW1wPSIxNDI2
NTE1NTg5Ij4xMjwva2V5PjwvZm9yZWlnbi1rZXlzPjxyZWYtdHlwZSBuYW1lPSJKb3VybmFsIEFy
dGljbGUiPjE3PC9yZWYtdHlwZT48Y29udHJpYnV0b3JzPjxhdXRob3JzPjxhdXRob3I+U255ZGVy
LCBMLiBBLiw8L2F1dGhvcj48YXV0aG9yPlNvYmFsbGUsIEQuIEIuLDwvYXV0aG9yPjxhdXRob3I+
TGFobCwgTC4gTC4sPC9hdXRob3I+PGF1dGhvcj5OZWhyZWJlY2t5LCBNLiBFLiw8L2F1dGhvcj48
YXV0aG9yPlNvYmFsbGUsIFAuIFcuLDwvYXV0aG9yPjxhdXRob3I+S2xlaW4sIFAuIE0uLDwvYXV0
aG9yPjwvYXV0aG9ycz48L2NvbnRyaWJ1dG9ycz48YXV0aC1hZGRyZXNzPkFsZXhhbmRyaWEgSG9z
cGl0YWwsIEFsZXhhbmRyaWEsIFZBLCBVU0EuIHNueXNwcnlAaG90bWFpbC5jb208L2F1dGgtYWRk
cmVzcz48dGl0bGVzPjx0aXRsZT5EZXZlbG9wbWVudCBvZiB0aGUgYnJlYXN0IGNhbmNlciBlZHVj
YXRpb24gYW5kIHJpc2sgYXNzZXNzbWVudCBwcm9ncmFtPC90aXRsZT48c2Vjb25kYXJ5LXRpdGxl
Pk9uY29sIE51cnMgRm9ydW08L3NlY29uZGFyeS10aXRsZT48YWx0LXRpdGxlPk9uY29sb2d5IE51
cnNpbmcgRm9ydW08L2FsdC10aXRsZT48L3RpdGxlcz48cGVyaW9kaWNhbD48ZnVsbC10aXRsZT5P
bmNvbG9neSBOdXJzaW5nIEZvcnVtPC9mdWxsLXRpdGxlPjxhYmJyLTE+T25jb2wgTnVycyBGb3J1
bTwvYWJici0xPjwvcGVyaW9kaWNhbD48YWx0LXBlcmlvZGljYWw+PGZ1bGwtdGl0bGU+T25jb2xv
Z3kgTnVyc2luZyBGb3J1bTwvZnVsbC10aXRsZT48YWJici0xPk9uY29sIE51cnMgRm9ydW08L2Fi
YnItMT48L2FsdC1wZXJpb2RpY2FsPjxwYWdlcz44MDMtODwvcGFnZXM+PHZvbHVtZT4zMDwvdm9s
dW1lPjxudW1iZXI+NTwvbnVtYmVyPjxlZGl0aW9uPjIwMDMvMDkvMDI8L2VkaXRpb24+PGtleXdv
cmRzPjxrZXl3b3JkPkFkdWx0PC9rZXl3b3JkPjxrZXl3b3JkPkFnZWQ8L2tleXdvcmQ+PGtleXdv
cmQ+QWdlZCwgODAgYW5kIG92ZXI8L2tleXdvcmQ+PGtleXdvcmQ+QnJlYXN0IE5lb3BsYXNtcy9n
ZW5ldGljcy8qbnVyc2luZy9wcmV2ZW50aW9uICZhbXA7IGNvbnRyb2w8L2tleXdvcmQ+PGtleXdv
cmQ+Q2FyY2lub21hIGluIFNpdHUvZ2VuZXRpY3MvKm51cnNpbmcvcHJldmVudGlvbiAmYW1wOyBj
b250cm9sPC9rZXl3b3JkPjxrZXl3b3JkPkNhcmNpbm9tYSwgTG9idWxhci9nZW5ldGljcy8qbnVy
c2luZy9wcmV2ZW50aW9uICZhbXA7IGNvbnRyb2w8L2tleXdvcmQ+PGtleXdvcmQ+RmVtYWxlPC9r
ZXl3b3JkPjxrZXl3b3JkPkdlbmV0aWMgQ291bnNlbGluZy9tZXRob2RzPC9rZXl3b3JkPjxrZXl3
b3JkPkdlbmV0aWMgUHJlZGlzcG9zaXRpb24gdG8gRGlzZWFzZS9nZW5ldGljczwva2V5d29yZD48
a2V5d29yZD5HZW5ldGljcy9lZHVjYXRpb248L2tleXdvcmQ+PGtleXdvcmQ+SGVhbHRoIEtub3ds
ZWRnZSwgQXR0aXR1ZGVzLCBQcmFjdGljZTwva2V5d29yZD48a2V5d29yZD5IdW1hbnM8L2tleXdv
cmQ+PGtleXdvcmQ+TWlkZGxlIEFnZWQ8L2tleXdvcmQ+PGtleXdvcmQ+TW9kZWxzLCBFZHVjYXRp
b25hbDwva2V5d29yZD48a2V5d29yZD5OdXJzZSZhcG9zO3MgUm9sZTwva2V5d29yZD48a2V5d29y
ZD5OdXJzaW5nIEV2YWx1YXRpb24gUmVzZWFyY2g8L2tleXdvcmQ+PGtleXdvcmQ+TnVyc2luZyBG
YWN1bHR5IFByYWN0aWNlPC9rZXl3b3JkPjxrZXl3b3JkPk9uY29sb2d5IE51cnNpbmcvKmVkdWNh
dGlvbi8qbWV0aG9kczwva2V5d29yZD48a2V5d29yZD5QYXRpZW50IEVkdWNhdGlvbiBhcyBUb3Bp
Yy9tZXRob2RzLyp0cmVuZHM8L2tleXdvcmQ+PGtleXdvcmQ+UG9zdG1lbm9wYXVzZTwva2V5d29y
ZD48a2V5d29yZD5SaXNrIEFzc2Vzc21lbnQvbWV0aG9kcy90cmVuZHM8L2tleXdvcmQ+PGtleXdv
cmQ+V29tZW4mYXBvcztzIEhlYWx0aDwva2V5d29yZD48L2tleXdvcmRzPjxkYXRlcz48eWVhcj4y
MDAzPC95ZWFyPjxwdWItZGF0ZXM+PGRhdGU+U2VwLU9jdDwvZGF0ZT48L3B1Yi1kYXRlcz48L2Rh
dGVzPjxpc2JuPjAxOTAtNTM1eDwvaXNibj48YWNjZXNzaW9uLW51bT4xMjk0OTU5MzwvYWNjZXNz
aW9uLW51bT48dXJscz48L3VybHM+PGVsZWN0cm9uaWMtcmVzb3VyY2UtbnVtPjEwLjExODgvMDMu
b25mLjgwMy04MDg8L2VsZWN0cm9uaWMtcmVzb3VyY2UtbnVtPjxyZW1vdGUtZGF0YWJhc2UtcHJv
dmlkZXI+TmxtPC9yZW1vdGUtZGF0YWJhc2UtcHJvdmlkZXI+PGxhbmd1YWdlPmVuZzwvbGFuZ3Vh
Z2U+PC9yZWNvcmQ+PC9DaXRlPjwvRW5kTm90ZT5=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bnlkZXI8L0F1dGhvcj48WWVhcj4yMDAzPC9ZZWFyPjxS
ZWNOdW0+MTI8L1JlY051bT48RGlzcGxheVRleHQ+WzEwXTwvRGlzcGxheVRleHQ+PHJlY29yZD48
cmVjLW51bWJlcj4xMjwvcmVjLW51bWJlcj48Zm9yZWlnbi1rZXlzPjxrZXkgYXBwPSJFTiIgZGIt
aWQ9ImZ3eDU1MDJheGRmeGQxZXcyMHJ4MjJmenNldHJhcmYydzJydCIgdGltZXN0YW1wPSIxNDI2
NTE1NTg5Ij4xMjwva2V5PjwvZm9yZWlnbi1rZXlzPjxyZWYtdHlwZSBuYW1lPSJKb3VybmFsIEFy
dGljbGUiPjE3PC9yZWYtdHlwZT48Y29udHJpYnV0b3JzPjxhdXRob3JzPjxhdXRob3I+U255ZGVy
LCBMLiBBLiw8L2F1dGhvcj48YXV0aG9yPlNvYmFsbGUsIEQuIEIuLDwvYXV0aG9yPjxhdXRob3I+
TGFobCwgTC4gTC4sPC9hdXRob3I+PGF1dGhvcj5OZWhyZWJlY2t5LCBNLiBFLiw8L2F1dGhvcj48
YXV0aG9yPlNvYmFsbGUsIFAuIFcuLDwvYXV0aG9yPjxhdXRob3I+S2xlaW4sIFAuIE0uLDwvYXV0
aG9yPjwvYXV0aG9ycz48L2NvbnRyaWJ1dG9ycz48YXV0aC1hZGRyZXNzPkFsZXhhbmRyaWEgSG9z
cGl0YWwsIEFsZXhhbmRyaWEsIFZBLCBVU0EuIHNueXNwcnlAaG90bWFpbC5jb208L2F1dGgtYWRk
cmVzcz48dGl0bGVzPjx0aXRsZT5EZXZlbG9wbWVudCBvZiB0aGUgYnJlYXN0IGNhbmNlciBlZHVj
YXRpb24gYW5kIHJpc2sgYXNzZXNzbWVudCBwcm9ncmFtPC90aXRsZT48c2Vjb25kYXJ5LXRpdGxl
Pk9uY29sIE51cnMgRm9ydW08L3NlY29uZGFyeS10aXRsZT48YWx0LXRpdGxlPk9uY29sb2d5IE51
cnNpbmcgRm9ydW08L2FsdC10aXRsZT48L3RpdGxlcz48cGVyaW9kaWNhbD48ZnVsbC10aXRsZT5P
bmNvbG9neSBOdXJzaW5nIEZvcnVtPC9mdWxsLXRpdGxlPjxhYmJyLTE+T25jb2wgTnVycyBGb3J1
bTwvYWJici0xPjwvcGVyaW9kaWNhbD48YWx0LXBlcmlvZGljYWw+PGZ1bGwtdGl0bGU+T25jb2xv
Z3kgTnVyc2luZyBGb3J1bTwvZnVsbC10aXRsZT48YWJici0xPk9uY29sIE51cnMgRm9ydW08L2Fi
YnItMT48L2FsdC1wZXJpb2RpY2FsPjxwYWdlcz44MDMtODwvcGFnZXM+PHZvbHVtZT4zMDwvdm9s
dW1lPjxudW1iZXI+NTwvbnVtYmVyPjxlZGl0aW9uPjIwMDMvMDkvMDI8L2VkaXRpb24+PGtleXdv
cmRzPjxrZXl3b3JkPkFkdWx0PC9rZXl3b3JkPjxrZXl3b3JkPkFnZWQ8L2tleXdvcmQ+PGtleXdv
cmQ+QWdlZCwgODAgYW5kIG92ZXI8L2tleXdvcmQ+PGtleXdvcmQ+QnJlYXN0IE5lb3BsYXNtcy9n
ZW5ldGljcy8qbnVyc2luZy9wcmV2ZW50aW9uICZhbXA7IGNvbnRyb2w8L2tleXdvcmQ+PGtleXdv
cmQ+Q2FyY2lub21hIGluIFNpdHUvZ2VuZXRpY3MvKm51cnNpbmcvcHJldmVudGlvbiAmYW1wOyBj
b250cm9sPC9rZXl3b3JkPjxrZXl3b3JkPkNhcmNpbm9tYSwgTG9idWxhci9nZW5ldGljcy8qbnVy
c2luZy9wcmV2ZW50aW9uICZhbXA7IGNvbnRyb2w8L2tleXdvcmQ+PGtleXdvcmQ+RmVtYWxlPC9r
ZXl3b3JkPjxrZXl3b3JkPkdlbmV0aWMgQ291bnNlbGluZy9tZXRob2RzPC9rZXl3b3JkPjxrZXl3
b3JkPkdlbmV0aWMgUHJlZGlzcG9zaXRpb24gdG8gRGlzZWFzZS9nZW5ldGljczwva2V5d29yZD48
a2V5d29yZD5HZW5ldGljcy9lZHVjYXRpb248L2tleXdvcmQ+PGtleXdvcmQ+SGVhbHRoIEtub3ds
ZWRnZSwgQXR0aXR1ZGVzLCBQcmFjdGljZTwva2V5d29yZD48a2V5d29yZD5IdW1hbnM8L2tleXdv
cmQ+PGtleXdvcmQ+TWlkZGxlIEFnZWQ8L2tleXdvcmQ+PGtleXdvcmQ+TW9kZWxzLCBFZHVjYXRp
b25hbDwva2V5d29yZD48a2V5d29yZD5OdXJzZSZhcG9zO3MgUm9sZTwva2V5d29yZD48a2V5d29y
ZD5OdXJzaW5nIEV2YWx1YXRpb24gUmVzZWFyY2g8L2tleXdvcmQ+PGtleXdvcmQ+TnVyc2luZyBG
YWN1bHR5IFByYWN0aWNlPC9rZXl3b3JkPjxrZXl3b3JkPk9uY29sb2d5IE51cnNpbmcvKmVkdWNh
dGlvbi8qbWV0aG9kczwva2V5d29yZD48a2V5d29yZD5QYXRpZW50IEVkdWNhdGlvbiBhcyBUb3Bp
Yy9tZXRob2RzLyp0cmVuZHM8L2tleXdvcmQ+PGtleXdvcmQ+UG9zdG1lbm9wYXVzZTwva2V5d29y
ZD48a2V5d29yZD5SaXNrIEFzc2Vzc21lbnQvbWV0aG9kcy90cmVuZHM8L2tleXdvcmQ+PGtleXdv
cmQ+V29tZW4mYXBvcztzIEhlYWx0aDwva2V5d29yZD48L2tleXdvcmRzPjxkYXRlcz48eWVhcj4y
MDAzPC95ZWFyPjxwdWItZGF0ZXM+PGRhdGU+U2VwLU9jdDwvZGF0ZT48L3B1Yi1kYXRlcz48L2Rh
dGVzPjxpc2JuPjAxOTAtNTM1eDwvaXNibj48YWNjZXNzaW9uLW51bT4xMjk0OTU5MzwvYWNjZXNz
aW9uLW51bT48dXJscz48L3VybHM+PGVsZWN0cm9uaWMtcmVzb3VyY2UtbnVtPjEwLjExODgvMDMu
b25mLjgwMy04MDg8L2VsZWN0cm9uaWMtcmVzb3VyY2UtbnVtPjxyZW1vdGUtZGF0YWJhc2UtcHJv
dmlkZXI+TmxtPC9yZW1vdGUtZGF0YWJhc2UtcHJvdmlkZXI+PGxhbmd1YWdlPmVuZzwvbGFuZ3Vh
Z2U+PC9yZWNvcmQ+PC9DaXRlPjwvRW5kTm90ZT5=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27431A">
              <w:rPr>
                <w:noProof/>
                <w:sz w:val="20"/>
                <w:szCs w:val="20"/>
              </w:rPr>
              <w:t>[</w:t>
            </w:r>
            <w:hyperlink w:anchor="_ENREF_10" w:tooltip="Snyder, 2003 #12" w:history="1">
              <w:r w:rsidR="0090130E">
                <w:rPr>
                  <w:noProof/>
                  <w:sz w:val="20"/>
                  <w:szCs w:val="20"/>
                </w:rPr>
                <w:t>10</w:t>
              </w:r>
            </w:hyperlink>
            <w:r w:rsidR="0027431A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also having premenopausal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verage five-year Gail Model score with a first-degree relative post-menopause (older than 50 years)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verage five-year Gail Model score with a history of atypical ductal hyperplasia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“suggestive of hereditary breast/ovarian cancer </w:t>
            </w:r>
            <w:r w:rsidRPr="005126E9">
              <w:rPr>
                <w:sz w:val="20"/>
                <w:szCs w:val="20"/>
              </w:rPr>
              <w:lastRenderedPageBreak/>
              <w:t>syndrome that warrants further personalized risk assessment, genetic counseling, and often genetic testing and management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Network&lt;/Author&gt;&lt;Year&gt;2013&lt;/Year&gt;&lt;RecNum&gt;17&lt;/RecNum&gt;&lt;DisplayText&gt;[19]&lt;/DisplayText&gt;&lt;record&gt;&lt;rec-number&gt;17&lt;/rec-number&gt;&lt;foreign-keys&gt;&lt;key app="EN" db-id="fwx5502axdfxd1ew20rx22fzsetrarf2w2rt" timestamp="1426516930"&gt;17&lt;/key&gt;&lt;/foreign-keys&gt;&lt;ref-type name="Journal Article"&gt;17&lt;/ref-type&gt;&lt;contributors&gt;&lt;authors&gt;&lt;author&gt;National Comprehensive Cancer Network&lt;/author&gt;&lt;/authors&gt;&lt;/contributors&gt;&lt;titles&gt;&lt;title&gt;Gentic/familial  high-risk assessment: Breast and ovarian&lt;/title&gt;&lt;secondary-title&gt;NCCN Clinical Practice Guidelines in Oncology &lt;/secondary-title&gt;&lt;/titles&gt;&lt;periodical&gt;&lt;full-title&gt;NCCN Clinical Practice Guidelines in Oncology&lt;/full-title&gt;&lt;abbr-1&gt;NCCN Guidelines®&lt;/abbr-1&gt;&lt;/periodical&gt;&lt;volume&gt;4.201&lt;/volume&gt;&lt;number&gt;Jan-76&lt;/number&gt;&lt;dates&gt;&lt;year&gt;2013&lt;/year&gt;&lt;/dates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9" w:tooltip="Network, 2013 #17" w:history="1">
              <w:r w:rsidR="0090130E">
                <w:rPr>
                  <w:noProof/>
                  <w:sz w:val="20"/>
                  <w:szCs w:val="20"/>
                </w:rPr>
                <w:t>19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lastRenderedPageBreak/>
              <w:t>Affected FDR or SDR ≤ 45</w:t>
            </w:r>
          </w:p>
          <w:tbl>
            <w:tblPr>
              <w:tblStyle w:val="TableGrid"/>
              <w:tblW w:w="0" w:type="auto"/>
              <w:tblBorders>
                <w:left w:val="none" w:sz="0" w:space="0" w:color="auto"/>
                <w:right w:val="none" w:sz="0" w:space="0" w:color="auto"/>
                <w:insideV w:val="none" w:sz="0" w:space="0" w:color="auto"/>
              </w:tblBorders>
              <w:tblLook w:val="04A0"/>
            </w:tblPr>
            <w:tblGrid>
              <w:gridCol w:w="7488"/>
            </w:tblGrid>
            <w:tr w:rsidR="00517A9D" w:rsidRPr="005126E9" w:rsidTr="0090130E">
              <w:tc>
                <w:tcPr>
                  <w:tcW w:w="7704" w:type="dxa"/>
                  <w:tcBorders>
                    <w:top w:val="nil"/>
                    <w:bottom w:val="nil"/>
                  </w:tcBorders>
                </w:tcPr>
                <w:p w:rsidR="00517A9D" w:rsidRPr="005126E9" w:rsidRDefault="00517A9D" w:rsidP="0090130E">
                  <w:pPr>
                    <w:rPr>
                      <w:sz w:val="20"/>
                      <w:szCs w:val="20"/>
                    </w:rPr>
                  </w:pPr>
                  <w:r w:rsidRPr="005126E9">
                    <w:rPr>
                      <w:sz w:val="20"/>
                      <w:szCs w:val="20"/>
                    </w:rPr>
                    <w:lastRenderedPageBreak/>
                    <w:t xml:space="preserve">Affected FDR or SDR ≤ </w:t>
                  </w:r>
                  <w:r>
                    <w:rPr>
                      <w:sz w:val="20"/>
                      <w:szCs w:val="20"/>
                    </w:rPr>
                    <w:t xml:space="preserve">age </w:t>
                  </w:r>
                  <w:r w:rsidRPr="005126E9">
                    <w:rPr>
                      <w:sz w:val="20"/>
                      <w:szCs w:val="20"/>
                    </w:rPr>
                    <w:t xml:space="preserve">50 years with </w:t>
                  </w:r>
                  <w:r>
                    <w:rPr>
                      <w:sz w:val="20"/>
                      <w:szCs w:val="20"/>
                    </w:rPr>
                    <w:t>1+</w:t>
                  </w:r>
                  <w:r w:rsidRPr="005126E9">
                    <w:rPr>
                      <w:sz w:val="20"/>
                      <w:szCs w:val="20"/>
                    </w:rPr>
                    <w:t xml:space="preserve"> close blood relative* with breast cancer at any age or with a limited family history*</w:t>
                  </w:r>
                </w:p>
              </w:tc>
            </w:tr>
            <w:tr w:rsidR="00517A9D" w:rsidRPr="005126E9" w:rsidTr="0090130E">
              <w:tc>
                <w:tcPr>
                  <w:tcW w:w="7704" w:type="dxa"/>
                  <w:tcBorders>
                    <w:top w:val="nil"/>
                    <w:bottom w:val="nil"/>
                  </w:tcBorders>
                </w:tcPr>
                <w:p w:rsidR="00517A9D" w:rsidRPr="005126E9" w:rsidRDefault="00517A9D" w:rsidP="0090130E">
                  <w:pPr>
                    <w:rPr>
                      <w:sz w:val="20"/>
                      <w:szCs w:val="20"/>
                    </w:rPr>
                  </w:pPr>
                  <w:r w:rsidRPr="005126E9">
                    <w:rPr>
                      <w:sz w:val="20"/>
                      <w:szCs w:val="20"/>
                    </w:rPr>
                    <w:t>Affected FDR or SDR and close male blood relative with breast cancer</w:t>
                  </w:r>
                </w:p>
              </w:tc>
            </w:tr>
          </w:tbl>
          <w:p w:rsidR="00517A9D" w:rsidRPr="005126E9" w:rsidRDefault="00517A9D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517A9D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shkenazi Jewish heritage or other ethnicity associated with higher mutation frequency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517A9D" w:rsidP="00517A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blood relative* (</w:t>
            </w:r>
            <w:r w:rsidR="007E33D4" w:rsidRPr="005126E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+</w:t>
            </w:r>
            <w:r w:rsidR="007E33D4" w:rsidRPr="005126E9">
              <w:rPr>
                <w:sz w:val="20"/>
                <w:szCs w:val="20"/>
              </w:rPr>
              <w:t xml:space="preserve">) with breast cancer diagnosed ≤ </w:t>
            </w:r>
            <w:r>
              <w:rPr>
                <w:sz w:val="20"/>
                <w:szCs w:val="20"/>
              </w:rPr>
              <w:t xml:space="preserve">age </w:t>
            </w:r>
            <w:r w:rsidR="007E33D4" w:rsidRPr="005126E9">
              <w:rPr>
                <w:sz w:val="20"/>
                <w:szCs w:val="20"/>
              </w:rPr>
              <w:t>50 years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517A9D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blood relative* (</w:t>
            </w:r>
            <w:r w:rsidR="007E33D4" w:rsidRPr="005126E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+</w:t>
            </w:r>
            <w:r w:rsidR="007E33D4" w:rsidRPr="005126E9">
              <w:rPr>
                <w:sz w:val="20"/>
                <w:szCs w:val="20"/>
              </w:rPr>
              <w:t>) with epithelial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517A9D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blood relatives* (</w:t>
            </w:r>
            <w:r w:rsidR="007E33D4" w:rsidRPr="005126E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+</w:t>
            </w:r>
            <w:r w:rsidR="007E33D4" w:rsidRPr="005126E9">
              <w:rPr>
                <w:sz w:val="20"/>
                <w:szCs w:val="20"/>
              </w:rPr>
              <w:t>) with breast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517A9D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Close blood relatives* (2</w:t>
            </w:r>
            <w:r w:rsidR="00517A9D">
              <w:rPr>
                <w:sz w:val="20"/>
                <w:szCs w:val="20"/>
              </w:rPr>
              <w:t>+</w:t>
            </w:r>
            <w:r w:rsidRPr="005126E9">
              <w:rPr>
                <w:sz w:val="20"/>
                <w:szCs w:val="20"/>
              </w:rPr>
              <w:t>) with pancreatic cancer or aggressive prostate cancer (Gleason score ≥ 7)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or SDR with epithelial ovarian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or SDR with male breast cancer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517A9D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or SDR with pancreatic cancer or aggressive prostate cancer (Gleason score ≥ 7) at any age with 2</w:t>
            </w:r>
            <w:r w:rsidR="00517A9D">
              <w:rPr>
                <w:sz w:val="20"/>
                <w:szCs w:val="20"/>
              </w:rPr>
              <w:t>+</w:t>
            </w:r>
            <w:r w:rsidRPr="005126E9">
              <w:rPr>
                <w:sz w:val="20"/>
                <w:szCs w:val="20"/>
              </w:rPr>
              <w:t xml:space="preserve"> blood relatives with breast and/or ovarian and/or pancreatic or aggressive prostate cancer (Gleason score ≥ 7) at any age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elative with a known deleterious BRCA1/BRCA2 mutation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TDR with breast and/or ovarian cancer with </w:t>
            </w:r>
            <w:r w:rsidR="00517A9D">
              <w:rPr>
                <w:sz w:val="20"/>
                <w:szCs w:val="20"/>
              </w:rPr>
              <w:t>2+</w:t>
            </w:r>
            <w:r w:rsidRPr="005126E9">
              <w:rPr>
                <w:sz w:val="20"/>
                <w:szCs w:val="20"/>
              </w:rPr>
              <w:t xml:space="preserve"> close re</w:t>
            </w:r>
            <w:r>
              <w:rPr>
                <w:sz w:val="20"/>
                <w:szCs w:val="20"/>
              </w:rPr>
              <w:t>l</w:t>
            </w:r>
            <w:r w:rsidRPr="005126E9">
              <w:rPr>
                <w:sz w:val="20"/>
                <w:szCs w:val="20"/>
              </w:rPr>
              <w:t xml:space="preserve">atives with breast cancer (at least one with breast cancer ≤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 years) and/or ovarian cancer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Suspected or known hereditary risk among women who have had breast cancer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MacDonald&lt;/Author&gt;&lt;Year&gt;2006&lt;/Year&gt;&lt;RecNum&gt;15&lt;/RecNum&gt;&lt;DisplayText&gt;[17]&lt;/DisplayText&gt;&lt;record&gt;&lt;rec-number&gt;15&lt;/rec-number&gt;&lt;foreign-keys&gt;&lt;key app="EN" db-id="fwx5502axdfxd1ew20rx22fzsetrarf2w2rt" timestamp="1426516769"&gt;15&lt;/key&gt;&lt;/foreign-keys&gt;&lt;ref-type name="Conference Proceedings"&gt;10&lt;/ref-type&gt;&lt;contributors&gt;&lt;authors&gt;&lt;author&gt;MacDonald, Deborah J&lt;/author&gt;&lt;author&gt;Sarna, Linda&lt;/author&gt;&lt;author&gt;Uman, Gwen C&lt;/author&gt;&lt;author&gt;Grant, Marcia&lt;/author&gt;&lt;author&gt;Weitzel, Jeffrey N&lt;/author&gt;&lt;/authors&gt;&lt;/contributors&gt;&lt;titles&gt;&lt;title&gt;Cancer screening and risk-reducing behaviors of women seeking genetic cancer risk assessment for breast and ovarian cancers&lt;/title&gt;&lt;secondary-title&gt;Oncology Nursing Forum&lt;/secondary-title&gt;&lt;/titles&gt;&lt;periodical&gt;&lt;full-title&gt;Oncology Nursing Forum&lt;/full-title&gt;&lt;abbr-1&gt;Oncol Nurs Forum&lt;/abbr-1&gt;&lt;/periodical&gt;&lt;pages&gt;E27-E35&lt;/pages&gt;&lt;volume&gt;33&lt;/volume&gt;&lt;number&gt;2&lt;/number&gt;&lt;dates&gt;&lt;year&gt;2006&lt;/year&gt;&lt;/dates&gt;&lt;publisher&gt;Onc Nurs Society&lt;/publisher&gt;&lt;isbn&gt;0190-535X&lt;/isbn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7" w:tooltip="MacDonald, 2006 #15" w:history="1">
              <w:r w:rsidR="0090130E">
                <w:rPr>
                  <w:noProof/>
                  <w:sz w:val="20"/>
                  <w:szCs w:val="20"/>
                </w:rPr>
                <w:t>17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close relative &lt; </w:t>
            </w:r>
            <w:r w:rsidR="00517A9D">
              <w:rPr>
                <w:sz w:val="20"/>
                <w:szCs w:val="20"/>
              </w:rPr>
              <w:t xml:space="preserve"> age </w:t>
            </w:r>
            <w:r w:rsidRPr="005126E9">
              <w:rPr>
                <w:sz w:val="20"/>
                <w:szCs w:val="20"/>
              </w:rPr>
              <w:t>50</w:t>
            </w:r>
          </w:p>
          <w:p w:rsidR="00517A9D" w:rsidRDefault="00517A9D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relative with ovarian cancer</w:t>
            </w:r>
          </w:p>
          <w:p w:rsidR="00517A9D" w:rsidRPr="005126E9" w:rsidRDefault="00517A9D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Suspected or known hereditary risk among women who have not had breast cancer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MacDonald&lt;/Author&gt;&lt;Year&gt;2006&lt;/Year&gt;&lt;RecNum&gt;15&lt;/RecNum&gt;&lt;DisplayText&gt;[17]&lt;/DisplayText&gt;&lt;record&gt;&lt;rec-number&gt;15&lt;/rec-number&gt;&lt;foreign-keys&gt;&lt;key app="EN" db-id="fwx5502axdfxd1ew20rx22fzsetrarf2w2rt" timestamp="1426516769"&gt;15&lt;/key&gt;&lt;/foreign-keys&gt;&lt;ref-type name="Conference Proceedings"&gt;10&lt;/ref-type&gt;&lt;contributors&gt;&lt;authors&gt;&lt;author&gt;MacDonald, Deborah J&lt;/author&gt;&lt;author&gt;Sarna, Linda&lt;/author&gt;&lt;author&gt;Uman, Gwen C&lt;/author&gt;&lt;author&gt;Grant, Marcia&lt;/author&gt;&lt;author&gt;Weitzel, Jeffrey N&lt;/author&gt;&lt;/authors&gt;&lt;/contributors&gt;&lt;titles&gt;&lt;title&gt;Cancer screening and risk-reducing behaviors of women seeking genetic cancer risk assessment for breast and ovarian cancers&lt;/title&gt;&lt;secondary-title&gt;Oncology Nursing Forum&lt;/secondary-title&gt;&lt;/titles&gt;&lt;periodical&gt;&lt;full-title&gt;Oncology Nursing Forum&lt;/full-title&gt;&lt;abbr-1&gt;Oncol Nurs Forum&lt;/abbr-1&gt;&lt;/periodical&gt;&lt;pages&gt;E27-E35&lt;/pages&gt;&lt;volume&gt;33&lt;/volume&gt;&lt;number&gt;2&lt;/number&gt;&lt;dates&gt;&lt;year&gt;2006&lt;/year&gt;&lt;/dates&gt;&lt;publisher&gt;Onc Nurs Society&lt;/publisher&gt;&lt;isbn&gt;0190-535X&lt;/isbn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17" w:tooltip="MacDonald, 2006 #15" w:history="1">
              <w:r w:rsidR="0090130E">
                <w:rPr>
                  <w:noProof/>
                  <w:sz w:val="20"/>
                  <w:szCs w:val="20"/>
                </w:rPr>
                <w:t>17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close relative (male)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close relatives (2) &lt;</w:t>
            </w:r>
            <w:r w:rsidR="00517A9D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40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close relatives (2) &lt;</w:t>
            </w:r>
            <w:r w:rsidR="00517A9D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50 and a second primary breast cancer at any age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close relatives (2) and a third close relative with breast cancer , </w:t>
            </w:r>
            <w:r w:rsidR="00517A9D">
              <w:rPr>
                <w:sz w:val="20"/>
                <w:szCs w:val="20"/>
              </w:rPr>
              <w:t xml:space="preserve">age </w:t>
            </w:r>
            <w:r w:rsidRPr="005126E9">
              <w:rPr>
                <w:sz w:val="20"/>
                <w:szCs w:val="20"/>
              </w:rPr>
              <w:t>50, ovarian cancer, or male breast cancer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</w:tr>
      <w:tr w:rsidR="007E33D4" w:rsidRPr="005126E9" w:rsidTr="007E33D4">
        <w:tc>
          <w:tcPr>
            <w:tcW w:w="4608" w:type="dxa"/>
            <w:tcBorders>
              <w:bottom w:val="nil"/>
            </w:tcBorders>
          </w:tcPr>
          <w:p w:rsidR="007E33D4" w:rsidRPr="005126E9" w:rsidRDefault="007E33D4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Indications that hereditary susceptibility may be increased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Kelly&lt;/Author&gt;&lt;Year&gt;1999&lt;/Year&gt;&lt;RecNum&gt;18&lt;/RecNum&gt;&lt;DisplayText&gt;[20]&lt;/DisplayText&gt;&lt;record&gt;&lt;rec-number&gt;18&lt;/rec-number&gt;&lt;foreign-keys&gt;&lt;key app="EN" db-id="fwx5502axdfxd1ew20rx22fzsetrarf2w2rt" timestamp="1426517698"&gt;18&lt;/key&gt;&lt;/foreign-keys&gt;&lt;ref-type name="Journal Article"&gt;17&lt;/ref-type&gt;&lt;contributors&gt;&lt;authors&gt;&lt;author&gt;Kelly, Patricia T&lt;/author&gt;&lt;/authors&gt;&lt;/contributors&gt;&lt;titles&gt;&lt;title&gt;Hereditary breast cancer: risk assessment is the easy part&lt;/title&gt;&lt;secondary-title&gt;The Breast Journal&lt;/secondary-title&gt;&lt;/titles&gt;&lt;periodical&gt;&lt;full-title&gt;The Breast Journal&lt;/full-title&gt;&lt;abbr-1&gt;Breast J&lt;/abbr-1&gt;&lt;/periodical&gt;&lt;pages&gt;52-58&lt;/pages&gt;&lt;volume&gt;5&lt;/volume&gt;&lt;number&gt;1&lt;/number&gt;&lt;dates&gt;&lt;year&gt;1999&lt;/year&gt;&lt;/dates&gt;&lt;isbn&gt;1524-4741&lt;/isbn&gt;&lt;urls&gt;&lt;/urls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0" w:tooltip="Kelly, 1999 #18" w:history="1">
              <w:r w:rsidR="0090130E">
                <w:rPr>
                  <w:noProof/>
                  <w:sz w:val="20"/>
                  <w:szCs w:val="20"/>
                </w:rPr>
                <w:t>20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704" w:type="dxa"/>
            <w:tcBorders>
              <w:bottom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across multiple generations</w:t>
            </w:r>
          </w:p>
          <w:p w:rsidR="00517A9D" w:rsidRPr="005126E9" w:rsidRDefault="00517A9D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s with early onset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Multiple primary cancers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elative with cancers in known syndrome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  <w:bottom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elative with rare cancers</w:t>
            </w:r>
          </w:p>
        </w:tc>
      </w:tr>
      <w:tr w:rsidR="007E33D4" w:rsidRPr="005126E9" w:rsidTr="007E33D4">
        <w:tc>
          <w:tcPr>
            <w:tcW w:w="4608" w:type="dxa"/>
            <w:tcBorders>
              <w:top w:val="nil"/>
            </w:tcBorders>
          </w:tcPr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  <w:tc>
          <w:tcPr>
            <w:tcW w:w="7704" w:type="dxa"/>
            <w:tcBorders>
              <w:top w:val="nil"/>
            </w:tcBorders>
          </w:tcPr>
          <w:p w:rsidR="007E33D4" w:rsidRDefault="007E33D4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elatives with ≥ 3 site-specific cancers</w:t>
            </w:r>
          </w:p>
          <w:p w:rsidR="007E33D4" w:rsidRPr="005126E9" w:rsidRDefault="007E33D4" w:rsidP="00FD764E">
            <w:pPr>
              <w:rPr>
                <w:sz w:val="20"/>
                <w:szCs w:val="20"/>
              </w:rPr>
            </w:pPr>
          </w:p>
        </w:tc>
      </w:tr>
    </w:tbl>
    <w:p w:rsidR="00FD764E" w:rsidRPr="005126E9" w:rsidRDefault="00FD764E" w:rsidP="00FD764E">
      <w:pPr>
        <w:jc w:val="center"/>
        <w:rPr>
          <w:sz w:val="20"/>
          <w:szCs w:val="20"/>
        </w:rPr>
      </w:pPr>
    </w:p>
    <w:p w:rsidR="00FD764E" w:rsidRDefault="00FD764E" w:rsidP="00FD764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D764E" w:rsidRPr="005126E9" w:rsidRDefault="00FD764E" w:rsidP="00FD764E">
      <w:pPr>
        <w:spacing w:after="0" w:line="240" w:lineRule="auto"/>
        <w:rPr>
          <w:sz w:val="20"/>
          <w:szCs w:val="20"/>
        </w:rPr>
      </w:pPr>
      <w:r w:rsidRPr="005126E9">
        <w:rPr>
          <w:sz w:val="20"/>
          <w:szCs w:val="20"/>
        </w:rPr>
        <w:lastRenderedPageBreak/>
        <w:t xml:space="preserve">Table </w:t>
      </w:r>
      <w:r w:rsidR="0058710F">
        <w:rPr>
          <w:sz w:val="20"/>
          <w:szCs w:val="20"/>
        </w:rPr>
        <w:t>S</w:t>
      </w:r>
      <w:r w:rsidRPr="005126E9">
        <w:rPr>
          <w:sz w:val="20"/>
          <w:szCs w:val="20"/>
        </w:rPr>
        <w:t>3: Heart Dise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347"/>
        <w:gridCol w:w="7817"/>
      </w:tblGrid>
      <w:tr w:rsidR="00FD764E" w:rsidRPr="005126E9" w:rsidTr="00FD764E">
        <w:tc>
          <w:tcPr>
            <w:tcW w:w="4347" w:type="dxa"/>
            <w:tcBorders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language</w:t>
            </w:r>
          </w:p>
        </w:tc>
        <w:tc>
          <w:tcPr>
            <w:tcW w:w="7817" w:type="dxa"/>
            <w:tcBorders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criteria</w:t>
            </w:r>
          </w:p>
        </w:tc>
      </w:tr>
      <w:tr w:rsidR="00FD764E" w:rsidRPr="005126E9" w:rsidTr="00FD764E">
        <w:tc>
          <w:tcPr>
            <w:tcW w:w="4347" w:type="dxa"/>
            <w:tcBorders>
              <w:top w:val="single" w:sz="12" w:space="0" w:color="auto"/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high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024026">
              <w:rPr>
                <w:noProof/>
                <w:sz w:val="20"/>
                <w:szCs w:val="20"/>
              </w:rPr>
              <w:t>[</w:t>
            </w:r>
            <w:hyperlink w:anchor="_ENREF_7" w:tooltip="Scheuner, 1997 #56" w:history="1">
              <w:r w:rsidR="0090130E">
                <w:rPr>
                  <w:noProof/>
                  <w:sz w:val="20"/>
                  <w:szCs w:val="20"/>
                </w:rPr>
                <w:t>7</w:t>
              </w:r>
            </w:hyperlink>
            <w:r w:rsidR="00024026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top w:val="single" w:sz="12" w:space="0" w:color="auto"/>
              <w:bottom w:val="nil"/>
            </w:tcBorders>
          </w:tcPr>
          <w:p w:rsidR="00FD764E" w:rsidRPr="005126E9" w:rsidRDefault="00517A9D" w:rsidP="00517A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s (</w:t>
            </w:r>
            <w:r w:rsidR="00FD764E" w:rsidRPr="005126E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+</w:t>
            </w:r>
            <w:r w:rsidR="00FD764E" w:rsidRPr="005126E9">
              <w:rPr>
                <w:sz w:val="20"/>
                <w:szCs w:val="20"/>
              </w:rPr>
              <w:t>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517A9D" w:rsidP="00517A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relatives (</w:t>
            </w:r>
            <w:r w:rsidR="00FD764E" w:rsidRPr="005126E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+</w:t>
            </w:r>
            <w:r w:rsidR="00FD764E" w:rsidRPr="005126E9">
              <w:rPr>
                <w:sz w:val="20"/>
                <w:szCs w:val="20"/>
              </w:rPr>
              <w:t>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with at least one having premature onset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ny combination of an affected FDR, 2 SDRs, or affected SDR with premature onset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with late or unknown onset of disease and an affected SDR with premature disease on the same side of the pedigree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with premature onset of disease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increased the risk of developing CVD by about 1.3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Ccml0aXNoIENhcmRpYWMgU29jaWV0eTwvQXV0aG9yPjxZ
ZWFyPjIwMDU8L1llYXI+PFJlY051bT4yPC9SZWNOdW0+PERpc3BsYXlUZXh0PlsyMV08L0Rpc3Bs
YXlUZXh0PjxyZWNvcmQ+PHJlYy1udW1iZXI+MjwvcmVjLW51bWJlcj48Zm9yZWlnbi1rZXlzPjxr
ZXkgYXBwPSJFTiIgZGItaWQ9ImZ3eDU1MDJheGRmeGQxZXcyMHJ4MjJmenNldHJhcmYydzJydCIg
dGltZXN0YW1wPSIxNDI2MDExNDg5Ij4yPC9rZXk+PC9mb3JlaWduLWtleXM+PHJlZi10eXBlIG5h
bWU9IkpvdXJuYWwgQXJ0aWNsZSI+MTc8L3JlZi10eXBlPjxjb250cmlidXRvcnM+PGF1dGhvcnM+
PGF1dGhvcj5Ccml0aXNoIENhcmRpYWMgU29jaWV0eSwgPC9hdXRob3I+PGF1dGhvcj5Ccml0aXNo
IEh5cGVydGVuc2lvbiBTb2NpZXR5LCA8L2F1dGhvcj48YXV0aG9yPkRpYWJldGVzIFVLLCBIRUFS
VCBVSywgPC9hdXRob3I+PGF1dGhvcj5QcmltYXJ5IENhcmRpb3Zhc2N1bGFyIFNvY2lldHksIDwv
YXV0aG9yPjxhdXRob3I+YW5kIFRoZSBTdHJva2UgQXNzb2NpYXRpb24sPC9hdXRob3I+PC9hdXRo
b3JzPjwvY29udHJpYnV0b3JzPjx0aXRsZXM+PHRpdGxlPkpCUyAyOiBKb2ludCBCcml0aXNoIFNv
Y2lldGllcyZhcG9zOyBndWlkZWxpbmVzIG9uIHByZXZlbnRpb24gb2YgY2FyZGlvdmFzY3VsYXIg
ZGlzZWFzZSBpbiBjbGluaWNhbCBwcmFjdGljZTwvdGl0bGU+PHNlY29uZGFyeS10aXRsZT5IZWFy
dDwvc2Vjb25kYXJ5LXRpdGxlPjxhbHQtdGl0bGU+SGVhcnQgKEJyaXRpc2ggQ2FyZGlhYyBTb2Np
ZXR5KTwvYWx0LXRpdGxlPjwvdGl0bGVzPjxwZXJpb2RpY2FsPjxmdWxsLXRpdGxlPkhlYXJ0PC9m
dWxsLXRpdGxlPjxhYmJyLTE+SGVhcnQ8L2FiYnItMT48L3BlcmlvZGljYWw+PHBhZ2VzPnYxLTUy
PC9wYWdlcz48dm9sdW1lPjkxIFN1cHBsIDU8L3ZvbHVtZT48ZWRpdGlvbj4yMDA1LzEyLzIxPC9l
ZGl0aW9uPjxrZXl3b3Jkcz48a2V5d29yZD5BZHVsdDwva2V5d29yZD48a2V5d29yZD5BZ2VkPC9r
ZXl3b3JkPjxrZXl3b3JkPkFudGloeXBlcnRlbnNpdmUgQWdlbnRzL3RoZXJhcGV1dGljIHVzZTwv
a2V5d29yZD48a2V5d29yZD5BdGhlcm9zY2xlcm9zaXMvcHJldmVudGlvbiAmYW1wOyBjb250cm9s
PC9rZXl3b3JkPjxrZXl3b3JkPkJsb29kIFByZXNzdXJlPC9rZXl3b3JkPjxrZXl3b3JkPkJvZHkg
TWFzcyBJbmRleDwva2V5d29yZD48a2V5d29yZD5DYXJkaW92YXNjdWxhciBEaXNlYXNlcy8qcHJl
dmVudGlvbiAmYW1wOyBjb250cm9sPC9rZXl3b3JkPjxrZXl3b3JkPkNlcmVicm92YXNjdWxhciBE
aXNvcmRlcnMvcHJldmVudGlvbiAmYW1wOyBjb250cm9sPC9rZXl3b3JkPjxrZXl3b3JkPkNvcm9u
YXJ5IERpc2Vhc2UvcHJldmVudGlvbiAmYW1wOyBjb250cm9sPC9rZXl3b3JkPjxrZXl3b3JkPkV2
aWRlbmNlLUJhc2VkIE1lZGljaW5lPC9rZXl3b3JkPjxrZXl3b3JkPkV4ZXJjaXNlPC9rZXl3b3Jk
PjxrZXl3b3JkPkZhbWlseSBQcmFjdGljZS9vcmdhbml6YXRpb24gJmFtcDsgYWRtaW5pc3RyYXRp
b248L2tleXdvcmQ+PGtleXdvcmQ+RmVtYWxlPC9rZXl3b3JkPjxrZXl3b3JkPkhlYWx0aCBQcmlv
cml0aWVzPC9rZXl3b3JkPjxrZXl3b3JkPkh1bWFuczwva2V5d29yZD48a2V5d29yZD5IeWRyb3h5
bWV0aHlsZ2x1dGFyeWwtQ29BIFJlZHVjdGFzZSBJbmhpYml0b3JzL3RoZXJhcGV1dGljIHVzZTwv
a2V5d29yZD48a2V5d29yZD5IeXBlcnRlbnNpb24vcHJldmVudGlvbiAmYW1wOyBjb250cm9sPC9r
ZXl3b3JkPjxrZXl3b3JkPkh5cG9saXBpZGVtaWMgQWdlbnRzL3RoZXJhcGV1dGljIHVzZTwva2V5
d29yZD48a2V5d29yZD5MaWZlIFN0eWxlPC9rZXl3b3JkPjxrZXl3b3JkPk1hbGU8L2tleXdvcmQ+
PGtleXdvcmQ+TWlkZGxlIEFnZWQ8L2tleXdvcmQ+PGtleXdvcmQ+Tm9ucHJlc2NyaXB0aW9uIERy
dWdzPC9rZXl3b3JkPjxrZXl3b3JkPlJpc2sgQXNzZXNzbWVudDwva2V5d29yZD48a2V5d29yZD5S
aXNrIEZhY3RvcnM8L2tleXdvcmQ+PC9rZXl3b3Jkcz48ZGF0ZXM+PHllYXI+MjAwNTwveWVhcj48
cHViLWRhdGVzPjxkYXRlPkRlYzwvZGF0ZT48L3B1Yi1kYXRlcz48L2RhdGVzPjxpc2JuPjEzNTUt
NjAzNzwvaXNibj48YWNjZXNzaW9uLW51bT4xNjM2NTM0MTwvYWNjZXNzaW9uLW51bT48dXJscz48
L3VybHM+PGN1c3RvbTI+UG1jMTg3NjM5NDwvY3VzdG9tMj48ZWxlY3Ryb25pYy1yZXNvdXJjZS1u
dW0+MTAuMTEzNi9ocnQuMjAwNS4wNzk5ODg8L2VsZWN0cm9uaWMtcmVzb3VyY2UtbnVtPjxyZW1v
dGUtZGF0YWJhc2UtcHJvdmlkZXI+TmxtPC9yZW1vdGUtZGF0YWJhc2UtcHJvdmlkZXI+PGxhbmd1
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Ccml0aXNoIENhcmRpYWMgU29jaWV0eTwvQXV0aG9yPjxZ
ZWFyPjIwMDU8L1llYXI+PFJlY051bT4yPC9SZWNOdW0+PERpc3BsYXlUZXh0PlsyMV08L0Rpc3Bs
YXlUZXh0PjxyZWNvcmQ+PHJlYy1udW1iZXI+MjwvcmVjLW51bWJlcj48Zm9yZWlnbi1rZXlzPjxr
ZXkgYXBwPSJFTiIgZGItaWQ9ImZ3eDU1MDJheGRmeGQxZXcyMHJ4MjJmenNldHJhcmYydzJydCIg
dGltZXN0YW1wPSIxNDI2MDExNDg5Ij4yPC9rZXk+PC9mb3JlaWduLWtleXM+PHJlZi10eXBlIG5h
bWU9IkpvdXJuYWwgQXJ0aWNsZSI+MTc8L3JlZi10eXBlPjxjb250cmlidXRvcnM+PGF1dGhvcnM+
PGF1dGhvcj5Ccml0aXNoIENhcmRpYWMgU29jaWV0eSwgPC9hdXRob3I+PGF1dGhvcj5Ccml0aXNo
IEh5cGVydGVuc2lvbiBTb2NpZXR5LCA8L2F1dGhvcj48YXV0aG9yPkRpYWJldGVzIFVLLCBIRUFS
VCBVSywgPC9hdXRob3I+PGF1dGhvcj5QcmltYXJ5IENhcmRpb3Zhc2N1bGFyIFNvY2lldHksIDwv
YXV0aG9yPjxhdXRob3I+YW5kIFRoZSBTdHJva2UgQXNzb2NpYXRpb24sPC9hdXRob3I+PC9hdXRo
b3JzPjwvY29udHJpYnV0b3JzPjx0aXRsZXM+PHRpdGxlPkpCUyAyOiBKb2ludCBCcml0aXNoIFNv
Y2lldGllcyZhcG9zOyBndWlkZWxpbmVzIG9uIHByZXZlbnRpb24gb2YgY2FyZGlvdmFzY3VsYXIg
ZGlzZWFzZSBpbiBjbGluaWNhbCBwcmFjdGljZTwvdGl0bGU+PHNlY29uZGFyeS10aXRsZT5IZWFy
dDwvc2Vjb25kYXJ5LXRpdGxlPjxhbHQtdGl0bGU+SGVhcnQgKEJyaXRpc2ggQ2FyZGlhYyBTb2Np
ZXR5KTwvYWx0LXRpdGxlPjwvdGl0bGVzPjxwZXJpb2RpY2FsPjxmdWxsLXRpdGxlPkhlYXJ0PC9m
dWxsLXRpdGxlPjxhYmJyLTE+SGVhcnQ8L2FiYnItMT48L3BlcmlvZGljYWw+PHBhZ2VzPnYxLTUy
PC9wYWdlcz48dm9sdW1lPjkxIFN1cHBsIDU8L3ZvbHVtZT48ZWRpdGlvbj4yMDA1LzEyLzIxPC9l
ZGl0aW9uPjxrZXl3b3Jkcz48a2V5d29yZD5BZHVsdDwva2V5d29yZD48a2V5d29yZD5BZ2VkPC9r
ZXl3b3JkPjxrZXl3b3JkPkFudGloeXBlcnRlbnNpdmUgQWdlbnRzL3RoZXJhcGV1dGljIHVzZTwv
a2V5d29yZD48a2V5d29yZD5BdGhlcm9zY2xlcm9zaXMvcHJldmVudGlvbiAmYW1wOyBjb250cm9s
PC9rZXl3b3JkPjxrZXl3b3JkPkJsb29kIFByZXNzdXJlPC9rZXl3b3JkPjxrZXl3b3JkPkJvZHkg
TWFzcyBJbmRleDwva2V5d29yZD48a2V5d29yZD5DYXJkaW92YXNjdWxhciBEaXNlYXNlcy8qcHJl
dmVudGlvbiAmYW1wOyBjb250cm9sPC9rZXl3b3JkPjxrZXl3b3JkPkNlcmVicm92YXNjdWxhciBE
aXNvcmRlcnMvcHJldmVudGlvbiAmYW1wOyBjb250cm9sPC9rZXl3b3JkPjxrZXl3b3JkPkNvcm9u
YXJ5IERpc2Vhc2UvcHJldmVudGlvbiAmYW1wOyBjb250cm9sPC9rZXl3b3JkPjxrZXl3b3JkPkV2
aWRlbmNlLUJhc2VkIE1lZGljaW5lPC9rZXl3b3JkPjxrZXl3b3JkPkV4ZXJjaXNlPC9rZXl3b3Jk
PjxrZXl3b3JkPkZhbWlseSBQcmFjdGljZS9vcmdhbml6YXRpb24gJmFtcDsgYWRtaW5pc3RyYXRp
b248L2tleXdvcmQ+PGtleXdvcmQ+RmVtYWxlPC9rZXl3b3JkPjxrZXl3b3JkPkhlYWx0aCBQcmlv
cml0aWVzPC9rZXl3b3JkPjxrZXl3b3JkPkh1bWFuczwva2V5d29yZD48a2V5d29yZD5IeWRyb3h5
bWV0aHlsZ2x1dGFyeWwtQ29BIFJlZHVjdGFzZSBJbmhpYml0b3JzL3RoZXJhcGV1dGljIHVzZTwv
a2V5d29yZD48a2V5d29yZD5IeXBlcnRlbnNpb24vcHJldmVudGlvbiAmYW1wOyBjb250cm9sPC9r
ZXl3b3JkPjxrZXl3b3JkPkh5cG9saXBpZGVtaWMgQWdlbnRzL3RoZXJhcGV1dGljIHVzZTwva2V5
d29yZD48a2V5d29yZD5MaWZlIFN0eWxlPC9rZXl3b3JkPjxrZXl3b3JkPk1hbGU8L2tleXdvcmQ+
PGtleXdvcmQ+TWlkZGxlIEFnZWQ8L2tleXdvcmQ+PGtleXdvcmQ+Tm9ucHJlc2NyaXB0aW9uIERy
dWdzPC9rZXl3b3JkPjxrZXl3b3JkPlJpc2sgQXNzZXNzbWVudDwva2V5d29yZD48a2V5d29yZD5S
aXNrIEZhY3RvcnM8L2tleXdvcmQ+PC9rZXl3b3Jkcz48ZGF0ZXM+PHllYXI+MjAwNTwveWVhcj48
cHViLWRhdGVzPjxkYXRlPkRlYzwvZGF0ZT48L3B1Yi1kYXRlcz48L2RhdGVzPjxpc2JuPjEzNTUt
NjAzNzwvaXNibj48YWNjZXNzaW9uLW51bT4xNjM2NTM0MTwvYWNjZXNzaW9uLW51bT48dXJscz48
L3VybHM+PGN1c3RvbTI+UG1jMTg3NjM5NDwvY3VzdG9tMj48ZWxlY3Ryb25pYy1yZXNvdXJjZS1u
dW0+MTAuMTEzNi9ocnQuMjAwNS4wNzk5ODg8L2VsZWN0cm9uaWMtcmVzb3VyY2UtbnVtPjxyZW1v
dGUtZGF0YWJhc2UtcHJvdmlkZXI+TmxtPC9yZW1vdGUtZGF0YWJhc2UtcHJvdmlkZXI+PGxhbmd1
YWdlPmVuZzwvbGFuZ3VhZ2U+PC9yZWNvcmQ+PC9DaXRlPjwvRW5kTm90ZT4A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1" w:tooltip="British Cardiac Society, 2005 #2" w:history="1">
              <w:r w:rsidR="0090130E">
                <w:rPr>
                  <w:noProof/>
                  <w:sz w:val="20"/>
                  <w:szCs w:val="20"/>
                </w:rPr>
                <w:t>21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&lt;</w:t>
            </w:r>
            <w:r w:rsidR="00517A9D">
              <w:rPr>
                <w:sz w:val="20"/>
                <w:szCs w:val="20"/>
              </w:rPr>
              <w:t xml:space="preserve"> age</w:t>
            </w:r>
            <w:r w:rsidRPr="005126E9">
              <w:rPr>
                <w:sz w:val="20"/>
                <w:szCs w:val="20"/>
              </w:rPr>
              <w:t xml:space="preserve"> 55 (male)</w:t>
            </w:r>
          </w:p>
          <w:p w:rsidR="00517A9D" w:rsidRPr="005126E9" w:rsidRDefault="00517A9D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FDR &lt; age 65 (female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Pr="005126E9" w:rsidRDefault="00FD764E" w:rsidP="00517A9D">
            <w:pPr>
              <w:rPr>
                <w:sz w:val="20"/>
                <w:szCs w:val="20"/>
              </w:rPr>
            </w:pP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oderate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024026">
              <w:rPr>
                <w:noProof/>
                <w:sz w:val="20"/>
                <w:szCs w:val="20"/>
              </w:rPr>
              <w:t>[</w:t>
            </w:r>
            <w:hyperlink w:anchor="_ENREF_7" w:tooltip="Scheuner, 1997 #56" w:history="1">
              <w:r w:rsidR="0090130E">
                <w:rPr>
                  <w:noProof/>
                  <w:sz w:val="20"/>
                  <w:szCs w:val="20"/>
                </w:rPr>
                <w:t>7</w:t>
              </w:r>
            </w:hyperlink>
            <w:r w:rsidR="00024026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 xml:space="preserve">Affected SDRs (2) from the same lineage with late or unknown disease onset 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FDR with late or unknown disease onset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FD764E">
        <w:tc>
          <w:tcPr>
            <w:tcW w:w="4347" w:type="dxa"/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isk category: Average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YWxsPC9BdXRob3I+PFllYXI+MjAwNzwvWWVhcj48UmVj
TnVtPjIwPC9SZWNOdW0+PERpc3BsYXlUZXh0PlsyMl08L0Rpc3BsYXlUZXh0PjxyZWNvcmQ+PHJl
Yy1udW1iZXI+MjA8L3JlYy1udW1iZXI+PGZvcmVpZ24ta2V5cz48a2V5IGFwcD0iRU4iIGRiLWlk
PSJmd3g1NTAyYXhkZnhkMWV3MjByeDIyZnpzZXRyYXJmMncycnQiIHRpbWVzdGFtcD0iMTQyNjUx
NzkyNCI+MjA8L2tleT48L2ZvcmVpZ24ta2V5cz48cmVmLXR5cGUgbmFtZT0iSm91cm5hbCBBcnRp
Y2xlIj4xNzwvcmVmLXR5cGU+PGNvbnRyaWJ1dG9ycz48YXV0aG9ycz48YXV0aG9yPkhhbGwsIFIu
LDwvYXV0aG9yPjxhdXRob3I+U2F1a2tvLCBQLiBNLiw8L2F1dGhvcj48YXV0aG9yPkV2YW5zLCBQ
LiBILiw8L2F1dGhvcj48YXV0aG9yPlF1cmVzaGksIE4uLDwvYXV0aG9yPjxhdXRob3I+SHVtcGhy
aWVzLCBTLiBFLiw8L2F1dGhvcj48L2F1dGhvcnM+PC9jb250cmlidXRvcnM+PGF1dGgtYWRkcmVz
cz5FU1JDIENlbnRyZSBmb3IgR2Vub21pY3MgaW4gU29jaWV0eSwgQnlybmUgSG91c2UsIFVuaXZl
cnNpdHkgb2YgRXhldGVyLCBFeGV0ZXIsIFVLLjwvYXV0aC1hZGRyZXNzPjx0aXRsZXM+PHRpdGxl
PkFzc2Vzc2luZyBmYW1pbHkgaGlzdG9yeSBvZiBoZWFydCBkaXNlYXNlIGluIHByaW1hcnkgY2Fy
ZSBjb25zdWx0YXRpb25zOiBhIHF1YWxpdGF0aXZlIHN0dWR5PC90aXRsZT48c2Vjb25kYXJ5LXRp
dGxlPkpvdXJuYWwgb2YgRmFtaWx5IFByYWN0aWNlIDwvc2Vjb25kYXJ5LXRpdGxlPjxhbHQtdGl0
bGU+RmFtaWx5IHByYWN0aWNlPC9hbHQtdGl0bGU+PC90aXRsZXM+PHBlcmlvZGljYWw+PGZ1bGwt
dGl0bGU+Sm91cm5hbCBvZiBGYW1pbHkgUHJhY3RpY2U8L2Z1bGwtdGl0bGU+PGFiYnItMT5KIEZh
bSBQcmFjdDwvYWJici0xPjwvcGVyaW9kaWNhbD48cGFnZXM+NDM1LTQyPC9wYWdlcz48dm9sdW1l
PjI0PC92b2x1bWU+PG51bWJlcj41PC9udW1iZXI+PGVkaXRpb24+MjAwNy8wOC8zMTwvZWRpdGlv
bj48a2V5d29yZHM+PGtleXdvcmQ+QWR1bHQ8L2tleXdvcmQ+PGtleXdvcmQ+Q29yb25hcnkgRGlz
ZWFzZS9nZW5ldGljcy8qcHJldmVudGlvbiAmYW1wOyBjb250cm9sPC9rZXl3b3JkPjxrZXl3b3Jk
PkVuZ2xhbmQ8L2tleXdvcmQ+PGtleXdvcmQ+RmFtaWx5PC9rZXl3b3JkPjxrZXl3b3JkPkZlbWFs
ZTwva2V5d29yZD48a2V5d29yZD5HdWlkZWxpbmUgQWRoZXJlbmNlPC9rZXl3b3JkPjxrZXl3b3Jk
PkhlYWx0aCBCZWhhdmlvcjwva2V5d29yZD48a2V5d29yZD5IdW1hbnM8L2tleXdvcmQ+PGtleXdv
cmQ+SW50ZXJ2aWV3cyBhcyBUb3BpYzwva2V5d29yZD48a2V5d29yZD5NYWxlPC9rZXl3b3JkPjxr
ZXl3b3JkPk1lZGljYWwgSGlzdG9yeSBUYWtpbmcvKnN0YW5kYXJkczwva2V5d29yZD48a2V5d29y
ZD5NaWRkbGUgQWdlZDwva2V5d29yZD48a2V5d29yZD5QYXRpZW50IEVkdWNhdGlvbiBhcyBUb3Bp
Yy9zdGFuZGFyZHM8L2tleXdvcmQ+PGtleXdvcmQ+UGF0aWVudCBTYXRpc2ZhY3Rpb248L2tleXdv
cmQ+PGtleXdvcmQ+UGh5c2ljaWFuJmFwb3M7cyBQcmFjdGljZSBQYXR0ZXJucy9zdGF0aXN0aWNz
ICZhbXA7IG51bWVyaWNhbCBkYXRhPC9rZXl3b3JkPjxrZXl3b3JkPlByaW1hcnkgSGVhbHRoIENh
cmUvKnN0YW5kYXJkcy9zdGF0aXN0aWNzICZhbXA7IG51bWVyaWNhbCBkYXRhPC9rZXl3b3JkPjxr
ZXl3b3JkPlByaW1hcnkgUHJldmVudGlvbjwva2V5d29yZD48a2V5d29yZD5RdWFsaXRhdGl2ZSBS
ZXNlYXJjaDwva2V5d29yZD48a2V5d29yZD5RdWVzdGlvbm5haXJlczwva2V5d29yZD48a2V5d29y
ZD5SaXNrIEZhY3RvcnM8L2tleXdvcmQ+PGtleXdvcmQ+VmlkZW8gUmVjb3JkaW5nPC9rZXl3b3Jk
Pjwva2V5d29yZHM+PGRhdGVzPjx5ZWFyPjIwMDc8L3llYXI+PHB1Yi1kYXRlcz48ZGF0ZT5PY3Q8
L2RhdGU+PC9wdWItZGF0ZXM+PC9kYXRlcz48aXNibj4wMjYzLTIxMzYgKFByaW50KSYjeEQ7MDI2
My0yMTM2PC9pc2JuPjxhY2Nlc3Npb24tbnVtPjE3NzI4MjkwPC9hY2Nlc3Npb24tbnVtPjx1cmxz
PjwvdXJscz48ZWxlY3Ryb25pYy1yZXNvdXJjZS1udW0+MTAuMTA5My9mYW1wcmEvY21tMDM3PC9l
bGVjdHJvbmljLXJlc291cmNlLW51bT48cmVtb3RlLWRhdGFiYXNlLXByb3ZpZGVyPk5sbTwvcmVt
b3RlLWRhdGFiYXNlLXByb3ZpZGVyPjxsYW5ndWFnZT5lbmc8L2xhbmd1YWdlPjwvcmVjb3JkPjwv
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YWxsPC9BdXRob3I+PFllYXI+MjAwNzwvWWVhcj48UmVj
TnVtPjIwPC9SZWNOdW0+PERpc3BsYXlUZXh0PlsyMl08L0Rpc3BsYXlUZXh0PjxyZWNvcmQ+PHJl
Yy1udW1iZXI+MjA8L3JlYy1udW1iZXI+PGZvcmVpZ24ta2V5cz48a2V5IGFwcD0iRU4iIGRiLWlk
PSJmd3g1NTAyYXhkZnhkMWV3MjByeDIyZnpzZXRyYXJmMncycnQiIHRpbWVzdGFtcD0iMTQyNjUx
NzkyNCI+MjA8L2tleT48L2ZvcmVpZ24ta2V5cz48cmVmLXR5cGUgbmFtZT0iSm91cm5hbCBBcnRp
Y2xlIj4xNzwvcmVmLXR5cGU+PGNvbnRyaWJ1dG9ycz48YXV0aG9ycz48YXV0aG9yPkhhbGwsIFIu
LDwvYXV0aG9yPjxhdXRob3I+U2F1a2tvLCBQLiBNLiw8L2F1dGhvcj48YXV0aG9yPkV2YW5zLCBQ
LiBILiw8L2F1dGhvcj48YXV0aG9yPlF1cmVzaGksIE4uLDwvYXV0aG9yPjxhdXRob3I+SHVtcGhy
aWVzLCBTLiBFLiw8L2F1dGhvcj48L2F1dGhvcnM+PC9jb250cmlidXRvcnM+PGF1dGgtYWRkcmVz
cz5FU1JDIENlbnRyZSBmb3IgR2Vub21pY3MgaW4gU29jaWV0eSwgQnlybmUgSG91c2UsIFVuaXZl
cnNpdHkgb2YgRXhldGVyLCBFeGV0ZXIsIFVLLjwvYXV0aC1hZGRyZXNzPjx0aXRsZXM+PHRpdGxl
PkFzc2Vzc2luZyBmYW1pbHkgaGlzdG9yeSBvZiBoZWFydCBkaXNlYXNlIGluIHByaW1hcnkgY2Fy
ZSBjb25zdWx0YXRpb25zOiBhIHF1YWxpdGF0aXZlIHN0dWR5PC90aXRsZT48c2Vjb25kYXJ5LXRp
dGxlPkpvdXJuYWwgb2YgRmFtaWx5IFByYWN0aWNlIDwvc2Vjb25kYXJ5LXRpdGxlPjxhbHQtdGl0
bGU+RmFtaWx5IHByYWN0aWNlPC9hbHQtdGl0bGU+PC90aXRsZXM+PHBlcmlvZGljYWw+PGZ1bGwt
dGl0bGU+Sm91cm5hbCBvZiBGYW1pbHkgUHJhY3RpY2U8L2Z1bGwtdGl0bGU+PGFiYnItMT5KIEZh
bSBQcmFjdDwvYWJici0xPjwvcGVyaW9kaWNhbD48cGFnZXM+NDM1LTQyPC9wYWdlcz48dm9sdW1l
PjI0PC92b2x1bWU+PG51bWJlcj41PC9udW1iZXI+PGVkaXRpb24+MjAwNy8wOC8zMTwvZWRpdGlv
bj48a2V5d29yZHM+PGtleXdvcmQ+QWR1bHQ8L2tleXdvcmQ+PGtleXdvcmQ+Q29yb25hcnkgRGlz
ZWFzZS9nZW5ldGljcy8qcHJldmVudGlvbiAmYW1wOyBjb250cm9sPC9rZXl3b3JkPjxrZXl3b3Jk
PkVuZ2xhbmQ8L2tleXdvcmQ+PGtleXdvcmQ+RmFtaWx5PC9rZXl3b3JkPjxrZXl3b3JkPkZlbWFs
ZTwva2V5d29yZD48a2V5d29yZD5HdWlkZWxpbmUgQWRoZXJlbmNlPC9rZXl3b3JkPjxrZXl3b3Jk
PkhlYWx0aCBCZWhhdmlvcjwva2V5d29yZD48a2V5d29yZD5IdW1hbnM8L2tleXdvcmQ+PGtleXdv
cmQ+SW50ZXJ2aWV3cyBhcyBUb3BpYzwva2V5d29yZD48a2V5d29yZD5NYWxlPC9rZXl3b3JkPjxr
ZXl3b3JkPk1lZGljYWwgSGlzdG9yeSBUYWtpbmcvKnN0YW5kYXJkczwva2V5d29yZD48a2V5d29y
ZD5NaWRkbGUgQWdlZDwva2V5d29yZD48a2V5d29yZD5QYXRpZW50IEVkdWNhdGlvbiBhcyBUb3Bp
Yy9zdGFuZGFyZHM8L2tleXdvcmQ+PGtleXdvcmQ+UGF0aWVudCBTYXRpc2ZhY3Rpb248L2tleXdv
cmQ+PGtleXdvcmQ+UGh5c2ljaWFuJmFwb3M7cyBQcmFjdGljZSBQYXR0ZXJucy9zdGF0aXN0aWNz
ICZhbXA7IG51bWVyaWNhbCBkYXRhPC9rZXl3b3JkPjxrZXl3b3JkPlByaW1hcnkgSGVhbHRoIENh
cmUvKnN0YW5kYXJkcy9zdGF0aXN0aWNzICZhbXA7IG51bWVyaWNhbCBkYXRhPC9rZXl3b3JkPjxr
ZXl3b3JkPlByaW1hcnkgUHJldmVudGlvbjwva2V5d29yZD48a2V5d29yZD5RdWFsaXRhdGl2ZSBS
ZXNlYXJjaDwva2V5d29yZD48a2V5d29yZD5RdWVzdGlvbm5haXJlczwva2V5d29yZD48a2V5d29y
ZD5SaXNrIEZhY3RvcnM8L2tleXdvcmQ+PGtleXdvcmQ+VmlkZW8gUmVjb3JkaW5nPC9rZXl3b3Jk
Pjwva2V5d29yZHM+PGRhdGVzPjx5ZWFyPjIwMDc8L3llYXI+PHB1Yi1kYXRlcz48ZGF0ZT5PY3Q8
L2RhdGU+PC9wdWItZGF0ZXM+PC9kYXRlcz48aXNibj4wMjYzLTIxMzYgKFByaW50KSYjeEQ7MDI2
My0yMTM2PC9pc2JuPjxhY2Nlc3Npb24tbnVtPjE3NzI4MjkwPC9hY2Nlc3Npb24tbnVtPjx1cmxz
PjwvdXJscz48ZWxlY3Ryb25pYy1yZXNvdXJjZS1udW0+MTAuMTA5My9mYW1wcmEvY21tMDM3PC9l
bGVjdHJvbmljLXJlc291cmNlLW51bT48cmVtb3RlLWRhdGFiYXNlLXByb3ZpZGVyPk5sbTwvcmVt
b3RlLWRhdGFiYXNlLXByb3ZpZGVyPjxsYW5ndWFnZT5lbmc8L2xhbmd1YWdlPjwvcmVjb3JkPjwv
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2" w:tooltip="Hall, 2007 #20" w:history="1">
              <w:r w:rsidR="0090130E">
                <w:rPr>
                  <w:noProof/>
                  <w:sz w:val="20"/>
                  <w:szCs w:val="20"/>
                </w:rPr>
                <w:t>22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isk category: Moderately high / Approximately 1.5 times increase in absolute risk score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YWxsPC9BdXRob3I+PFllYXI+MjAwNzwvWWVhcj48UmVj
TnVtPjIwPC9SZWNOdW0+PERpc3BsYXlUZXh0PlsyMl08L0Rpc3BsYXlUZXh0PjxyZWNvcmQ+PHJl
Yy1udW1iZXI+MjA8L3JlYy1udW1iZXI+PGZvcmVpZ24ta2V5cz48a2V5IGFwcD0iRU4iIGRiLWlk
PSJmd3g1NTAyYXhkZnhkMWV3MjByeDIyZnpzZXRyYXJmMncycnQiIHRpbWVzdGFtcD0iMTQyNjUx
NzkyNCI+MjA8L2tleT48L2ZvcmVpZ24ta2V5cz48cmVmLXR5cGUgbmFtZT0iSm91cm5hbCBBcnRp
Y2xlIj4xNzwvcmVmLXR5cGU+PGNvbnRyaWJ1dG9ycz48YXV0aG9ycz48YXV0aG9yPkhhbGwsIFIu
LDwvYXV0aG9yPjxhdXRob3I+U2F1a2tvLCBQLiBNLiw8L2F1dGhvcj48YXV0aG9yPkV2YW5zLCBQ
LiBILiw8L2F1dGhvcj48YXV0aG9yPlF1cmVzaGksIE4uLDwvYXV0aG9yPjxhdXRob3I+SHVtcGhy
aWVzLCBTLiBFLiw8L2F1dGhvcj48L2F1dGhvcnM+PC9jb250cmlidXRvcnM+PGF1dGgtYWRkcmVz
cz5FU1JDIENlbnRyZSBmb3IgR2Vub21pY3MgaW4gU29jaWV0eSwgQnlybmUgSG91c2UsIFVuaXZl
cnNpdHkgb2YgRXhldGVyLCBFeGV0ZXIsIFVLLjwvYXV0aC1hZGRyZXNzPjx0aXRsZXM+PHRpdGxl
PkFzc2Vzc2luZyBmYW1pbHkgaGlzdG9yeSBvZiBoZWFydCBkaXNlYXNlIGluIHByaW1hcnkgY2Fy
ZSBjb25zdWx0YXRpb25zOiBhIHF1YWxpdGF0aXZlIHN0dWR5PC90aXRsZT48c2Vjb25kYXJ5LXRp
dGxlPkpvdXJuYWwgb2YgRmFtaWx5IFByYWN0aWNlIDwvc2Vjb25kYXJ5LXRpdGxlPjxhbHQtdGl0
bGU+RmFtaWx5IHByYWN0aWNlPC9hbHQtdGl0bGU+PC90aXRsZXM+PHBlcmlvZGljYWw+PGZ1bGwt
dGl0bGU+Sm91cm5hbCBvZiBGYW1pbHkgUHJhY3RpY2U8L2Z1bGwtdGl0bGU+PGFiYnItMT5KIEZh
bSBQcmFjdDwvYWJici0xPjwvcGVyaW9kaWNhbD48cGFnZXM+NDM1LTQyPC9wYWdlcz48dm9sdW1l
PjI0PC92b2x1bWU+PG51bWJlcj41PC9udW1iZXI+PGVkaXRpb24+MjAwNy8wOC8zMTwvZWRpdGlv
bj48a2V5d29yZHM+PGtleXdvcmQ+QWR1bHQ8L2tleXdvcmQ+PGtleXdvcmQ+Q29yb25hcnkgRGlz
ZWFzZS9nZW5ldGljcy8qcHJldmVudGlvbiAmYW1wOyBjb250cm9sPC9rZXl3b3JkPjxrZXl3b3Jk
PkVuZ2xhbmQ8L2tleXdvcmQ+PGtleXdvcmQ+RmFtaWx5PC9rZXl3b3JkPjxrZXl3b3JkPkZlbWFs
ZTwva2V5d29yZD48a2V5d29yZD5HdWlkZWxpbmUgQWRoZXJlbmNlPC9rZXl3b3JkPjxrZXl3b3Jk
PkhlYWx0aCBCZWhhdmlvcjwva2V5d29yZD48a2V5d29yZD5IdW1hbnM8L2tleXdvcmQ+PGtleXdv
cmQ+SW50ZXJ2aWV3cyBhcyBUb3BpYzwva2V5d29yZD48a2V5d29yZD5NYWxlPC9rZXl3b3JkPjxr
ZXl3b3JkPk1lZGljYWwgSGlzdG9yeSBUYWtpbmcvKnN0YW5kYXJkczwva2V5d29yZD48a2V5d29y
ZD5NaWRkbGUgQWdlZDwva2V5d29yZD48a2V5d29yZD5QYXRpZW50IEVkdWNhdGlvbiBhcyBUb3Bp
Yy9zdGFuZGFyZHM8L2tleXdvcmQ+PGtleXdvcmQ+UGF0aWVudCBTYXRpc2ZhY3Rpb248L2tleXdv
cmQ+PGtleXdvcmQ+UGh5c2ljaWFuJmFwb3M7cyBQcmFjdGljZSBQYXR0ZXJucy9zdGF0aXN0aWNz
ICZhbXA7IG51bWVyaWNhbCBkYXRhPC9rZXl3b3JkPjxrZXl3b3JkPlByaW1hcnkgSGVhbHRoIENh
cmUvKnN0YW5kYXJkcy9zdGF0aXN0aWNzICZhbXA7IG51bWVyaWNhbCBkYXRhPC9rZXl3b3JkPjxr
ZXl3b3JkPlByaW1hcnkgUHJldmVudGlvbjwva2V5d29yZD48a2V5d29yZD5RdWFsaXRhdGl2ZSBS
ZXNlYXJjaDwva2V5d29yZD48a2V5d29yZD5RdWVzdGlvbm5haXJlczwva2V5d29yZD48a2V5d29y
ZD5SaXNrIEZhY3RvcnM8L2tleXdvcmQ+PGtleXdvcmQ+VmlkZW8gUmVjb3JkaW5nPC9rZXl3b3Jk
Pjwva2V5d29yZHM+PGRhdGVzPjx5ZWFyPjIwMDc8L3llYXI+PHB1Yi1kYXRlcz48ZGF0ZT5PY3Q8
L2RhdGU+PC9wdWItZGF0ZXM+PC9kYXRlcz48aXNibj4wMjYzLTIxMzYgKFByaW50KSYjeEQ7MDI2
My0yMTM2PC9pc2JuPjxhY2Nlc3Npb24tbnVtPjE3NzI4MjkwPC9hY2Nlc3Npb24tbnVtPjx1cmxz
PjwvdXJscz48ZWxlY3Ryb25pYy1yZXNvdXJjZS1udW0+MTAuMTA5My9mYW1wcmEvY21tMDM3PC9l
bGVjdHJvbmljLXJlc291cmNlLW51bT48cmVtb3RlLWRhdGFiYXNlLXByb3ZpZGVyPk5sbTwvcmVt
b3RlLWRhdGFiYXNlLXByb3ZpZGVyPjxsYW5ndWFnZT5lbmc8L2xhbmd1YWdlPjwvcmVjb3JkPjwv
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YWxsPC9BdXRob3I+PFllYXI+MjAwNzwvWWVhcj48UmVj
TnVtPjIwPC9SZWNOdW0+PERpc3BsYXlUZXh0PlsyMl08L0Rpc3BsYXlUZXh0PjxyZWNvcmQ+PHJl
Yy1udW1iZXI+MjA8L3JlYy1udW1iZXI+PGZvcmVpZ24ta2V5cz48a2V5IGFwcD0iRU4iIGRiLWlk
PSJmd3g1NTAyYXhkZnhkMWV3MjByeDIyZnpzZXRyYXJmMncycnQiIHRpbWVzdGFtcD0iMTQyNjUx
NzkyNCI+MjA8L2tleT48L2ZvcmVpZ24ta2V5cz48cmVmLXR5cGUgbmFtZT0iSm91cm5hbCBBcnRp
Y2xlIj4xNzwvcmVmLXR5cGU+PGNvbnRyaWJ1dG9ycz48YXV0aG9ycz48YXV0aG9yPkhhbGwsIFIu
LDwvYXV0aG9yPjxhdXRob3I+U2F1a2tvLCBQLiBNLiw8L2F1dGhvcj48YXV0aG9yPkV2YW5zLCBQ
LiBILiw8L2F1dGhvcj48YXV0aG9yPlF1cmVzaGksIE4uLDwvYXV0aG9yPjxhdXRob3I+SHVtcGhy
aWVzLCBTLiBFLiw8L2F1dGhvcj48L2F1dGhvcnM+PC9jb250cmlidXRvcnM+PGF1dGgtYWRkcmVz
cz5FU1JDIENlbnRyZSBmb3IgR2Vub21pY3MgaW4gU29jaWV0eSwgQnlybmUgSG91c2UsIFVuaXZl
cnNpdHkgb2YgRXhldGVyLCBFeGV0ZXIsIFVLLjwvYXV0aC1hZGRyZXNzPjx0aXRsZXM+PHRpdGxl
PkFzc2Vzc2luZyBmYW1pbHkgaGlzdG9yeSBvZiBoZWFydCBkaXNlYXNlIGluIHByaW1hcnkgY2Fy
ZSBjb25zdWx0YXRpb25zOiBhIHF1YWxpdGF0aXZlIHN0dWR5PC90aXRsZT48c2Vjb25kYXJ5LXRp
dGxlPkpvdXJuYWwgb2YgRmFtaWx5IFByYWN0aWNlIDwvc2Vjb25kYXJ5LXRpdGxlPjxhbHQtdGl0
bGU+RmFtaWx5IHByYWN0aWNlPC9hbHQtdGl0bGU+PC90aXRsZXM+PHBlcmlvZGljYWw+PGZ1bGwt
dGl0bGU+Sm91cm5hbCBvZiBGYW1pbHkgUHJhY3RpY2U8L2Z1bGwtdGl0bGU+PGFiYnItMT5KIEZh
bSBQcmFjdDwvYWJici0xPjwvcGVyaW9kaWNhbD48cGFnZXM+NDM1LTQyPC9wYWdlcz48dm9sdW1l
PjI0PC92b2x1bWU+PG51bWJlcj41PC9udW1iZXI+PGVkaXRpb24+MjAwNy8wOC8zMTwvZWRpdGlv
bj48a2V5d29yZHM+PGtleXdvcmQ+QWR1bHQ8L2tleXdvcmQ+PGtleXdvcmQ+Q29yb25hcnkgRGlz
ZWFzZS9nZW5ldGljcy8qcHJldmVudGlvbiAmYW1wOyBjb250cm9sPC9rZXl3b3JkPjxrZXl3b3Jk
PkVuZ2xhbmQ8L2tleXdvcmQ+PGtleXdvcmQ+RmFtaWx5PC9rZXl3b3JkPjxrZXl3b3JkPkZlbWFs
ZTwva2V5d29yZD48a2V5d29yZD5HdWlkZWxpbmUgQWRoZXJlbmNlPC9rZXl3b3JkPjxrZXl3b3Jk
PkhlYWx0aCBCZWhhdmlvcjwva2V5d29yZD48a2V5d29yZD5IdW1hbnM8L2tleXdvcmQ+PGtleXdv
cmQ+SW50ZXJ2aWV3cyBhcyBUb3BpYzwva2V5d29yZD48a2V5d29yZD5NYWxlPC9rZXl3b3JkPjxr
ZXl3b3JkPk1lZGljYWwgSGlzdG9yeSBUYWtpbmcvKnN0YW5kYXJkczwva2V5d29yZD48a2V5d29y
ZD5NaWRkbGUgQWdlZDwva2V5d29yZD48a2V5d29yZD5QYXRpZW50IEVkdWNhdGlvbiBhcyBUb3Bp
Yy9zdGFuZGFyZHM8L2tleXdvcmQ+PGtleXdvcmQ+UGF0aWVudCBTYXRpc2ZhY3Rpb248L2tleXdv
cmQ+PGtleXdvcmQ+UGh5c2ljaWFuJmFwb3M7cyBQcmFjdGljZSBQYXR0ZXJucy9zdGF0aXN0aWNz
ICZhbXA7IG51bWVyaWNhbCBkYXRhPC9rZXl3b3JkPjxrZXl3b3JkPlByaW1hcnkgSGVhbHRoIENh
cmUvKnN0YW5kYXJkcy9zdGF0aXN0aWNzICZhbXA7IG51bWVyaWNhbCBkYXRhPC9rZXl3b3JkPjxr
ZXl3b3JkPlByaW1hcnkgUHJldmVudGlvbjwva2V5d29yZD48a2V5d29yZD5RdWFsaXRhdGl2ZSBS
ZXNlYXJjaDwva2V5d29yZD48a2V5d29yZD5RdWVzdGlvbm5haXJlczwva2V5d29yZD48a2V5d29y
ZD5SaXNrIEZhY3RvcnM8L2tleXdvcmQ+PGtleXdvcmQ+VmlkZW8gUmVjb3JkaW5nPC9rZXl3b3Jk
Pjwva2V5d29yZHM+PGRhdGVzPjx5ZWFyPjIwMDc8L3llYXI+PHB1Yi1kYXRlcz48ZGF0ZT5PY3Q8
L2RhdGU+PC9wdWItZGF0ZXM+PC9kYXRlcz48aXNibj4wMjYzLTIxMzYgKFByaW50KSYjeEQ7MDI2
My0yMTM2PC9pc2JuPjxhY2Nlc3Npb24tbnVtPjE3NzI4MjkwPC9hY2Nlc3Npb24tbnVtPjx1cmxz
PjwvdXJscz48ZWxlY3Ryb25pYy1yZXNvdXJjZS1udW0+MTAuMTA5My9mYW1wcmEvY21tMDM3PC9l
bGVjdHJvbmljLXJlc291cmNlLW51bT48cmVtb3RlLWRhdGFiYXNlLXByb3ZpZGVyPk5sbTwvcmVt
b3RlLWRhdGFiYXNlLXByb3ZpZGVyPjxsYW5ndWFnZT5lbmc8L2xhbmd1YWdlPjwvcmVjb3JkPjwv
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2" w:tooltip="Hall, 2007 #20" w:history="1">
              <w:r w:rsidR="0090130E">
                <w:rPr>
                  <w:noProof/>
                  <w:sz w:val="20"/>
                  <w:szCs w:val="20"/>
                </w:rPr>
                <w:t>22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with colorectal cancer or adenoma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Risk category: Strong / Approximately two times increase in absolute risk score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YWxsPC9BdXRob3I+PFllYXI+MjAwNzwvWWVhcj48UmVj
TnVtPjIwPC9SZWNOdW0+PERpc3BsYXlUZXh0PlsyMl08L0Rpc3BsYXlUZXh0PjxyZWNvcmQ+PHJl
Yy1udW1iZXI+MjA8L3JlYy1udW1iZXI+PGZvcmVpZ24ta2V5cz48a2V5IGFwcD0iRU4iIGRiLWlk
PSJmd3g1NTAyYXhkZnhkMWV3MjByeDIyZnpzZXRyYXJmMncycnQiIHRpbWVzdGFtcD0iMTQyNjUx
NzkyNCI+MjA8L2tleT48L2ZvcmVpZ24ta2V5cz48cmVmLXR5cGUgbmFtZT0iSm91cm5hbCBBcnRp
Y2xlIj4xNzwvcmVmLXR5cGU+PGNvbnRyaWJ1dG9ycz48YXV0aG9ycz48YXV0aG9yPkhhbGwsIFIu
LDwvYXV0aG9yPjxhdXRob3I+U2F1a2tvLCBQLiBNLiw8L2F1dGhvcj48YXV0aG9yPkV2YW5zLCBQ
LiBILiw8L2F1dGhvcj48YXV0aG9yPlF1cmVzaGksIE4uLDwvYXV0aG9yPjxhdXRob3I+SHVtcGhy
aWVzLCBTLiBFLiw8L2F1dGhvcj48L2F1dGhvcnM+PC9jb250cmlidXRvcnM+PGF1dGgtYWRkcmVz
cz5FU1JDIENlbnRyZSBmb3IgR2Vub21pY3MgaW4gU29jaWV0eSwgQnlybmUgSG91c2UsIFVuaXZl
cnNpdHkgb2YgRXhldGVyLCBFeGV0ZXIsIFVLLjwvYXV0aC1hZGRyZXNzPjx0aXRsZXM+PHRpdGxl
PkFzc2Vzc2luZyBmYW1pbHkgaGlzdG9yeSBvZiBoZWFydCBkaXNlYXNlIGluIHByaW1hcnkgY2Fy
ZSBjb25zdWx0YXRpb25zOiBhIHF1YWxpdGF0aXZlIHN0dWR5PC90aXRsZT48c2Vjb25kYXJ5LXRp
dGxlPkpvdXJuYWwgb2YgRmFtaWx5IFByYWN0aWNlIDwvc2Vjb25kYXJ5LXRpdGxlPjxhbHQtdGl0
bGU+RmFtaWx5IHByYWN0aWNlPC9hbHQtdGl0bGU+PC90aXRsZXM+PHBlcmlvZGljYWw+PGZ1bGwt
dGl0bGU+Sm91cm5hbCBvZiBGYW1pbHkgUHJhY3RpY2U8L2Z1bGwtdGl0bGU+PGFiYnItMT5KIEZh
bSBQcmFjdDwvYWJici0xPjwvcGVyaW9kaWNhbD48cGFnZXM+NDM1LTQyPC9wYWdlcz48dm9sdW1l
PjI0PC92b2x1bWU+PG51bWJlcj41PC9udW1iZXI+PGVkaXRpb24+MjAwNy8wOC8zMTwvZWRpdGlv
bj48a2V5d29yZHM+PGtleXdvcmQ+QWR1bHQ8L2tleXdvcmQ+PGtleXdvcmQ+Q29yb25hcnkgRGlz
ZWFzZS9nZW5ldGljcy8qcHJldmVudGlvbiAmYW1wOyBjb250cm9sPC9rZXl3b3JkPjxrZXl3b3Jk
PkVuZ2xhbmQ8L2tleXdvcmQ+PGtleXdvcmQ+RmFtaWx5PC9rZXl3b3JkPjxrZXl3b3JkPkZlbWFs
ZTwva2V5d29yZD48a2V5d29yZD5HdWlkZWxpbmUgQWRoZXJlbmNlPC9rZXl3b3JkPjxrZXl3b3Jk
PkhlYWx0aCBCZWhhdmlvcjwva2V5d29yZD48a2V5d29yZD5IdW1hbnM8L2tleXdvcmQ+PGtleXdv
cmQ+SW50ZXJ2aWV3cyBhcyBUb3BpYzwva2V5d29yZD48a2V5d29yZD5NYWxlPC9rZXl3b3JkPjxr
ZXl3b3JkPk1lZGljYWwgSGlzdG9yeSBUYWtpbmcvKnN0YW5kYXJkczwva2V5d29yZD48a2V5d29y
ZD5NaWRkbGUgQWdlZDwva2V5d29yZD48a2V5d29yZD5QYXRpZW50IEVkdWNhdGlvbiBhcyBUb3Bp
Yy9zdGFuZGFyZHM8L2tleXdvcmQ+PGtleXdvcmQ+UGF0aWVudCBTYXRpc2ZhY3Rpb248L2tleXdv
cmQ+PGtleXdvcmQ+UGh5c2ljaWFuJmFwb3M7cyBQcmFjdGljZSBQYXR0ZXJucy9zdGF0aXN0aWNz
ICZhbXA7IG51bWVyaWNhbCBkYXRhPC9rZXl3b3JkPjxrZXl3b3JkPlByaW1hcnkgSGVhbHRoIENh
cmUvKnN0YW5kYXJkcy9zdGF0aXN0aWNzICZhbXA7IG51bWVyaWNhbCBkYXRhPC9rZXl3b3JkPjxr
ZXl3b3JkPlByaW1hcnkgUHJldmVudGlvbjwva2V5d29yZD48a2V5d29yZD5RdWFsaXRhdGl2ZSBS
ZXNlYXJjaDwva2V5d29yZD48a2V5d29yZD5RdWVzdGlvbm5haXJlczwva2V5d29yZD48a2V5d29y
ZD5SaXNrIEZhY3RvcnM8L2tleXdvcmQ+PGtleXdvcmQ+VmlkZW8gUmVjb3JkaW5nPC9rZXl3b3Jk
Pjwva2V5d29yZHM+PGRhdGVzPjx5ZWFyPjIwMDc8L3llYXI+PHB1Yi1kYXRlcz48ZGF0ZT5PY3Q8
L2RhdGU+PC9wdWItZGF0ZXM+PC9kYXRlcz48aXNibj4wMjYzLTIxMzYgKFByaW50KSYjeEQ7MDI2
My0yMTM2PC9pc2JuPjxhY2Nlc3Npb24tbnVtPjE3NzI4MjkwPC9hY2Nlc3Npb24tbnVtPjx1cmxz
PjwvdXJscz48ZWxlY3Ryb25pYy1yZXNvdXJjZS1udW0+MTAuMTA5My9mYW1wcmEvY21tMDM3PC9l
bGVjdHJvbmljLXJlc291cmNlLW51bT48cmVtb3RlLWRhdGFiYXNlLXByb3ZpZGVyPk5sbTwvcmVt
b3RlLWRhdGFiYXNlLXByb3ZpZGVyPjxsYW5ndWFnZT5lbmc8L2xhbmd1YWdlPjwvcmVjb3JkPjwv
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IYWxsPC9BdXRob3I+PFllYXI+MjAwNzwvWWVhcj48UmVj
TnVtPjIwPC9SZWNOdW0+PERpc3BsYXlUZXh0PlsyMl08L0Rpc3BsYXlUZXh0PjxyZWNvcmQ+PHJl
Yy1udW1iZXI+MjA8L3JlYy1udW1iZXI+PGZvcmVpZ24ta2V5cz48a2V5IGFwcD0iRU4iIGRiLWlk
PSJmd3g1NTAyYXhkZnhkMWV3MjByeDIyZnpzZXRyYXJmMncycnQiIHRpbWVzdGFtcD0iMTQyNjUx
NzkyNCI+MjA8L2tleT48L2ZvcmVpZ24ta2V5cz48cmVmLXR5cGUgbmFtZT0iSm91cm5hbCBBcnRp
Y2xlIj4xNzwvcmVmLXR5cGU+PGNvbnRyaWJ1dG9ycz48YXV0aG9ycz48YXV0aG9yPkhhbGwsIFIu
LDwvYXV0aG9yPjxhdXRob3I+U2F1a2tvLCBQLiBNLiw8L2F1dGhvcj48YXV0aG9yPkV2YW5zLCBQ
LiBILiw8L2F1dGhvcj48YXV0aG9yPlF1cmVzaGksIE4uLDwvYXV0aG9yPjxhdXRob3I+SHVtcGhy
aWVzLCBTLiBFLiw8L2F1dGhvcj48L2F1dGhvcnM+PC9jb250cmlidXRvcnM+PGF1dGgtYWRkcmVz
cz5FU1JDIENlbnRyZSBmb3IgR2Vub21pY3MgaW4gU29jaWV0eSwgQnlybmUgSG91c2UsIFVuaXZl
cnNpdHkgb2YgRXhldGVyLCBFeGV0ZXIsIFVLLjwvYXV0aC1hZGRyZXNzPjx0aXRsZXM+PHRpdGxl
PkFzc2Vzc2luZyBmYW1pbHkgaGlzdG9yeSBvZiBoZWFydCBkaXNlYXNlIGluIHByaW1hcnkgY2Fy
ZSBjb25zdWx0YXRpb25zOiBhIHF1YWxpdGF0aXZlIHN0dWR5PC90aXRsZT48c2Vjb25kYXJ5LXRp
dGxlPkpvdXJuYWwgb2YgRmFtaWx5IFByYWN0aWNlIDwvc2Vjb25kYXJ5LXRpdGxlPjxhbHQtdGl0
bGU+RmFtaWx5IHByYWN0aWNlPC9hbHQtdGl0bGU+PC90aXRsZXM+PHBlcmlvZGljYWw+PGZ1bGwt
dGl0bGU+Sm91cm5hbCBvZiBGYW1pbHkgUHJhY3RpY2U8L2Z1bGwtdGl0bGU+PGFiYnItMT5KIEZh
bSBQcmFjdDwvYWJici0xPjwvcGVyaW9kaWNhbD48cGFnZXM+NDM1LTQyPC9wYWdlcz48dm9sdW1l
PjI0PC92b2x1bWU+PG51bWJlcj41PC9udW1iZXI+PGVkaXRpb24+MjAwNy8wOC8zMTwvZWRpdGlv
bj48a2V5d29yZHM+PGtleXdvcmQ+QWR1bHQ8L2tleXdvcmQ+PGtleXdvcmQ+Q29yb25hcnkgRGlz
ZWFzZS9nZW5ldGljcy8qcHJldmVudGlvbiAmYW1wOyBjb250cm9sPC9rZXl3b3JkPjxrZXl3b3Jk
PkVuZ2xhbmQ8L2tleXdvcmQ+PGtleXdvcmQ+RmFtaWx5PC9rZXl3b3JkPjxrZXl3b3JkPkZlbWFs
ZTwva2V5d29yZD48a2V5d29yZD5HdWlkZWxpbmUgQWRoZXJlbmNlPC9rZXl3b3JkPjxrZXl3b3Jk
PkhlYWx0aCBCZWhhdmlvcjwva2V5d29yZD48a2V5d29yZD5IdW1hbnM8L2tleXdvcmQ+PGtleXdv
cmQ+SW50ZXJ2aWV3cyBhcyBUb3BpYzwva2V5d29yZD48a2V5d29yZD5NYWxlPC9rZXl3b3JkPjxr
ZXl3b3JkPk1lZGljYWwgSGlzdG9yeSBUYWtpbmcvKnN0YW5kYXJkczwva2V5d29yZD48a2V5d29y
ZD5NaWRkbGUgQWdlZDwva2V5d29yZD48a2V5d29yZD5QYXRpZW50IEVkdWNhdGlvbiBhcyBUb3Bp
Yy9zdGFuZGFyZHM8L2tleXdvcmQ+PGtleXdvcmQ+UGF0aWVudCBTYXRpc2ZhY3Rpb248L2tleXdv
cmQ+PGtleXdvcmQ+UGh5c2ljaWFuJmFwb3M7cyBQcmFjdGljZSBQYXR0ZXJucy9zdGF0aXN0aWNz
ICZhbXA7IG51bWVyaWNhbCBkYXRhPC9rZXl3b3JkPjxrZXl3b3JkPlByaW1hcnkgSGVhbHRoIENh
cmUvKnN0YW5kYXJkcy9zdGF0aXN0aWNzICZhbXA7IG51bWVyaWNhbCBkYXRhPC9rZXl3b3JkPjxr
ZXl3b3JkPlByaW1hcnkgUHJldmVudGlvbjwva2V5d29yZD48a2V5d29yZD5RdWFsaXRhdGl2ZSBS
ZXNlYXJjaDwva2V5d29yZD48a2V5d29yZD5RdWVzdGlvbm5haXJlczwva2V5d29yZD48a2V5d29y
ZD5SaXNrIEZhY3RvcnM8L2tleXdvcmQ+PGtleXdvcmQ+VmlkZW8gUmVjb3JkaW5nPC9rZXl3b3Jk
Pjwva2V5d29yZHM+PGRhdGVzPjx5ZWFyPjIwMDc8L3llYXI+PHB1Yi1kYXRlcz48ZGF0ZT5PY3Q8
L2RhdGU+PC9wdWItZGF0ZXM+PC9kYXRlcz48aXNibj4wMjYzLTIxMzYgKFByaW50KSYjeEQ7MDI2
My0yMTM2PC9pc2JuPjxhY2Nlc3Npb24tbnVtPjE3NzI4MjkwPC9hY2Nlc3Npb24tbnVtPjx1cmxz
PjwvdXJscz48ZWxlY3Ryb25pYy1yZXNvdXJjZS1udW0+MTAuMTA5My9mYW1wcmEvY21tMDM3PC9l
bGVjdHJvbmljLXJlc291cmNlLW51bT48cmVtb3RlLWRhdGFiYXNlLXByb3ZpZGVyPk5sbTwvcmVt
b3RlLWRhdGFiYXNlLXByb3ZpZGVyPjxsYW5ndWFnZT5lbmc8L2xhbmd1YWdlPjwvcmVjb3JkPjwv
Q2l0ZT48L0VuZE5vdGU+
</w:fldData>
              </w:fldChar>
            </w:r>
            <w:r w:rsidR="0090130E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2" w:tooltip="Hall, 2007 #20" w:history="1">
              <w:r w:rsidR="0090130E">
                <w:rPr>
                  <w:noProof/>
                  <w:sz w:val="20"/>
                  <w:szCs w:val="20"/>
                </w:rPr>
                <w:t>22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and SDRs (2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(2)</w:t>
            </w:r>
          </w:p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</w:tr>
    </w:tbl>
    <w:p w:rsidR="00FD764E" w:rsidRDefault="00FD764E" w:rsidP="00FD764E">
      <w:pPr>
        <w:jc w:val="center"/>
        <w:rPr>
          <w:sz w:val="20"/>
          <w:szCs w:val="20"/>
        </w:rPr>
      </w:pPr>
    </w:p>
    <w:p w:rsidR="00FD764E" w:rsidRDefault="00FD764E" w:rsidP="00FD764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D764E" w:rsidRPr="00794909" w:rsidRDefault="009E6DBA" w:rsidP="00FD764E">
      <w:pPr>
        <w:pStyle w:val="NoSpacing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Supplementary </w:t>
      </w:r>
      <w:r w:rsidR="00FD764E" w:rsidRPr="00794909">
        <w:rPr>
          <w:sz w:val="20"/>
          <w:szCs w:val="20"/>
        </w:rPr>
        <w:t>Table 4: Diabe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347"/>
        <w:gridCol w:w="7817"/>
      </w:tblGrid>
      <w:tr w:rsidR="00FD764E" w:rsidRPr="005126E9" w:rsidTr="00FD764E">
        <w:tc>
          <w:tcPr>
            <w:tcW w:w="4347" w:type="dxa"/>
            <w:tcBorders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language</w:t>
            </w:r>
          </w:p>
        </w:tc>
        <w:tc>
          <w:tcPr>
            <w:tcW w:w="7817" w:type="dxa"/>
            <w:tcBorders>
              <w:bottom w:val="single" w:sz="12" w:space="0" w:color="auto"/>
            </w:tcBorders>
          </w:tcPr>
          <w:p w:rsidR="00FD764E" w:rsidRPr="005126E9" w:rsidRDefault="00FD764E" w:rsidP="00FD764E">
            <w:pPr>
              <w:rPr>
                <w:b/>
                <w:sz w:val="20"/>
                <w:szCs w:val="20"/>
              </w:rPr>
            </w:pPr>
            <w:r w:rsidRPr="005126E9">
              <w:rPr>
                <w:b/>
                <w:sz w:val="20"/>
                <w:szCs w:val="20"/>
              </w:rPr>
              <w:t>Risk criteria</w:t>
            </w:r>
          </w:p>
        </w:tc>
      </w:tr>
      <w:tr w:rsidR="00FD764E" w:rsidRPr="005126E9" w:rsidTr="00FD764E">
        <w:tc>
          <w:tcPr>
            <w:tcW w:w="4347" w:type="dxa"/>
            <w:tcBorders>
              <w:top w:val="single" w:sz="12" w:space="0" w:color="auto"/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high familial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Valdez&lt;/Author&gt;&lt;Year&gt;2009&lt;/Year&gt;&lt;RecNum&gt;21&lt;/RecNum&gt;&lt;DisplayText&gt;[23]&lt;/DisplayText&gt;&lt;record&gt;&lt;rec-number&gt;21&lt;/rec-number&gt;&lt;foreign-keys&gt;&lt;key app="EN" db-id="fwx5502axdfxd1ew20rx22fzsetrarf2w2rt" timestamp="1426517998"&gt;21&lt;/key&gt;&lt;/foreign-keys&gt;&lt;ref-type name="Journal Article"&gt;17&lt;/ref-type&gt;&lt;contributors&gt;&lt;authors&gt;&lt;author&gt;Valdez, R.,&lt;/author&gt;&lt;/authors&gt;&lt;/contributors&gt;&lt;auth-address&gt;Office of Public Health Genomics, Coordinating Center for Health Promotion, National Center for Chronic Disease Prevention and Health Promotion, Centers for Disease Control and Prevention, Atlanta, Georgia 30333, USA. rvaldez@cdc.gov&lt;/auth-address&gt;&lt;titles&gt;&lt;title&gt;Detecting undiagnosed type 2 diabetes: family history as a risk factor and screening tool&lt;/title&gt;&lt;secondary-title&gt;Journal of Diabetes Science and Technology &lt;/secondary-title&gt;&lt;alt-title&gt;Journal of diabetes science and technology&lt;/alt-title&gt;&lt;/titles&gt;&lt;periodical&gt;&lt;full-title&gt;Journal of Diabetes Science and Technology&lt;/full-title&gt;&lt;abbr-1&gt;J Diabetes Sci Technol&lt;/abbr-1&gt;&lt;/periodical&gt;&lt;alt-periodical&gt;&lt;full-title&gt;Journal of Diabetes Science and Technology&lt;/full-title&gt;&lt;abbr-1&gt;J Diabetes Sci Technol&lt;/abbr-1&gt;&lt;/alt-periodical&gt;&lt;pages&gt;722-6&lt;/pages&gt;&lt;volume&gt;3&lt;/volume&gt;&lt;number&gt;4&lt;/number&gt;&lt;edition&gt;2010/02/11&lt;/edition&gt;&lt;keywords&gt;&lt;keyword&gt;Diabetes Mellitus, Type 2/*diagnosis/genetics&lt;/keyword&gt;&lt;keyword&gt;Genetic Predisposition to Disease/*genetics&lt;/keyword&gt;&lt;keyword&gt;*Genetic Testing&lt;/keyword&gt;&lt;keyword&gt;Humans&lt;/keyword&gt;&lt;keyword&gt;Pedigree&lt;/keyword&gt;&lt;keyword&gt;Risk Factors&lt;/keyword&gt;&lt;/keywords&gt;&lt;dates&gt;&lt;year&gt;2009&lt;/year&gt;&lt;pub-dates&gt;&lt;date&gt;Jul&lt;/date&gt;&lt;/pub-dates&gt;&lt;/dates&gt;&lt;isbn&gt;1932-2968&lt;/isbn&gt;&lt;accession-num&gt;20144319&lt;/accession-num&gt;&lt;urls&gt;&lt;/urls&gt;&lt;custom2&gt;Pmc2769984&lt;/custom2&gt;&lt;remote-database-provider&gt;Nlm&lt;/remote-database-provider&gt;&lt;language&gt;eng&lt;/language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3" w:tooltip="Valdez, 2009 #21" w:history="1">
              <w:r w:rsidR="0090130E">
                <w:rPr>
                  <w:noProof/>
                  <w:sz w:val="20"/>
                  <w:szCs w:val="20"/>
                </w:rPr>
                <w:t>23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top w:val="single" w:sz="12" w:space="0" w:color="auto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and SDRs (2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2+)</w:t>
            </w: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high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024026">
              <w:rPr>
                <w:noProof/>
                <w:sz w:val="20"/>
                <w:szCs w:val="20"/>
              </w:rPr>
              <w:t>[</w:t>
            </w:r>
            <w:hyperlink w:anchor="_ENREF_7" w:tooltip="Scheuner, 1997 #56" w:history="1">
              <w:r w:rsidR="0090130E">
                <w:rPr>
                  <w:noProof/>
                  <w:sz w:val="20"/>
                  <w:szCs w:val="20"/>
                </w:rPr>
                <w:t>7</w:t>
              </w:r>
            </w:hyperlink>
            <w:r w:rsidR="00024026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with late or unknown onset of disease and an affected SDR with premature disease from the same side of the pedigree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with premature onset of disease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s (2+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relatives (3+)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with at least one having premature onset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ny combination of an affected FDR, 2 SDRs, or an affected SDR with premature onset of disease</w:t>
            </w: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oderate familial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/>
            </w:r>
            <w:r w:rsidR="0090130E">
              <w:rPr>
                <w:sz w:val="20"/>
                <w:szCs w:val="20"/>
              </w:rPr>
              <w:instrText xml:space="preserve"> ADDIN EN.CITE &lt;EndNote&gt;&lt;Cite&gt;&lt;Author&gt;Valdez&lt;/Author&gt;&lt;Year&gt;2009&lt;/Year&gt;&lt;RecNum&gt;21&lt;/RecNum&gt;&lt;DisplayText&gt;[23]&lt;/DisplayText&gt;&lt;record&gt;&lt;rec-number&gt;21&lt;/rec-number&gt;&lt;foreign-keys&gt;&lt;key app="EN" db-id="fwx5502axdfxd1ew20rx22fzsetrarf2w2rt" timestamp="1426517998"&gt;21&lt;/key&gt;&lt;/foreign-keys&gt;&lt;ref-type name="Journal Article"&gt;17&lt;/ref-type&gt;&lt;contributors&gt;&lt;authors&gt;&lt;author&gt;Valdez, R.,&lt;/author&gt;&lt;/authors&gt;&lt;/contributors&gt;&lt;auth-address&gt;Office of Public Health Genomics, Coordinating Center for Health Promotion, National Center for Chronic Disease Prevention and Health Promotion, Centers for Disease Control and Prevention, Atlanta, Georgia 30333, USA. rvaldez@cdc.gov&lt;/auth-address&gt;&lt;titles&gt;&lt;title&gt;Detecting undiagnosed type 2 diabetes: family history as a risk factor and screening tool&lt;/title&gt;&lt;secondary-title&gt;Journal of Diabetes Science and Technology &lt;/secondary-title&gt;&lt;alt-title&gt;Journal of diabetes science and technology&lt;/alt-title&gt;&lt;/titles&gt;&lt;periodical&gt;&lt;full-title&gt;Journal of Diabetes Science and Technology&lt;/full-title&gt;&lt;abbr-1&gt;J Diabetes Sci Technol&lt;/abbr-1&gt;&lt;/periodical&gt;&lt;alt-periodical&gt;&lt;full-title&gt;Journal of Diabetes Science and Technology&lt;/full-title&gt;&lt;abbr-1&gt;J Diabetes Sci Technol&lt;/abbr-1&gt;&lt;/alt-periodical&gt;&lt;pages&gt;722-6&lt;/pages&gt;&lt;volume&gt;3&lt;/volume&gt;&lt;number&gt;4&lt;/number&gt;&lt;edition&gt;2010/02/11&lt;/edition&gt;&lt;keywords&gt;&lt;keyword&gt;Diabetes Mellitus, Type 2/*diagnosis/genetics&lt;/keyword&gt;&lt;keyword&gt;Genetic Predisposition to Disease/*genetics&lt;/keyword&gt;&lt;keyword&gt;*Genetic Testing&lt;/keyword&gt;&lt;keyword&gt;Humans&lt;/keyword&gt;&lt;keyword&gt;Pedigree&lt;/keyword&gt;&lt;keyword&gt;Risk Factors&lt;/keyword&gt;&lt;/keywords&gt;&lt;dates&gt;&lt;year&gt;2009&lt;/year&gt;&lt;pub-dates&gt;&lt;date&gt;Jul&lt;/date&gt;&lt;/pub-dates&gt;&lt;/dates&gt;&lt;isbn&gt;1932-2968&lt;/isbn&gt;&lt;accession-num&gt;20144319&lt;/accession-num&gt;&lt;urls&gt;&lt;/urls&gt;&lt;custom2&gt;Pmc2769984&lt;/custom2&gt;&lt;remote-database-provider&gt;Nlm&lt;/remote-database-provider&gt;&lt;language&gt;eng&lt;/language&gt;&lt;/record&gt;&lt;/Cite&gt;&lt;/EndNote&gt;</w:instrText>
            </w:r>
            <w:r w:rsidR="002A6984">
              <w:rPr>
                <w:sz w:val="20"/>
                <w:szCs w:val="20"/>
              </w:rPr>
              <w:fldChar w:fldCharType="separate"/>
            </w:r>
            <w:r w:rsidR="0090130E">
              <w:rPr>
                <w:noProof/>
                <w:sz w:val="20"/>
                <w:szCs w:val="20"/>
              </w:rPr>
              <w:t>[</w:t>
            </w:r>
            <w:hyperlink w:anchor="_ENREF_23" w:tooltip="Valdez, 2009 #21" w:history="1">
              <w:r w:rsidR="0090130E">
                <w:rPr>
                  <w:noProof/>
                  <w:sz w:val="20"/>
                  <w:szCs w:val="20"/>
                </w:rPr>
                <w:t>23</w:t>
              </w:r>
            </w:hyperlink>
            <w:r w:rsidR="0090130E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Pr="005126E9" w:rsidRDefault="00517A9D" w:rsidP="00FD76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fected SDRs (</w:t>
            </w:r>
            <w:r w:rsidR="00FD764E" w:rsidRPr="005126E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+</w:t>
            </w:r>
            <w:r w:rsidR="00FD764E" w:rsidRPr="005126E9">
              <w:rPr>
                <w:sz w:val="20"/>
                <w:szCs w:val="20"/>
              </w:rPr>
              <w:t>)</w:t>
            </w:r>
          </w:p>
        </w:tc>
      </w:tr>
      <w:tr w:rsidR="00FD764E" w:rsidRPr="005126E9" w:rsidTr="00FD764E">
        <w:tc>
          <w:tcPr>
            <w:tcW w:w="4347" w:type="dxa"/>
            <w:tcBorders>
              <w:bottom w:val="nil"/>
            </w:tcBorders>
          </w:tcPr>
          <w:p w:rsidR="00FD764E" w:rsidRPr="005126E9" w:rsidRDefault="00FD764E" w:rsidP="0090130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“moderate risk”</w:t>
            </w:r>
            <w:r>
              <w:rPr>
                <w:sz w:val="20"/>
                <w:szCs w:val="20"/>
              </w:rPr>
              <w:t xml:space="preserve"> </w: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 </w:instrText>
            </w:r>
            <w:r w:rsidR="002A6984">
              <w:rPr>
                <w:sz w:val="20"/>
                <w:szCs w:val="20"/>
              </w:rPr>
              <w:fldChar w:fldCharType="begin">
                <w:fldData xml:space="preserve">PEVuZE5vdGU+PENpdGU+PEF1dGhvcj5TY2hldW5lcjwvQXV0aG9yPjxZZWFyPjE5OTc8L1llYXI+
PFJlY051bT41NjwvUmVjTnVtPjxEaXNwbGF5VGV4dD5bN108L0Rpc3BsYXlUZXh0PjxyZWNvcmQ+
PHJlYy1udW1iZXI+NTY8L3JlYy1udW1iZXI+PGZvcmVpZ24ta2V5cz48a2V5IGFwcD0iRU4iIGRi
LWlkPSI1dndhd2RydjRyMHN3YWVwczlmeHoydmV4djVyYTl3ZTk1engiIHRpbWVzdGFtcD0iMTQz
MzI2NDM1MyI+NTY8L2tleT48L2ZvcmVpZ24ta2V5cz48cmVmLXR5cGUgbmFtZT0iSm91cm5hbCBB
cnRpY2xlIj4xNzwvcmVmLXR5cGU+PGNvbnRyaWJ1dG9ycz48YXV0aG9ycz48YXV0aG9yPlNjaGV1
bmVyLCBNLiBULjwvYXV0aG9yPjxhdXRob3I+V2FuZywgUy4gSi48L2F1dGhvcj48YXV0aG9yPlJh
ZmZlbCwgTC4gSi48L2F1dGhvcj48YXV0aG9yPkxhcmFiZWxsLCBTLiBLLjwvYXV0aG9yPjxhdXRo
b3I+Um90dGVyLCBKLiBJLjwvYXV0aG9yPjwvYXV0aG9ycz48L2NvbnRyaWJ1dG9ycz48YXV0aC1h
ZGRyZXNzPkNlZGFycy1TaW5haSBSZXNlYXJjaCBJbnN0aXR1dGUsIERpdmlzaW9uIG9mIE1lZGlj
YWwgR2VuZXRpY3MgYW5kIFVDTEEgU2Nob29sIG9mIE1lZGljaW5lLCBMb3MgQW5nZWxlcywgQ2Fs
aWZvcm5pYSA5MDA0OCwgVVNBLjwvYXV0aC1hZGRyZXNzPjx0aXRsZXM+PHRpdGxlPkZhbWlseSBo
aXN0b3J5OiBhIGNvbXByZWhlbnNpdmUgZ2VuZXRpYyByaXNrIGFzc2Vzc21lbnQgbWV0aG9kIGZv
ciB0aGUgY2hyb25pYyBjb25kaXRpb25zIG9mIGFkdWx0aG9vZDwvdGl0bGU+PHNlY29uZGFyeS10
aXRsZT5BbSBKIE1lZCBHZW5ldDwvc2Vjb25kYXJ5LXRpdGxlPjxhbHQtdGl0bGU+QW1lcmljYW4g
am91cm5hbCBvZiBtZWRpY2FsIGdlbmV0aWNzPC9hbHQtdGl0bGU+PC90aXRsZXM+PHBlcmlvZGlj
YWw+PGZ1bGwtdGl0bGU+QW0gSiBNZWQgR2VuZXQ8L2Z1bGwtdGl0bGU+PGFiYnItMT5BbWVyaWNh
biBqb3VybmFsIG9mIG1lZGljYWwgZ2VuZXRpY3M8L2FiYnItMT48L3BlcmlvZGljYWw+PGFsdC1w
ZXJpb2RpY2FsPjxmdWxsLXRpdGxlPkFtIEogTWVkIEdlbmV0PC9mdWxsLXRpdGxlPjxhYmJyLTE+
QW1lcmljYW4gam91cm5hbCBvZiBtZWRpY2FsIGdlbmV0aWNzPC9hYmJyLTE+PC9hbHQtcGVyaW9k
aWNhbD48cGFnZXM+MzE1LTI0PC9wYWdlcz48dm9sdW1lPjcxPC92b2x1bWU+PG51bWJlcj4zPC9u
dW1iZXI+PGVkaXRpb24+MTk5Ny8wOC8yMjwvZWRpdGlvbj48a2V5d29yZHM+PGtleXdvcmQ+QWRv
bGVzY2VudDwva2V5d29yZD48a2V5d29yZD5BZHVsdDwva2V5d29yZD48a2V5d29yZD5BZ2VkPC9r
ZXl3b3JkPjxrZXl3b3JkPkJpb21ldHJ5PC9rZXl3b3JkPjxrZXl3b3JkPkNlcmVicm92YXNjdWxh
ciBEaXNvcmRlcnMvZ2VuZXRpY3MvcHJldmVudGlvbiAmYW1wOyBjb250cm9sPC9rZXl3b3JkPjxr
ZXl3b3JkPkNocm9uaWMgRGlzZWFzZTwva2V5d29yZD48a2V5d29yZD5Db3JvbmFyeSBEaXNlYXNl
L2dlbmV0aWNzL3ByZXZlbnRpb24gJmFtcDsgY29udHJvbDwva2V5d29yZD48a2V5d29yZD5EYXRh
IENvbGxlY3Rpb248L2tleXdvcmQ+PGtleXdvcmQ+RGlhYmV0ZXMgTWVsbGl0dXMsIFR5cGUgMi9n
ZW5ldGljcy9wcmV2ZW50aW9uICZhbXA7IGNvbnRyb2w8L2tleXdvcmQ+PGtleXdvcmQ+KkZhbWls
eTwva2V5d29yZD48a2V5d29yZD5GZW1hbGU8L2tleXdvcmQ+PGtleXdvcmQ+R2VuZXRpYyBUZXN0
aW5nLyptZXRob2RzPC9rZXl3b3JkPjxrZXl3b3JkPkh1bWFuczwva2V5d29yZD48a2V5d29yZD5I
eXBlcnRlbnNpb24vZ2VuZXRpY3MvcHJldmVudGlvbiAmYW1wOyBjb250cm9sPC9rZXl3b3JkPjxr
ZXl3b3JkPk1hbGU8L2tleXdvcmQ+PGtleXdvcmQ+TWVkaWNhbCBIaXN0b3J5IFRha2luZzwva2V5
d29yZD48a2V5d29yZD5NaWRkbGUgQWdlZDwva2V5d29yZD48a2V5d29yZD5OZW9wbGFzbXMvZ2Vu
ZXRpY3MvcHJldmVudGlvbiAmYW1wOyBjb250cm9sPC9rZXl3b3JkPjxrZXl3b3JkPlByZXZlbnRp
dmUgTWVkaWNpbmU8L2tleXdvcmQ+PGtleXdvcmQ+UmlzayBGYWN0b3JzPC9rZXl3b3JkPjwva2V5
d29yZHM+PGRhdGVzPjx5ZWFyPjE5OTc8L3llYXI+PHB1Yi1kYXRlcz48ZGF0ZT5BdWcgMjI8L2Rh
dGU+PC9wdWItZGF0ZXM+PC9kYXRlcz48aXNibj4wMTQ4LTcyOTkgKFByaW50KSYjeEQ7MDE0OC03
Mjk5PC9pc2JuPjxhY2Nlc3Npb24tbnVtPjkyNjgxMDI8L2FjY2Vzc2lvbi1udW0+PHVybHM+PC91
cmxzPjxyZW1vdGUtZGF0YWJhc2UtcHJvdmlkZXI+TmxtPC9yZW1vdGUtZGF0YWJhc2UtcHJvdmlk
ZXI+PGxhbmd1YWdlPmVuZzwvbGFuZ3VhZ2U+PC9yZWNvcmQ+PC9DaXRlPjwvRW5kTm90ZT4A
</w:fldData>
              </w:fldChar>
            </w:r>
            <w:r w:rsidR="0027431A">
              <w:rPr>
                <w:sz w:val="20"/>
                <w:szCs w:val="20"/>
              </w:rPr>
              <w:instrText xml:space="preserve"> ADDIN EN.CITE.DATA </w:instrText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end"/>
            </w:r>
            <w:r w:rsidR="002A6984">
              <w:rPr>
                <w:sz w:val="20"/>
                <w:szCs w:val="20"/>
              </w:rPr>
            </w:r>
            <w:r w:rsidR="002A6984">
              <w:rPr>
                <w:sz w:val="20"/>
                <w:szCs w:val="20"/>
              </w:rPr>
              <w:fldChar w:fldCharType="separate"/>
            </w:r>
            <w:r w:rsidR="00024026">
              <w:rPr>
                <w:noProof/>
                <w:sz w:val="20"/>
                <w:szCs w:val="20"/>
              </w:rPr>
              <w:t>[</w:t>
            </w:r>
            <w:hyperlink w:anchor="_ENREF_7" w:tooltip="Scheuner, 1997 #56" w:history="1">
              <w:r w:rsidR="0090130E">
                <w:rPr>
                  <w:noProof/>
                  <w:sz w:val="20"/>
                  <w:szCs w:val="20"/>
                </w:rPr>
                <w:t>7</w:t>
              </w:r>
            </w:hyperlink>
            <w:r w:rsidR="00024026">
              <w:rPr>
                <w:noProof/>
                <w:sz w:val="20"/>
                <w:szCs w:val="20"/>
              </w:rPr>
              <w:t>]</w:t>
            </w:r>
            <w:r w:rsidR="002A6984">
              <w:rPr>
                <w:sz w:val="20"/>
                <w:szCs w:val="20"/>
              </w:rPr>
              <w:fldChar w:fldCharType="end"/>
            </w:r>
          </w:p>
        </w:tc>
        <w:tc>
          <w:tcPr>
            <w:tcW w:w="7817" w:type="dxa"/>
            <w:tcBorders>
              <w:bottom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FDR with late or unknown disease onset</w:t>
            </w:r>
          </w:p>
        </w:tc>
      </w:tr>
      <w:tr w:rsidR="00FD764E" w:rsidRPr="005126E9" w:rsidTr="00FD764E">
        <w:tc>
          <w:tcPr>
            <w:tcW w:w="434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</w:p>
        </w:tc>
        <w:tc>
          <w:tcPr>
            <w:tcW w:w="7817" w:type="dxa"/>
            <w:tcBorders>
              <w:top w:val="nil"/>
            </w:tcBorders>
          </w:tcPr>
          <w:p w:rsidR="00FD764E" w:rsidRPr="005126E9" w:rsidRDefault="00FD764E" w:rsidP="00FD764E">
            <w:pPr>
              <w:rPr>
                <w:sz w:val="20"/>
                <w:szCs w:val="20"/>
              </w:rPr>
            </w:pPr>
            <w:r w:rsidRPr="005126E9">
              <w:rPr>
                <w:sz w:val="20"/>
                <w:szCs w:val="20"/>
              </w:rPr>
              <w:t>Affected SDRs (2) from the same lineage with late or unknown disease onset</w:t>
            </w:r>
          </w:p>
        </w:tc>
      </w:tr>
    </w:tbl>
    <w:p w:rsidR="00FD764E" w:rsidRDefault="00FD764E" w:rsidP="00FD764E">
      <w:pPr>
        <w:rPr>
          <w:sz w:val="20"/>
          <w:szCs w:val="20"/>
        </w:rPr>
      </w:pPr>
    </w:p>
    <w:p w:rsidR="00F63512" w:rsidRDefault="00F63512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Default="00FD764E"/>
    <w:p w:rsidR="00FD764E" w:rsidRPr="00FD764E" w:rsidRDefault="00FD764E">
      <w:pPr>
        <w:rPr>
          <w:b/>
        </w:rPr>
      </w:pPr>
      <w:r w:rsidRPr="00FD764E">
        <w:rPr>
          <w:b/>
        </w:rPr>
        <w:t>References</w:t>
      </w:r>
    </w:p>
    <w:p w:rsidR="0090130E" w:rsidRPr="0090130E" w:rsidRDefault="002A6984" w:rsidP="0090130E">
      <w:pPr>
        <w:pStyle w:val="EndNoteBibliography"/>
        <w:spacing w:after="0"/>
        <w:ind w:left="720" w:hanging="720"/>
      </w:pPr>
      <w:r w:rsidRPr="002A6984">
        <w:fldChar w:fldCharType="begin"/>
      </w:r>
      <w:r w:rsidR="00FD764E">
        <w:instrText xml:space="preserve"> ADDIN EN.REFLIST </w:instrText>
      </w:r>
      <w:r w:rsidRPr="002A6984">
        <w:fldChar w:fldCharType="separate"/>
      </w:r>
      <w:bookmarkStart w:id="1" w:name="_ENREF_1"/>
      <w:r w:rsidR="0090130E" w:rsidRPr="0090130E">
        <w:t>1.</w:t>
      </w:r>
      <w:r w:rsidR="0090130E" w:rsidRPr="0090130E">
        <w:tab/>
        <w:t xml:space="preserve">Slattery ML, Kerber RA: </w:t>
      </w:r>
      <w:r w:rsidR="0090130E" w:rsidRPr="0090130E">
        <w:rPr>
          <w:b/>
        </w:rPr>
        <w:t>Family history of cancer and colon cancer risk: the Utah Population Database</w:t>
      </w:r>
      <w:r w:rsidR="0090130E" w:rsidRPr="0090130E">
        <w:t xml:space="preserve">. </w:t>
      </w:r>
      <w:r w:rsidR="0090130E" w:rsidRPr="0090130E">
        <w:rPr>
          <w:i/>
        </w:rPr>
        <w:t xml:space="preserve">J Natl Cancer </w:t>
      </w:r>
      <w:r w:rsidR="0090130E" w:rsidRPr="0090130E">
        <w:t xml:space="preserve">1994, </w:t>
      </w:r>
      <w:r w:rsidR="0090130E" w:rsidRPr="0090130E">
        <w:rPr>
          <w:b/>
        </w:rPr>
        <w:t>86</w:t>
      </w:r>
      <w:r w:rsidR="0090130E" w:rsidRPr="0090130E">
        <w:t>(21):1618-1626.</w:t>
      </w:r>
      <w:bookmarkEnd w:id="1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2" w:name="_ENREF_2"/>
      <w:r w:rsidRPr="0090130E">
        <w:t>2.</w:t>
      </w:r>
      <w:r w:rsidRPr="0090130E">
        <w:tab/>
        <w:t xml:space="preserve">Butterly LF, Goodrich M, Onega T, Greene MA, Srivastava A, Burt R, Dietrich A: </w:t>
      </w:r>
      <w:r w:rsidRPr="0090130E">
        <w:rPr>
          <w:b/>
        </w:rPr>
        <w:t>Improving the quality of colorectal cancer screening: assessment of familial risk</w:t>
      </w:r>
      <w:r w:rsidRPr="0090130E">
        <w:t xml:space="preserve">. </w:t>
      </w:r>
      <w:r w:rsidRPr="0090130E">
        <w:rPr>
          <w:i/>
        </w:rPr>
        <w:t xml:space="preserve">Dig Dis Sci </w:t>
      </w:r>
      <w:r w:rsidRPr="0090130E">
        <w:t xml:space="preserve">2010, </w:t>
      </w:r>
      <w:r w:rsidRPr="0090130E">
        <w:rPr>
          <w:b/>
        </w:rPr>
        <w:t>55</w:t>
      </w:r>
      <w:r w:rsidRPr="0090130E">
        <w:t>(3):754-760.</w:t>
      </w:r>
      <w:bookmarkEnd w:id="2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3" w:name="_ENREF_3"/>
      <w:r w:rsidRPr="0090130E">
        <w:t>3.</w:t>
      </w:r>
      <w:r w:rsidRPr="0090130E">
        <w:tab/>
        <w:t xml:space="preserve">Controlled Risk Insurance Company Risk Management Forum (CRIO/RMF): </w:t>
      </w:r>
      <w:r w:rsidRPr="0090130E">
        <w:rPr>
          <w:b/>
        </w:rPr>
        <w:t>CRICO/RMF Coloretal cancer screening algorithm: A decision support tool</w:t>
      </w:r>
      <w:r w:rsidRPr="0090130E">
        <w:t>. 2010.</w:t>
      </w:r>
      <w:bookmarkEnd w:id="3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4" w:name="_ENREF_4"/>
      <w:r w:rsidRPr="0090130E">
        <w:t>4.</w:t>
      </w:r>
      <w:r w:rsidRPr="0090130E">
        <w:tab/>
        <w:t xml:space="preserve">National Services Scotland: </w:t>
      </w:r>
      <w:r w:rsidRPr="0090130E">
        <w:rPr>
          <w:b/>
        </w:rPr>
        <w:t>National data definitions for the national minimum core data set for cancer genetics</w:t>
      </w:r>
      <w:r w:rsidRPr="0090130E">
        <w:t>. 2006(Janurary).</w:t>
      </w:r>
      <w:bookmarkEnd w:id="4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5" w:name="_ENREF_5"/>
      <w:r w:rsidRPr="0090130E">
        <w:t>5.</w:t>
      </w:r>
      <w:r w:rsidRPr="0090130E">
        <w:tab/>
        <w:t xml:space="preserve">Kastrinos F, Allen JI, Stockwell DH, Stoffel EM, Cook EF, Mutinga ML, Balmaña J, Syngal S: </w:t>
      </w:r>
      <w:r w:rsidRPr="0090130E">
        <w:rPr>
          <w:b/>
        </w:rPr>
        <w:t>Development and validation of a colon cancer risk assessment tool for patients undergoing colonoscopy</w:t>
      </w:r>
      <w:r w:rsidRPr="0090130E">
        <w:t xml:space="preserve">. </w:t>
      </w:r>
      <w:r w:rsidRPr="0090130E">
        <w:rPr>
          <w:i/>
        </w:rPr>
        <w:t xml:space="preserve">Am J Gastroenterol </w:t>
      </w:r>
      <w:r w:rsidRPr="0090130E">
        <w:t xml:space="preserve">2009, </w:t>
      </w:r>
      <w:r w:rsidRPr="0090130E">
        <w:rPr>
          <w:b/>
        </w:rPr>
        <w:t>104</w:t>
      </w:r>
      <w:r w:rsidRPr="0090130E">
        <w:t>(6):1508-1518.</w:t>
      </w:r>
      <w:bookmarkEnd w:id="5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6" w:name="_ENREF_6"/>
      <w:r w:rsidRPr="0090130E">
        <w:t>6.</w:t>
      </w:r>
      <w:r w:rsidRPr="0090130E">
        <w:tab/>
        <w:t xml:space="preserve">Network NCC: </w:t>
      </w:r>
      <w:r w:rsidRPr="0090130E">
        <w:rPr>
          <w:b/>
        </w:rPr>
        <w:t>Coloretal cancer screening</w:t>
      </w:r>
      <w:r w:rsidRPr="0090130E">
        <w:t xml:space="preserve">. </w:t>
      </w:r>
      <w:r w:rsidRPr="0090130E">
        <w:rPr>
          <w:i/>
        </w:rPr>
        <w:t xml:space="preserve">NCCN Guidelines® </w:t>
      </w:r>
      <w:r w:rsidRPr="0090130E">
        <w:t xml:space="preserve">2013, </w:t>
      </w:r>
      <w:r w:rsidRPr="0090130E">
        <w:rPr>
          <w:b/>
        </w:rPr>
        <w:t>2.201</w:t>
      </w:r>
      <w:r w:rsidRPr="0090130E">
        <w:t>(Jan-98).</w:t>
      </w:r>
      <w:bookmarkEnd w:id="6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7" w:name="_ENREF_7"/>
      <w:r w:rsidRPr="0090130E">
        <w:t>7.</w:t>
      </w:r>
      <w:r w:rsidRPr="0090130E">
        <w:tab/>
        <w:t xml:space="preserve">Scheuner MT, Wang SJ, Raffel LJ, Larabell SK, Rotter JI: </w:t>
      </w:r>
      <w:r w:rsidRPr="0090130E">
        <w:rPr>
          <w:b/>
        </w:rPr>
        <w:t>Family history: a comprehensive genetic risk assessment method for the chronic conditions of adulthood</w:t>
      </w:r>
      <w:r w:rsidRPr="0090130E">
        <w:t xml:space="preserve">. </w:t>
      </w:r>
      <w:r w:rsidRPr="0090130E">
        <w:rPr>
          <w:i/>
        </w:rPr>
        <w:t xml:space="preserve">American journal of medical genetics </w:t>
      </w:r>
      <w:r w:rsidRPr="0090130E">
        <w:t xml:space="preserve">1997, </w:t>
      </w:r>
      <w:r w:rsidRPr="0090130E">
        <w:rPr>
          <w:b/>
        </w:rPr>
        <w:t>71</w:t>
      </w:r>
      <w:r w:rsidRPr="0090130E">
        <w:t>(3):315-324.</w:t>
      </w:r>
      <w:bookmarkEnd w:id="7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8" w:name="_ENREF_8"/>
      <w:r w:rsidRPr="0090130E">
        <w:t>8.</w:t>
      </w:r>
      <w:r w:rsidRPr="0090130E">
        <w:tab/>
        <w:t xml:space="preserve">Halapy E, Chiarelli AM, Klar N, Knight JA: </w:t>
      </w:r>
      <w:r w:rsidRPr="0090130E">
        <w:rPr>
          <w:b/>
        </w:rPr>
        <w:t>Accuracy of breast screening among women with and without a family history of breast and/or ovarian cancer</w:t>
      </w:r>
      <w:r w:rsidRPr="0090130E">
        <w:t xml:space="preserve">. </w:t>
      </w:r>
      <w:r w:rsidRPr="0090130E">
        <w:rPr>
          <w:i/>
        </w:rPr>
        <w:t xml:space="preserve">Breast Cancer Research and Treatment </w:t>
      </w:r>
      <w:r w:rsidRPr="0090130E">
        <w:t xml:space="preserve">2005, </w:t>
      </w:r>
      <w:r w:rsidRPr="0090130E">
        <w:rPr>
          <w:b/>
        </w:rPr>
        <w:t>90</w:t>
      </w:r>
      <w:r w:rsidRPr="0090130E">
        <w:t>:299 - 305.</w:t>
      </w:r>
      <w:bookmarkEnd w:id="8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9" w:name="_ENREF_9"/>
      <w:r w:rsidRPr="0090130E">
        <w:t>9.</w:t>
      </w:r>
      <w:r w:rsidRPr="0090130E">
        <w:tab/>
        <w:t xml:space="preserve">Hoskins KF, Stopfer JE, Calzone KA, Merajver SD, Rebbeck TR, Garber JE, Weber BL: </w:t>
      </w:r>
      <w:r w:rsidRPr="0090130E">
        <w:rPr>
          <w:b/>
        </w:rPr>
        <w:t>Assessment and counseling for women with a family history of breast cancer. A guide for clinicians</w:t>
      </w:r>
      <w:r w:rsidRPr="0090130E">
        <w:t xml:space="preserve">. </w:t>
      </w:r>
      <w:r w:rsidRPr="0090130E">
        <w:rPr>
          <w:i/>
        </w:rPr>
        <w:t xml:space="preserve">JAMA </w:t>
      </w:r>
      <w:r w:rsidRPr="0090130E">
        <w:t xml:space="preserve">1995, </w:t>
      </w:r>
      <w:r w:rsidRPr="0090130E">
        <w:rPr>
          <w:b/>
        </w:rPr>
        <w:t>273</w:t>
      </w:r>
      <w:r w:rsidRPr="0090130E">
        <w:t>(7):577-585.</w:t>
      </w:r>
      <w:bookmarkEnd w:id="9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0" w:name="_ENREF_10"/>
      <w:r w:rsidRPr="0090130E">
        <w:t>10.</w:t>
      </w:r>
      <w:r w:rsidRPr="0090130E">
        <w:tab/>
        <w:t xml:space="preserve">Snyder LA, Soballe DB, Lahl LL, Nehrebecky ME, Soballe PW, Klein PM: </w:t>
      </w:r>
      <w:r w:rsidRPr="0090130E">
        <w:rPr>
          <w:b/>
        </w:rPr>
        <w:t>Development of the breast cancer education and risk assessment program</w:t>
      </w:r>
      <w:r w:rsidRPr="0090130E">
        <w:t xml:space="preserve">. </w:t>
      </w:r>
      <w:r w:rsidRPr="0090130E">
        <w:rPr>
          <w:i/>
        </w:rPr>
        <w:t xml:space="preserve">Oncol Nurs Forum </w:t>
      </w:r>
      <w:r w:rsidRPr="0090130E">
        <w:t xml:space="preserve">2003, </w:t>
      </w:r>
      <w:r w:rsidRPr="0090130E">
        <w:rPr>
          <w:b/>
        </w:rPr>
        <w:t>30</w:t>
      </w:r>
      <w:r w:rsidRPr="0090130E">
        <w:t>(5):803-808.</w:t>
      </w:r>
      <w:bookmarkEnd w:id="10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1" w:name="_ENREF_11"/>
      <w:r w:rsidRPr="0090130E">
        <w:t>11.</w:t>
      </w:r>
      <w:r w:rsidRPr="0090130E">
        <w:tab/>
        <w:t xml:space="preserve">Warner E, Goel V, Ondrusek N, Thiel EC, Chart PL, Meschino WS, Doan BD, Carroll JC, Taylor KM: </w:t>
      </w:r>
      <w:r w:rsidRPr="0090130E">
        <w:rPr>
          <w:b/>
        </w:rPr>
        <w:t>Pilot study of an information aid for women with a family history of breast cancer</w:t>
      </w:r>
      <w:r w:rsidRPr="0090130E">
        <w:t xml:space="preserve">. </w:t>
      </w:r>
      <w:r w:rsidRPr="0090130E">
        <w:rPr>
          <w:i/>
        </w:rPr>
        <w:t xml:space="preserve">Helath Expect </w:t>
      </w:r>
      <w:r w:rsidRPr="0090130E">
        <w:t xml:space="preserve">1999, </w:t>
      </w:r>
      <w:r w:rsidRPr="0090130E">
        <w:rPr>
          <w:b/>
        </w:rPr>
        <w:t>2</w:t>
      </w:r>
      <w:r w:rsidRPr="0090130E">
        <w:t>(2):118-128.</w:t>
      </w:r>
      <w:bookmarkEnd w:id="11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2" w:name="_ENREF_12"/>
      <w:r w:rsidRPr="0090130E">
        <w:t>12.</w:t>
      </w:r>
      <w:r w:rsidRPr="0090130E">
        <w:tab/>
        <w:t xml:space="preserve">Smith RP, Ni X, Muram D: </w:t>
      </w:r>
      <w:r w:rsidRPr="0090130E">
        <w:rPr>
          <w:b/>
        </w:rPr>
        <w:t>Breast cancer risk assessment: positive predictive value of family history as a predictor of risk</w:t>
      </w:r>
      <w:r w:rsidRPr="0090130E">
        <w:t xml:space="preserve">. </w:t>
      </w:r>
      <w:r w:rsidRPr="0090130E">
        <w:rPr>
          <w:i/>
        </w:rPr>
        <w:t xml:space="preserve">Menopause </w:t>
      </w:r>
      <w:r w:rsidRPr="0090130E">
        <w:t xml:space="preserve">2011, </w:t>
      </w:r>
      <w:r w:rsidRPr="0090130E">
        <w:rPr>
          <w:b/>
        </w:rPr>
        <w:t>18</w:t>
      </w:r>
      <w:r w:rsidRPr="0090130E">
        <w:t>(6):621 - 624.</w:t>
      </w:r>
      <w:bookmarkEnd w:id="12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3" w:name="_ENREF_13"/>
      <w:r w:rsidRPr="0090130E">
        <w:t>13.</w:t>
      </w:r>
      <w:r w:rsidRPr="0090130E">
        <w:tab/>
        <w:t xml:space="preserve">Hoskins KF, Zwaagstra A, Ranz M: </w:t>
      </w:r>
      <w:r w:rsidRPr="0090130E">
        <w:rPr>
          <w:b/>
        </w:rPr>
        <w:t>Validation of a tool for identifying women at high risk for hereditary breast cancer in population-based screening</w:t>
      </w:r>
      <w:r w:rsidRPr="0090130E">
        <w:t xml:space="preserve">. </w:t>
      </w:r>
      <w:r w:rsidRPr="0090130E">
        <w:rPr>
          <w:i/>
        </w:rPr>
        <w:t xml:space="preserve">Cancer </w:t>
      </w:r>
      <w:r w:rsidRPr="0090130E">
        <w:t xml:space="preserve">2006, </w:t>
      </w:r>
      <w:r w:rsidRPr="0090130E">
        <w:rPr>
          <w:b/>
        </w:rPr>
        <w:t>107</w:t>
      </w:r>
      <w:r w:rsidRPr="0090130E">
        <w:t>(8):1769 - 1776.</w:t>
      </w:r>
      <w:bookmarkEnd w:id="13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4" w:name="_ENREF_14"/>
      <w:r w:rsidRPr="0090130E">
        <w:t>14.</w:t>
      </w:r>
      <w:r w:rsidRPr="0090130E">
        <w:tab/>
        <w:t xml:space="preserve">U.S Preventive Service Task Force: </w:t>
      </w:r>
      <w:r w:rsidRPr="0090130E">
        <w:rPr>
          <w:b/>
        </w:rPr>
        <w:t>Genetic risk assessment and BRCA mutation testing for breast and ovarian cancer susceptibility: recommendation statement</w:t>
      </w:r>
      <w:r w:rsidRPr="0090130E">
        <w:t xml:space="preserve">. </w:t>
      </w:r>
      <w:r w:rsidRPr="0090130E">
        <w:rPr>
          <w:i/>
        </w:rPr>
        <w:t xml:space="preserve">Ann Intern Med </w:t>
      </w:r>
      <w:r w:rsidRPr="0090130E">
        <w:t xml:space="preserve">2005, </w:t>
      </w:r>
      <w:r w:rsidRPr="0090130E">
        <w:rPr>
          <w:b/>
        </w:rPr>
        <w:t>143</w:t>
      </w:r>
      <w:r w:rsidRPr="0090130E">
        <w:t>(5):355-361.</w:t>
      </w:r>
      <w:bookmarkEnd w:id="14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5" w:name="_ENREF_15"/>
      <w:r w:rsidRPr="0090130E">
        <w:t>15.</w:t>
      </w:r>
      <w:r w:rsidRPr="0090130E">
        <w:tab/>
        <w:t xml:space="preserve">Hughes KS, Roche C, Campbell CT, Siegel N, Salisbury L, Chekos A, Katz MS, Edell E: </w:t>
      </w:r>
      <w:r w:rsidRPr="0090130E">
        <w:rPr>
          <w:b/>
        </w:rPr>
        <w:t>Prevalence of family history of breast and ovarian cancer in a single primary care practice using a self-administered questionnaire</w:t>
      </w:r>
      <w:r w:rsidRPr="0090130E">
        <w:t xml:space="preserve">. </w:t>
      </w:r>
      <w:r w:rsidRPr="0090130E">
        <w:rPr>
          <w:i/>
        </w:rPr>
        <w:t xml:space="preserve">Breast J </w:t>
      </w:r>
      <w:r w:rsidRPr="0090130E">
        <w:t xml:space="preserve">2003, </w:t>
      </w:r>
      <w:r w:rsidRPr="0090130E">
        <w:rPr>
          <w:b/>
        </w:rPr>
        <w:t>9</w:t>
      </w:r>
      <w:r w:rsidRPr="0090130E">
        <w:t>(1):19-25.</w:t>
      </w:r>
      <w:bookmarkEnd w:id="15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6" w:name="_ENREF_16"/>
      <w:r w:rsidRPr="0090130E">
        <w:t>16.</w:t>
      </w:r>
      <w:r w:rsidRPr="0090130E">
        <w:tab/>
        <w:t xml:space="preserve">Eccles DM, Evans DGR, Mackay J: </w:t>
      </w:r>
      <w:r w:rsidRPr="0090130E">
        <w:rPr>
          <w:b/>
        </w:rPr>
        <w:t>Guidelines for a genetic risk based approach to advising women with a family history of breast cancer</w:t>
      </w:r>
      <w:r w:rsidRPr="0090130E">
        <w:t xml:space="preserve">. </w:t>
      </w:r>
      <w:r w:rsidRPr="0090130E">
        <w:rPr>
          <w:i/>
        </w:rPr>
        <w:t xml:space="preserve">Journal of Medical Genetics </w:t>
      </w:r>
      <w:r w:rsidRPr="0090130E">
        <w:t xml:space="preserve">2000, </w:t>
      </w:r>
      <w:r w:rsidRPr="0090130E">
        <w:rPr>
          <w:b/>
        </w:rPr>
        <w:t>37</w:t>
      </w:r>
      <w:r w:rsidRPr="0090130E">
        <w:t>:203 - 209.</w:t>
      </w:r>
      <w:bookmarkEnd w:id="16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7" w:name="_ENREF_17"/>
      <w:r w:rsidRPr="0090130E">
        <w:t>17.</w:t>
      </w:r>
      <w:r w:rsidRPr="0090130E">
        <w:tab/>
        <w:t xml:space="preserve">MacDonald DJ, Sarna L, Uman GC, Grant M, Weitzel JN: </w:t>
      </w:r>
      <w:r w:rsidRPr="0090130E">
        <w:rPr>
          <w:b/>
        </w:rPr>
        <w:t>Cancer screening and risk-reducing behaviors of women seeking genetic cancer risk assessment for breast and ovarian cancers</w:t>
      </w:r>
      <w:r w:rsidRPr="0090130E">
        <w:t xml:space="preserve">. In: </w:t>
      </w:r>
      <w:r w:rsidRPr="0090130E">
        <w:rPr>
          <w:i/>
        </w:rPr>
        <w:t>Oncol Nurs Forum: 2006</w:t>
      </w:r>
      <w:r w:rsidRPr="0090130E">
        <w:t>: Onc Nurs Society; 2006: E27-E35.</w:t>
      </w:r>
      <w:bookmarkEnd w:id="17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8" w:name="_ENREF_18"/>
      <w:r w:rsidRPr="0090130E">
        <w:t>18.</w:t>
      </w:r>
      <w:r w:rsidRPr="0090130E">
        <w:tab/>
        <w:t xml:space="preserve">Korde LA, Gadalla SM: </w:t>
      </w:r>
      <w:r w:rsidRPr="0090130E">
        <w:rPr>
          <w:b/>
        </w:rPr>
        <w:t>Cancer risk assessment for the primary care physician</w:t>
      </w:r>
      <w:r w:rsidRPr="0090130E">
        <w:t xml:space="preserve">. </w:t>
      </w:r>
      <w:r w:rsidRPr="0090130E">
        <w:rPr>
          <w:i/>
        </w:rPr>
        <w:t xml:space="preserve">Prim Care </w:t>
      </w:r>
      <w:r w:rsidRPr="0090130E">
        <w:t xml:space="preserve">2009, </w:t>
      </w:r>
      <w:r w:rsidRPr="0090130E">
        <w:rPr>
          <w:b/>
        </w:rPr>
        <w:t>36</w:t>
      </w:r>
      <w:r w:rsidRPr="0090130E">
        <w:t>(3):471-488.</w:t>
      </w:r>
      <w:bookmarkEnd w:id="18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19" w:name="_ENREF_19"/>
      <w:r w:rsidRPr="0090130E">
        <w:t>19.</w:t>
      </w:r>
      <w:r w:rsidRPr="0090130E">
        <w:tab/>
        <w:t xml:space="preserve">Network NCC: </w:t>
      </w:r>
      <w:r w:rsidRPr="0090130E">
        <w:rPr>
          <w:b/>
        </w:rPr>
        <w:t>Gentic/familial  high-risk assessment: Breast and ovarian</w:t>
      </w:r>
      <w:r w:rsidRPr="0090130E">
        <w:t xml:space="preserve">. </w:t>
      </w:r>
      <w:r w:rsidRPr="0090130E">
        <w:rPr>
          <w:i/>
        </w:rPr>
        <w:t xml:space="preserve">NCCN Guidelines® </w:t>
      </w:r>
      <w:r w:rsidRPr="0090130E">
        <w:t xml:space="preserve">2013, </w:t>
      </w:r>
      <w:r w:rsidRPr="0090130E">
        <w:rPr>
          <w:b/>
        </w:rPr>
        <w:t>4.201</w:t>
      </w:r>
      <w:r w:rsidRPr="0090130E">
        <w:t>(Jan-76).</w:t>
      </w:r>
      <w:bookmarkEnd w:id="19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20" w:name="_ENREF_20"/>
      <w:r w:rsidRPr="0090130E">
        <w:t>20.</w:t>
      </w:r>
      <w:r w:rsidRPr="0090130E">
        <w:tab/>
        <w:t xml:space="preserve">Kelly PT: </w:t>
      </w:r>
      <w:r w:rsidRPr="0090130E">
        <w:rPr>
          <w:b/>
        </w:rPr>
        <w:t>Hereditary breast cancer: risk assessment is the easy part</w:t>
      </w:r>
      <w:r w:rsidRPr="0090130E">
        <w:t xml:space="preserve">. </w:t>
      </w:r>
      <w:r w:rsidRPr="0090130E">
        <w:rPr>
          <w:i/>
        </w:rPr>
        <w:t xml:space="preserve">Breast J </w:t>
      </w:r>
      <w:r w:rsidRPr="0090130E">
        <w:t xml:space="preserve">1999, </w:t>
      </w:r>
      <w:r w:rsidRPr="0090130E">
        <w:rPr>
          <w:b/>
        </w:rPr>
        <w:t>5</w:t>
      </w:r>
      <w:r w:rsidRPr="0090130E">
        <w:t>(1):52-58.</w:t>
      </w:r>
      <w:bookmarkEnd w:id="20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21" w:name="_ENREF_21"/>
      <w:r w:rsidRPr="0090130E">
        <w:t>21.</w:t>
      </w:r>
      <w:r w:rsidRPr="0090130E">
        <w:tab/>
        <w:t xml:space="preserve">British Cardiac Society, British Hypertension Society, Diabetes UK HU, Primary Cardiovascular Society, and The Stroke Association: </w:t>
      </w:r>
      <w:r w:rsidRPr="0090130E">
        <w:rPr>
          <w:b/>
        </w:rPr>
        <w:t>JBS 2: Joint British Societies' guidelines on prevention of cardiovascular disease in clinical practice</w:t>
      </w:r>
      <w:r w:rsidRPr="0090130E">
        <w:t xml:space="preserve">. </w:t>
      </w:r>
      <w:r w:rsidRPr="0090130E">
        <w:rPr>
          <w:i/>
        </w:rPr>
        <w:t xml:space="preserve">Heart </w:t>
      </w:r>
      <w:r w:rsidRPr="0090130E">
        <w:t xml:space="preserve">2005, </w:t>
      </w:r>
      <w:r w:rsidRPr="0090130E">
        <w:rPr>
          <w:b/>
        </w:rPr>
        <w:t>91 Suppl 5</w:t>
      </w:r>
      <w:r w:rsidRPr="0090130E">
        <w:t>:v1-52.</w:t>
      </w:r>
      <w:bookmarkEnd w:id="21"/>
    </w:p>
    <w:p w:rsidR="0090130E" w:rsidRPr="0090130E" w:rsidRDefault="0090130E" w:rsidP="0090130E">
      <w:pPr>
        <w:pStyle w:val="EndNoteBibliography"/>
        <w:spacing w:after="0"/>
        <w:ind w:left="720" w:hanging="720"/>
      </w:pPr>
      <w:bookmarkStart w:id="22" w:name="_ENREF_22"/>
      <w:r w:rsidRPr="0090130E">
        <w:lastRenderedPageBreak/>
        <w:t>22.</w:t>
      </w:r>
      <w:r w:rsidRPr="0090130E">
        <w:tab/>
        <w:t xml:space="preserve">Hall R, Saukko PM, Evans PH, Qureshi N, Humphries SE: </w:t>
      </w:r>
      <w:r w:rsidRPr="0090130E">
        <w:rPr>
          <w:b/>
        </w:rPr>
        <w:t>Assessing family history of heart disease in primary care consultations: a qualitative study</w:t>
      </w:r>
      <w:r w:rsidRPr="0090130E">
        <w:t xml:space="preserve">. </w:t>
      </w:r>
      <w:r w:rsidRPr="0090130E">
        <w:rPr>
          <w:i/>
        </w:rPr>
        <w:t xml:space="preserve">J Fam Pract </w:t>
      </w:r>
      <w:r w:rsidRPr="0090130E">
        <w:t xml:space="preserve">2007, </w:t>
      </w:r>
      <w:r w:rsidRPr="0090130E">
        <w:rPr>
          <w:b/>
        </w:rPr>
        <w:t>24</w:t>
      </w:r>
      <w:r w:rsidRPr="0090130E">
        <w:t>(5):435-442.</w:t>
      </w:r>
      <w:bookmarkEnd w:id="22"/>
    </w:p>
    <w:p w:rsidR="0090130E" w:rsidRPr="0090130E" w:rsidRDefault="0090130E" w:rsidP="0090130E">
      <w:pPr>
        <w:pStyle w:val="EndNoteBibliography"/>
        <w:ind w:left="720" w:hanging="720"/>
      </w:pPr>
      <w:bookmarkStart w:id="23" w:name="_ENREF_23"/>
      <w:r w:rsidRPr="0090130E">
        <w:t>23.</w:t>
      </w:r>
      <w:r w:rsidRPr="0090130E">
        <w:tab/>
        <w:t xml:space="preserve">Valdez R: </w:t>
      </w:r>
      <w:r w:rsidRPr="0090130E">
        <w:rPr>
          <w:b/>
        </w:rPr>
        <w:t>Detecting undiagnosed type 2 diabetes: family history as a risk factor and screening tool</w:t>
      </w:r>
      <w:r w:rsidRPr="0090130E">
        <w:t xml:space="preserve">. </w:t>
      </w:r>
      <w:r w:rsidRPr="0090130E">
        <w:rPr>
          <w:i/>
        </w:rPr>
        <w:t xml:space="preserve">J Diabetes Sci Technol </w:t>
      </w:r>
      <w:r w:rsidRPr="0090130E">
        <w:t xml:space="preserve">2009, </w:t>
      </w:r>
      <w:r w:rsidRPr="0090130E">
        <w:rPr>
          <w:b/>
        </w:rPr>
        <w:t>3</w:t>
      </w:r>
      <w:r w:rsidRPr="0090130E">
        <w:t>(4):722-726.</w:t>
      </w:r>
      <w:bookmarkEnd w:id="23"/>
    </w:p>
    <w:p w:rsidR="00FD764E" w:rsidRDefault="002A6984">
      <w:r>
        <w:fldChar w:fldCharType="end"/>
      </w:r>
    </w:p>
    <w:sectPr w:rsidR="00FD764E" w:rsidSect="00FD764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vwawdrv4r0swaeps9fxz2vexv5ra9we95zx&quot;&gt;Evaluation Paper&lt;record-ids&gt;&lt;item&gt;8&lt;/item&gt;&lt;item&gt;43&lt;/item&gt;&lt;item&gt;56&lt;/item&gt;&lt;item&gt;85&lt;/item&gt;&lt;item&gt;100&lt;/item&gt;&lt;item&gt;130&lt;/item&gt;&lt;item&gt;131&lt;/item&gt;&lt;/record-ids&gt;&lt;/item&gt;&lt;/Libraries&gt;"/>
  </w:docVars>
  <w:rsids>
    <w:rsidRoot w:val="00FD764E"/>
    <w:rsid w:val="00024026"/>
    <w:rsid w:val="000F446B"/>
    <w:rsid w:val="001E12D3"/>
    <w:rsid w:val="0027431A"/>
    <w:rsid w:val="002826DD"/>
    <w:rsid w:val="002A6984"/>
    <w:rsid w:val="00415DD4"/>
    <w:rsid w:val="00517A9D"/>
    <w:rsid w:val="0058710F"/>
    <w:rsid w:val="0070087C"/>
    <w:rsid w:val="00726B4B"/>
    <w:rsid w:val="00743477"/>
    <w:rsid w:val="007E33D4"/>
    <w:rsid w:val="0090130E"/>
    <w:rsid w:val="009E6DBA"/>
    <w:rsid w:val="00BA298E"/>
    <w:rsid w:val="00C4411D"/>
    <w:rsid w:val="00F63512"/>
    <w:rsid w:val="00FA0ACF"/>
    <w:rsid w:val="00FC2956"/>
    <w:rsid w:val="00FD76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6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D764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D764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64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64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64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D76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64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D764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D764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64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64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764E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FD76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3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4709</Words>
  <Characters>26842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GRI</Company>
  <LinksUpToDate>false</LinksUpToDate>
  <CharactersWithSpaces>3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gins, Alicia (NIH/NHGRI) [F]</dc:creator>
  <cp:lastModifiedBy>jadique</cp:lastModifiedBy>
  <cp:revision>11</cp:revision>
  <cp:lastPrinted>2015-11-02T16:55:00Z</cp:lastPrinted>
  <dcterms:created xsi:type="dcterms:W3CDTF">2015-03-17T00:59:00Z</dcterms:created>
  <dcterms:modified xsi:type="dcterms:W3CDTF">2015-11-10T01:56:00Z</dcterms:modified>
</cp:coreProperties>
</file>